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5C4DC" w14:textId="6E562EA4" w:rsidR="00F81F72" w:rsidRPr="00EC261A" w:rsidRDefault="00F81F72" w:rsidP="00F81F72">
      <w:pPr>
        <w:pStyle w:val="SMHeading"/>
        <w:rPr>
          <w:b w:val="0"/>
        </w:rPr>
      </w:pPr>
      <w:bookmarkStart w:id="0" w:name="_Hlk65165725"/>
      <w:bookmarkStart w:id="1" w:name="_Hlk79676367"/>
      <w:r w:rsidRPr="00EC261A">
        <w:t xml:space="preserve">Table S1. </w:t>
      </w:r>
      <w:r w:rsidRPr="00EC261A">
        <w:rPr>
          <w:b w:val="0"/>
        </w:rPr>
        <w:t xml:space="preserve">Information </w:t>
      </w:r>
      <w:r>
        <w:rPr>
          <w:b w:val="0"/>
        </w:rPr>
        <w:t>for</w:t>
      </w:r>
      <w:r w:rsidRPr="00EC261A">
        <w:rPr>
          <w:b w:val="0"/>
        </w:rPr>
        <w:t xml:space="preserve"> </w:t>
      </w:r>
      <w:r>
        <w:rPr>
          <w:b w:val="0"/>
        </w:rPr>
        <w:t xml:space="preserve">the </w:t>
      </w:r>
      <w:r w:rsidRPr="00EC261A">
        <w:rPr>
          <w:b w:val="0"/>
        </w:rPr>
        <w:t xml:space="preserve">30 LCLs used in </w:t>
      </w:r>
      <w:r w:rsidR="004E0FDE">
        <w:rPr>
          <w:b w:val="0"/>
        </w:rPr>
        <w:t>this</w:t>
      </w:r>
      <w:r w:rsidRPr="00EC261A">
        <w:rPr>
          <w:b w:val="0"/>
        </w:rPr>
        <w:t xml:space="preserve"> study</w:t>
      </w:r>
    </w:p>
    <w:p w14:paraId="597DE47E" w14:textId="77777777" w:rsidR="00F81F72" w:rsidRPr="00A03317" w:rsidRDefault="00F81F72" w:rsidP="00F81F72"/>
    <w:tbl>
      <w:tblPr>
        <w:tblW w:w="868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6"/>
        <w:gridCol w:w="2175"/>
        <w:gridCol w:w="2175"/>
        <w:gridCol w:w="2157"/>
      </w:tblGrid>
      <w:tr w:rsidR="00F81F72" w:rsidRPr="00EE1308" w14:paraId="1F707413" w14:textId="77777777" w:rsidTr="00AD7014">
        <w:trPr>
          <w:trHeight w:val="20"/>
          <w:jc w:val="center"/>
        </w:trPr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394EF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b/>
                <w:bCs/>
                <w:color w:val="FFFFFF"/>
                <w:kern w:val="28"/>
                <w14:cntxtAlts/>
              </w:rPr>
            </w:pPr>
            <w:r w:rsidRPr="00EE1308">
              <w:rPr>
                <w:b/>
                <w:bCs/>
                <w:color w:val="FFFFFF"/>
              </w:rPr>
              <w:t>Cell ID</w:t>
            </w:r>
          </w:p>
        </w:tc>
        <w:tc>
          <w:tcPr>
            <w:tcW w:w="21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56285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b/>
                <w:bCs/>
                <w:color w:val="FFFFFF"/>
                <w:kern w:val="28"/>
                <w14:cntxtAlts/>
              </w:rPr>
            </w:pPr>
            <w:r w:rsidRPr="00EE1308">
              <w:rPr>
                <w:b/>
                <w:bCs/>
                <w:color w:val="FFFFFF"/>
              </w:rPr>
              <w:t>Catalog ID</w:t>
            </w:r>
          </w:p>
        </w:tc>
        <w:tc>
          <w:tcPr>
            <w:tcW w:w="21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19662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b/>
                <w:bCs/>
                <w:color w:val="FFFFFF"/>
                <w:kern w:val="28"/>
                <w14:cntxtAlts/>
              </w:rPr>
            </w:pPr>
            <w:r w:rsidRPr="00EE1308">
              <w:rPr>
                <w:b/>
                <w:bCs/>
                <w:color w:val="FFFFFF"/>
              </w:rPr>
              <w:t>Sex</w:t>
            </w:r>
          </w:p>
        </w:tc>
        <w:tc>
          <w:tcPr>
            <w:tcW w:w="21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2F010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b/>
                <w:bCs/>
                <w:color w:val="FFFFFF"/>
                <w:kern w:val="28"/>
                <w14:cntxtAlts/>
              </w:rPr>
            </w:pPr>
            <w:r w:rsidRPr="00EE1308">
              <w:rPr>
                <w:b/>
                <w:bCs/>
                <w:color w:val="FFFFFF"/>
              </w:rPr>
              <w:t>Age (At sampling)</w:t>
            </w:r>
          </w:p>
        </w:tc>
      </w:tr>
      <w:tr w:rsidR="00F81F72" w:rsidRPr="00EE1308" w14:paraId="04857919" w14:textId="77777777" w:rsidTr="00AD7014">
        <w:trPr>
          <w:trHeight w:val="20"/>
          <w:jc w:val="center"/>
        </w:trPr>
        <w:tc>
          <w:tcPr>
            <w:tcW w:w="2176" w:type="dxa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1C3B6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01</w:t>
            </w:r>
          </w:p>
        </w:tc>
        <w:tc>
          <w:tcPr>
            <w:tcW w:w="2175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DE98C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01</w:t>
            </w:r>
          </w:p>
        </w:tc>
        <w:tc>
          <w:tcPr>
            <w:tcW w:w="2175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55DD3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Male</w:t>
            </w:r>
          </w:p>
        </w:tc>
        <w:tc>
          <w:tcPr>
            <w:tcW w:w="2157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D49CF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25</w:t>
            </w:r>
          </w:p>
        </w:tc>
      </w:tr>
      <w:tr w:rsidR="00F81F72" w:rsidRPr="00EE1308" w14:paraId="035C5AFA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360F8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07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BB601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07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208C6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7678D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28</w:t>
            </w:r>
          </w:p>
        </w:tc>
      </w:tr>
      <w:tr w:rsidR="00F81F72" w:rsidRPr="00EE1308" w14:paraId="689B83A9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AD8A1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12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5479E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12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95BE8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78F27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51</w:t>
            </w:r>
          </w:p>
        </w:tc>
      </w:tr>
      <w:tr w:rsidR="00F81F72" w:rsidRPr="00EE1308" w14:paraId="4AD6D183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6E8F3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14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38F90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14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7669F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8BD66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33</w:t>
            </w:r>
          </w:p>
        </w:tc>
      </w:tr>
      <w:tr w:rsidR="00F81F72" w:rsidRPr="00EE1308" w14:paraId="548E7DFE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0782A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15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EBA7A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15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49E47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Fe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90053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44</w:t>
            </w:r>
          </w:p>
        </w:tc>
      </w:tr>
      <w:tr w:rsidR="00F81F72" w:rsidRPr="00EE1308" w14:paraId="37EB3598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44D44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18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51B4B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18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4F42B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Fe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81359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51</w:t>
            </w:r>
          </w:p>
        </w:tc>
      </w:tr>
      <w:tr w:rsidR="00F81F72" w:rsidRPr="00EE1308" w14:paraId="0BBBAC20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3D039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21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809E6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21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0ABAC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Fe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6CDA2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22</w:t>
            </w:r>
          </w:p>
        </w:tc>
      </w:tr>
      <w:tr w:rsidR="00F81F72" w:rsidRPr="00EE1308" w14:paraId="7F1A5C38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70D3C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36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386D3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36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7FFD4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Fe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E442E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26</w:t>
            </w:r>
          </w:p>
        </w:tc>
      </w:tr>
      <w:tr w:rsidR="00F81F72" w:rsidRPr="00EE1308" w14:paraId="56C3C26C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0C36F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38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6532B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38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143EE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Fe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7DADB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34</w:t>
            </w:r>
          </w:p>
        </w:tc>
      </w:tr>
      <w:tr w:rsidR="00F81F72" w:rsidRPr="00EE1308" w14:paraId="18CCBE1E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69249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40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6C753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40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97599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13C22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60</w:t>
            </w:r>
          </w:p>
        </w:tc>
      </w:tr>
      <w:tr w:rsidR="00F81F72" w:rsidRPr="00EE1308" w14:paraId="1E338DAD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64F9B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41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8A474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41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9EA5B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07FCC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40</w:t>
            </w:r>
          </w:p>
        </w:tc>
      </w:tr>
      <w:tr w:rsidR="00F81F72" w:rsidRPr="00EE1308" w14:paraId="3D714E8F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EF426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45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92887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45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48AE6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Fe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17AD0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48</w:t>
            </w:r>
          </w:p>
        </w:tc>
      </w:tr>
      <w:tr w:rsidR="00F81F72" w:rsidRPr="00EE1308" w14:paraId="2B58AC7A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FAB5A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49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D68A6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49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470AF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3D540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44</w:t>
            </w:r>
          </w:p>
        </w:tc>
      </w:tr>
      <w:tr w:rsidR="00F81F72" w:rsidRPr="00EE1308" w14:paraId="62FA2543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D8EF4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50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1D6D1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50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B0842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Fe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8C13D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35</w:t>
            </w:r>
          </w:p>
        </w:tc>
      </w:tr>
      <w:tr w:rsidR="00F81F72" w:rsidRPr="00EE1308" w14:paraId="4374C230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46EF5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56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16AE5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56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EAE61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Fe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49B3F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24</w:t>
            </w:r>
          </w:p>
        </w:tc>
      </w:tr>
      <w:tr w:rsidR="00F81F72" w:rsidRPr="00EE1308" w14:paraId="4281AAD4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A807A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58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FCEBE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58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B23C5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Fe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800C1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27</w:t>
            </w:r>
          </w:p>
        </w:tc>
      </w:tr>
      <w:tr w:rsidR="00F81F72" w:rsidRPr="00EE1308" w14:paraId="5C1CCBD6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36222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60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86108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60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F4FF6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Fe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B8B53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28</w:t>
            </w:r>
          </w:p>
        </w:tc>
      </w:tr>
      <w:tr w:rsidR="00F81F72" w:rsidRPr="00EE1308" w14:paraId="216E7E9A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4C508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61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79A26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61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18045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Fe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29016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28</w:t>
            </w:r>
          </w:p>
        </w:tc>
      </w:tr>
      <w:tr w:rsidR="00F81F72" w:rsidRPr="00EE1308" w14:paraId="31AA0B40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B8EEC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63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6B752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63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3987B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Fe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DA2C5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26</w:t>
            </w:r>
          </w:p>
        </w:tc>
      </w:tr>
      <w:tr w:rsidR="00F81F72" w:rsidRPr="00EE1308" w14:paraId="021FC7FE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E6C1E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64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6A663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64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9D9EB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9B774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25</w:t>
            </w:r>
          </w:p>
        </w:tc>
      </w:tr>
      <w:tr w:rsidR="00F81F72" w:rsidRPr="00EE1308" w14:paraId="3712AE4F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80FA7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65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D2BE0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65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8EF52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Fe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1C014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25</w:t>
            </w:r>
          </w:p>
        </w:tc>
      </w:tr>
      <w:tr w:rsidR="00F81F72" w:rsidRPr="00EE1308" w14:paraId="03AE0C23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5EE07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66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980DE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66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1CE4A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Fe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3E0A6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34</w:t>
            </w:r>
          </w:p>
        </w:tc>
      </w:tr>
      <w:tr w:rsidR="00F81F72" w:rsidRPr="00EE1308" w14:paraId="6833559F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4474C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68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00B5E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68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11068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F37FB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26</w:t>
            </w:r>
          </w:p>
        </w:tc>
      </w:tr>
      <w:tr w:rsidR="00F81F72" w:rsidRPr="00EE1308" w14:paraId="7367DF04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8B2DE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69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2BD07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69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A68DE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5F6BF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55</w:t>
            </w:r>
          </w:p>
        </w:tc>
      </w:tr>
      <w:tr w:rsidR="00F81F72" w:rsidRPr="00EE1308" w14:paraId="58630644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3904A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79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36032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79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E14A3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Fe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A8D14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54</w:t>
            </w:r>
          </w:p>
        </w:tc>
      </w:tr>
      <w:tr w:rsidR="00F81F72" w:rsidRPr="00EE1308" w14:paraId="6C9C40C8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43BE9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84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B5859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84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92E18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Fe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A0770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28</w:t>
            </w:r>
          </w:p>
        </w:tc>
      </w:tr>
      <w:tr w:rsidR="00F81F72" w:rsidRPr="00EE1308" w14:paraId="0618BA26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E247A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86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A44D9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86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FFB38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Fe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56AA2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73</w:t>
            </w:r>
          </w:p>
        </w:tc>
      </w:tr>
      <w:tr w:rsidR="00F81F72" w:rsidRPr="00EE1308" w14:paraId="008A103D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9E97D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89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F6E9F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89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3C0AD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Fe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36A83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73</w:t>
            </w:r>
          </w:p>
        </w:tc>
      </w:tr>
      <w:tr w:rsidR="00F81F72" w:rsidRPr="00EE1308" w14:paraId="46553EB4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DB62C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93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290CC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93</w:t>
            </w:r>
          </w:p>
        </w:tc>
        <w:tc>
          <w:tcPr>
            <w:tcW w:w="21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9CD1B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Female</w:t>
            </w:r>
          </w:p>
        </w:tc>
        <w:tc>
          <w:tcPr>
            <w:tcW w:w="2157" w:type="dxa"/>
            <w:tcBorders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E6D55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20</w:t>
            </w:r>
          </w:p>
        </w:tc>
      </w:tr>
      <w:tr w:rsidR="00F81F72" w:rsidRPr="00EE1308" w14:paraId="403887A3" w14:textId="77777777" w:rsidTr="00AD7014">
        <w:trPr>
          <w:trHeight w:val="20"/>
          <w:jc w:val="center"/>
        </w:trPr>
        <w:tc>
          <w:tcPr>
            <w:tcW w:w="21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35DA6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CA94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C967A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GM17294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592BF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Female</w:t>
            </w:r>
          </w:p>
        </w:tc>
        <w:tc>
          <w:tcPr>
            <w:tcW w:w="21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B8DB8" w14:textId="77777777" w:rsidR="00F81F72" w:rsidRPr="00EE1308" w:rsidRDefault="00F81F72" w:rsidP="00AD7014">
            <w:pPr>
              <w:widowControl w:val="0"/>
              <w:spacing w:line="285" w:lineRule="auto"/>
              <w:jc w:val="center"/>
              <w:rPr>
                <w:color w:val="000000"/>
                <w:kern w:val="28"/>
                <w14:cntxtAlts/>
              </w:rPr>
            </w:pPr>
            <w:r w:rsidRPr="00EE1308">
              <w:t>33</w:t>
            </w:r>
          </w:p>
        </w:tc>
      </w:tr>
    </w:tbl>
    <w:p w14:paraId="53B8501B" w14:textId="77777777" w:rsidR="00F81F72" w:rsidRPr="00BA4CA1" w:rsidRDefault="00F81F72" w:rsidP="00F81F72">
      <w:pPr>
        <w:rPr>
          <w:b/>
        </w:rPr>
      </w:pPr>
      <w:r>
        <w:br w:type="page"/>
      </w:r>
    </w:p>
    <w:p w14:paraId="60E5F81E" w14:textId="77777777" w:rsidR="00F81F72" w:rsidRPr="00EC261A" w:rsidRDefault="00F81F72" w:rsidP="00F81F72">
      <w:pPr>
        <w:pStyle w:val="SMHeading"/>
      </w:pPr>
      <w:r w:rsidRPr="00EC261A">
        <w:lastRenderedPageBreak/>
        <w:t>Table S</w:t>
      </w:r>
      <w:r>
        <w:t>2</w:t>
      </w:r>
      <w:r w:rsidRPr="00EC261A">
        <w:t xml:space="preserve">. </w:t>
      </w:r>
      <w:r w:rsidRPr="00EC261A">
        <w:rPr>
          <w:b w:val="0"/>
        </w:rPr>
        <w:t>Full annotation of 25 chromatin states built from 15 epigenetic marks in LCL</w:t>
      </w:r>
      <w:r>
        <w:rPr>
          <w:b w:val="0"/>
        </w:rPr>
        <w:t>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09"/>
        <w:gridCol w:w="3531"/>
        <w:gridCol w:w="1868"/>
        <w:gridCol w:w="1244"/>
        <w:gridCol w:w="1498"/>
      </w:tblGrid>
      <w:tr w:rsidR="00F81F72" w:rsidRPr="00524759" w14:paraId="33A8B4DA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716C8EB5" w14:textId="77777777" w:rsidR="00F81F72" w:rsidRPr="00524759" w:rsidRDefault="00F81F72" w:rsidP="00AD7014">
            <w:pPr>
              <w:jc w:val="center"/>
              <w:rPr>
                <w:b/>
                <w:bCs/>
              </w:rPr>
            </w:pPr>
            <w:r w:rsidRPr="00524759">
              <w:rPr>
                <w:b/>
                <w:bCs/>
              </w:rPr>
              <w:t>STATE NO.</w:t>
            </w:r>
          </w:p>
        </w:tc>
        <w:tc>
          <w:tcPr>
            <w:tcW w:w="1888" w:type="pct"/>
            <w:noWrap/>
            <w:hideMark/>
          </w:tcPr>
          <w:p w14:paraId="6CABA099" w14:textId="77777777" w:rsidR="00F81F72" w:rsidRPr="00524759" w:rsidRDefault="00F81F72" w:rsidP="00AD7014">
            <w:pPr>
              <w:jc w:val="center"/>
              <w:rPr>
                <w:b/>
                <w:bCs/>
              </w:rPr>
            </w:pPr>
            <w:r w:rsidRPr="00524759">
              <w:rPr>
                <w:b/>
                <w:bCs/>
              </w:rPr>
              <w:t>STATE ANNOTATION</w:t>
            </w:r>
          </w:p>
        </w:tc>
        <w:tc>
          <w:tcPr>
            <w:tcW w:w="999" w:type="pct"/>
            <w:noWrap/>
            <w:hideMark/>
          </w:tcPr>
          <w:p w14:paraId="0F3D0EB0" w14:textId="77777777" w:rsidR="00F81F72" w:rsidRPr="00524759" w:rsidRDefault="00F81F72" w:rsidP="00AD7014">
            <w:pPr>
              <w:jc w:val="center"/>
              <w:rPr>
                <w:b/>
                <w:bCs/>
              </w:rPr>
            </w:pPr>
            <w:r w:rsidRPr="00524759">
              <w:rPr>
                <w:b/>
                <w:bCs/>
              </w:rPr>
              <w:t>ABBRIEVIATION</w:t>
            </w:r>
          </w:p>
        </w:tc>
        <w:tc>
          <w:tcPr>
            <w:tcW w:w="665" w:type="pct"/>
            <w:noWrap/>
            <w:hideMark/>
          </w:tcPr>
          <w:p w14:paraId="34692837" w14:textId="77777777" w:rsidR="00F81F72" w:rsidRPr="00524759" w:rsidRDefault="00F81F72" w:rsidP="00AD7014">
            <w:pPr>
              <w:jc w:val="center"/>
              <w:rPr>
                <w:b/>
                <w:bCs/>
              </w:rPr>
            </w:pPr>
            <w:r w:rsidRPr="00524759">
              <w:rPr>
                <w:b/>
                <w:bCs/>
              </w:rPr>
              <w:t>COLOR</w:t>
            </w:r>
          </w:p>
        </w:tc>
        <w:tc>
          <w:tcPr>
            <w:tcW w:w="801" w:type="pct"/>
            <w:noWrap/>
            <w:hideMark/>
          </w:tcPr>
          <w:p w14:paraId="41389B40" w14:textId="77777777" w:rsidR="00F81F72" w:rsidRPr="00524759" w:rsidRDefault="00F81F72" w:rsidP="00AD7014">
            <w:pPr>
              <w:jc w:val="center"/>
              <w:rPr>
                <w:b/>
                <w:bCs/>
              </w:rPr>
            </w:pPr>
            <w:r w:rsidRPr="00524759">
              <w:rPr>
                <w:b/>
                <w:bCs/>
              </w:rPr>
              <w:t>COLOR CODE</w:t>
            </w:r>
          </w:p>
        </w:tc>
      </w:tr>
      <w:tr w:rsidR="00F81F72" w:rsidRPr="00524759" w14:paraId="552AE352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6A2ED76D" w14:textId="77777777" w:rsidR="00F81F72" w:rsidRPr="00524759" w:rsidRDefault="00F81F72" w:rsidP="00AD7014">
            <w:r w:rsidRPr="00524759">
              <w:t>1</w:t>
            </w:r>
          </w:p>
        </w:tc>
        <w:tc>
          <w:tcPr>
            <w:tcW w:w="1888" w:type="pct"/>
            <w:noWrap/>
            <w:hideMark/>
          </w:tcPr>
          <w:p w14:paraId="220B4E56" w14:textId="77777777" w:rsidR="00F81F72" w:rsidRPr="00524759" w:rsidRDefault="00F81F72" w:rsidP="00AD7014">
            <w:r w:rsidRPr="00524759">
              <w:t>POLR2 initiation &amp; stop, enhancer-looping</w:t>
            </w:r>
          </w:p>
        </w:tc>
        <w:tc>
          <w:tcPr>
            <w:tcW w:w="999" w:type="pct"/>
            <w:noWrap/>
            <w:hideMark/>
          </w:tcPr>
          <w:p w14:paraId="26C8F5A3" w14:textId="77777777" w:rsidR="00F81F72" w:rsidRPr="00524759" w:rsidRDefault="00F81F72" w:rsidP="00AD7014">
            <w:r w:rsidRPr="00524759">
              <w:t>TssTes_loop</w:t>
            </w:r>
          </w:p>
        </w:tc>
        <w:tc>
          <w:tcPr>
            <w:tcW w:w="665" w:type="pct"/>
            <w:noWrap/>
            <w:hideMark/>
          </w:tcPr>
          <w:p w14:paraId="06843121" w14:textId="77777777" w:rsidR="00F81F72" w:rsidRPr="00524759" w:rsidRDefault="00F81F72" w:rsidP="00AD7014">
            <w:r w:rsidRPr="00524759">
              <w:t>Red</w:t>
            </w:r>
          </w:p>
        </w:tc>
        <w:tc>
          <w:tcPr>
            <w:tcW w:w="801" w:type="pct"/>
            <w:hideMark/>
          </w:tcPr>
          <w:p w14:paraId="185D7A56" w14:textId="77777777" w:rsidR="00F81F72" w:rsidRPr="00524759" w:rsidRDefault="00F81F72" w:rsidP="00AD7014">
            <w:r w:rsidRPr="00524759">
              <w:t>255,0,0</w:t>
            </w:r>
          </w:p>
        </w:tc>
      </w:tr>
      <w:tr w:rsidR="00F81F72" w:rsidRPr="00524759" w14:paraId="43DB3718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695FB5D3" w14:textId="77777777" w:rsidR="00F81F72" w:rsidRPr="00524759" w:rsidRDefault="00F81F72" w:rsidP="00AD7014">
            <w:r w:rsidRPr="00524759">
              <w:t>2</w:t>
            </w:r>
          </w:p>
        </w:tc>
        <w:tc>
          <w:tcPr>
            <w:tcW w:w="1888" w:type="pct"/>
            <w:noWrap/>
            <w:hideMark/>
          </w:tcPr>
          <w:p w14:paraId="17CF5538" w14:textId="77777777" w:rsidR="00F81F72" w:rsidRPr="00524759" w:rsidRDefault="00F81F72" w:rsidP="00AD7014">
            <w:r w:rsidRPr="00524759">
              <w:t>Active TSS, 5' flank, enhancer-looping</w:t>
            </w:r>
          </w:p>
        </w:tc>
        <w:tc>
          <w:tcPr>
            <w:tcW w:w="999" w:type="pct"/>
            <w:noWrap/>
            <w:hideMark/>
          </w:tcPr>
          <w:p w14:paraId="0804F899" w14:textId="77777777" w:rsidR="00F81F72" w:rsidRPr="00524759" w:rsidRDefault="00F81F72" w:rsidP="00AD7014">
            <w:r w:rsidRPr="00524759">
              <w:t>TssFlnkU_loop</w:t>
            </w:r>
          </w:p>
        </w:tc>
        <w:tc>
          <w:tcPr>
            <w:tcW w:w="665" w:type="pct"/>
            <w:noWrap/>
            <w:hideMark/>
          </w:tcPr>
          <w:p w14:paraId="41C1C259" w14:textId="77777777" w:rsidR="00F81F72" w:rsidRPr="00524759" w:rsidRDefault="00F81F72" w:rsidP="00AD7014">
            <w:r w:rsidRPr="00524759">
              <w:t>Orange Red</w:t>
            </w:r>
          </w:p>
        </w:tc>
        <w:tc>
          <w:tcPr>
            <w:tcW w:w="801" w:type="pct"/>
            <w:hideMark/>
          </w:tcPr>
          <w:p w14:paraId="4149B616" w14:textId="77777777" w:rsidR="00F81F72" w:rsidRPr="00524759" w:rsidRDefault="00F81F72" w:rsidP="00AD7014">
            <w:r w:rsidRPr="00524759">
              <w:t>255,69,0</w:t>
            </w:r>
          </w:p>
        </w:tc>
      </w:tr>
      <w:tr w:rsidR="00F81F72" w:rsidRPr="00524759" w14:paraId="313B1DCA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4BDD6A09" w14:textId="77777777" w:rsidR="00F81F72" w:rsidRPr="00524759" w:rsidRDefault="00F81F72" w:rsidP="00AD7014">
            <w:r w:rsidRPr="00524759">
              <w:t>3</w:t>
            </w:r>
          </w:p>
        </w:tc>
        <w:tc>
          <w:tcPr>
            <w:tcW w:w="1888" w:type="pct"/>
            <w:noWrap/>
            <w:hideMark/>
          </w:tcPr>
          <w:p w14:paraId="0839BEB4" w14:textId="77777777" w:rsidR="00F81F72" w:rsidRPr="00524759" w:rsidRDefault="00F81F72" w:rsidP="00AD7014">
            <w:r w:rsidRPr="00524759">
              <w:t>Active TSS, 3' flank, enhancer-looping</w:t>
            </w:r>
          </w:p>
        </w:tc>
        <w:tc>
          <w:tcPr>
            <w:tcW w:w="999" w:type="pct"/>
            <w:noWrap/>
            <w:hideMark/>
          </w:tcPr>
          <w:p w14:paraId="2A55B44B" w14:textId="77777777" w:rsidR="00F81F72" w:rsidRPr="00524759" w:rsidRDefault="00F81F72" w:rsidP="00AD7014">
            <w:r w:rsidRPr="00524759">
              <w:t>TssFlnkD_loop</w:t>
            </w:r>
          </w:p>
        </w:tc>
        <w:tc>
          <w:tcPr>
            <w:tcW w:w="665" w:type="pct"/>
            <w:noWrap/>
            <w:hideMark/>
          </w:tcPr>
          <w:p w14:paraId="34F25DDD" w14:textId="77777777" w:rsidR="00F81F72" w:rsidRPr="00524759" w:rsidRDefault="00F81F72" w:rsidP="00AD7014">
            <w:r w:rsidRPr="00524759">
              <w:t>Tomato</w:t>
            </w:r>
          </w:p>
        </w:tc>
        <w:tc>
          <w:tcPr>
            <w:tcW w:w="801" w:type="pct"/>
            <w:noWrap/>
            <w:hideMark/>
          </w:tcPr>
          <w:p w14:paraId="5107BF1A" w14:textId="77777777" w:rsidR="00F81F72" w:rsidRPr="00524759" w:rsidRDefault="00F81F72" w:rsidP="00AD7014">
            <w:r w:rsidRPr="00524759">
              <w:t>255,99,71</w:t>
            </w:r>
          </w:p>
        </w:tc>
      </w:tr>
      <w:tr w:rsidR="00F81F72" w:rsidRPr="00524759" w14:paraId="2984A81C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43F2A3F3" w14:textId="77777777" w:rsidR="00F81F72" w:rsidRPr="00524759" w:rsidRDefault="00F81F72" w:rsidP="00AD7014">
            <w:r w:rsidRPr="00524759">
              <w:t>4</w:t>
            </w:r>
          </w:p>
        </w:tc>
        <w:tc>
          <w:tcPr>
            <w:tcW w:w="1888" w:type="pct"/>
            <w:noWrap/>
            <w:hideMark/>
          </w:tcPr>
          <w:p w14:paraId="4E888BC0" w14:textId="77777777" w:rsidR="00F81F72" w:rsidRPr="00524759" w:rsidRDefault="00F81F72" w:rsidP="00AD7014">
            <w:r w:rsidRPr="00524759">
              <w:t>Flanks active TSS 5' and 3'</w:t>
            </w:r>
          </w:p>
        </w:tc>
        <w:tc>
          <w:tcPr>
            <w:tcW w:w="999" w:type="pct"/>
            <w:noWrap/>
            <w:hideMark/>
          </w:tcPr>
          <w:p w14:paraId="676622DC" w14:textId="77777777" w:rsidR="00F81F72" w:rsidRPr="00524759" w:rsidRDefault="00F81F72" w:rsidP="00AD7014">
            <w:r w:rsidRPr="00524759">
              <w:t>TssFlnkUD</w:t>
            </w:r>
          </w:p>
        </w:tc>
        <w:tc>
          <w:tcPr>
            <w:tcW w:w="665" w:type="pct"/>
            <w:noWrap/>
            <w:hideMark/>
          </w:tcPr>
          <w:p w14:paraId="54543128" w14:textId="77777777" w:rsidR="00F81F72" w:rsidRPr="00524759" w:rsidRDefault="00F81F72" w:rsidP="00AD7014">
            <w:r w:rsidRPr="00524759">
              <w:t>Coral</w:t>
            </w:r>
          </w:p>
        </w:tc>
        <w:tc>
          <w:tcPr>
            <w:tcW w:w="801" w:type="pct"/>
            <w:hideMark/>
          </w:tcPr>
          <w:p w14:paraId="3CEEA033" w14:textId="77777777" w:rsidR="00F81F72" w:rsidRPr="00524759" w:rsidRDefault="00F81F72" w:rsidP="00AD7014">
            <w:r w:rsidRPr="00524759">
              <w:t>255,127,80</w:t>
            </w:r>
          </w:p>
        </w:tc>
      </w:tr>
      <w:tr w:rsidR="00F81F72" w:rsidRPr="00524759" w14:paraId="29D27382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6131FD02" w14:textId="77777777" w:rsidR="00F81F72" w:rsidRPr="00524759" w:rsidRDefault="00F81F72" w:rsidP="00AD7014">
            <w:r w:rsidRPr="00524759">
              <w:t>5</w:t>
            </w:r>
          </w:p>
        </w:tc>
        <w:tc>
          <w:tcPr>
            <w:tcW w:w="1888" w:type="pct"/>
            <w:noWrap/>
            <w:hideMark/>
          </w:tcPr>
          <w:p w14:paraId="55C41077" w14:textId="77777777" w:rsidR="00F81F72" w:rsidRPr="00524759" w:rsidRDefault="00F81F72" w:rsidP="00AD7014">
            <w:r w:rsidRPr="00524759">
              <w:t>Bivalent promoter</w:t>
            </w:r>
          </w:p>
        </w:tc>
        <w:tc>
          <w:tcPr>
            <w:tcW w:w="999" w:type="pct"/>
            <w:noWrap/>
            <w:hideMark/>
          </w:tcPr>
          <w:p w14:paraId="5DB87DCB" w14:textId="77777777" w:rsidR="00F81F72" w:rsidRPr="00524759" w:rsidRDefault="00F81F72" w:rsidP="00AD7014">
            <w:r w:rsidRPr="00524759">
              <w:t>TssBiv</w:t>
            </w:r>
          </w:p>
        </w:tc>
        <w:tc>
          <w:tcPr>
            <w:tcW w:w="665" w:type="pct"/>
            <w:noWrap/>
            <w:hideMark/>
          </w:tcPr>
          <w:p w14:paraId="09BEC96A" w14:textId="77777777" w:rsidR="00F81F72" w:rsidRPr="00524759" w:rsidRDefault="00F81F72" w:rsidP="00AD7014">
            <w:r w:rsidRPr="00524759">
              <w:t>Salmon</w:t>
            </w:r>
          </w:p>
        </w:tc>
        <w:tc>
          <w:tcPr>
            <w:tcW w:w="801" w:type="pct"/>
            <w:noWrap/>
            <w:hideMark/>
          </w:tcPr>
          <w:p w14:paraId="774193DD" w14:textId="77777777" w:rsidR="00F81F72" w:rsidRPr="00524759" w:rsidRDefault="00F81F72" w:rsidP="00AD7014">
            <w:r w:rsidRPr="00524759">
              <w:t>250,128,114</w:t>
            </w:r>
          </w:p>
        </w:tc>
      </w:tr>
      <w:tr w:rsidR="00F81F72" w:rsidRPr="00524759" w14:paraId="28BABF5E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09A5FD33" w14:textId="77777777" w:rsidR="00F81F72" w:rsidRPr="00524759" w:rsidRDefault="00F81F72" w:rsidP="00AD7014">
            <w:r w:rsidRPr="00524759">
              <w:t>6</w:t>
            </w:r>
          </w:p>
        </w:tc>
        <w:tc>
          <w:tcPr>
            <w:tcW w:w="1888" w:type="pct"/>
            <w:noWrap/>
            <w:hideMark/>
          </w:tcPr>
          <w:p w14:paraId="3FEF3F21" w14:textId="77777777" w:rsidR="00F81F72" w:rsidRPr="00524759" w:rsidRDefault="00F81F72" w:rsidP="00AD7014">
            <w:r w:rsidRPr="00524759">
              <w:t>Transcribed 5' proximal</w:t>
            </w:r>
          </w:p>
        </w:tc>
        <w:tc>
          <w:tcPr>
            <w:tcW w:w="999" w:type="pct"/>
            <w:noWrap/>
            <w:hideMark/>
          </w:tcPr>
          <w:p w14:paraId="5855B844" w14:textId="77777777" w:rsidR="00F81F72" w:rsidRPr="00524759" w:rsidRDefault="00F81F72" w:rsidP="00AD7014">
            <w:r w:rsidRPr="00524759">
              <w:t>Tx1</w:t>
            </w:r>
          </w:p>
        </w:tc>
        <w:tc>
          <w:tcPr>
            <w:tcW w:w="665" w:type="pct"/>
            <w:noWrap/>
            <w:hideMark/>
          </w:tcPr>
          <w:p w14:paraId="6B8AFC64" w14:textId="77777777" w:rsidR="00F81F72" w:rsidRPr="00524759" w:rsidRDefault="00F81F72" w:rsidP="00AD7014">
            <w:r w:rsidRPr="00524759">
              <w:t>Darkgreen</w:t>
            </w:r>
          </w:p>
        </w:tc>
        <w:tc>
          <w:tcPr>
            <w:tcW w:w="801" w:type="pct"/>
            <w:hideMark/>
          </w:tcPr>
          <w:p w14:paraId="4E01738D" w14:textId="77777777" w:rsidR="00F81F72" w:rsidRPr="00524759" w:rsidRDefault="00F81F72" w:rsidP="00AD7014">
            <w:r w:rsidRPr="00524759">
              <w:t>0,100,0</w:t>
            </w:r>
          </w:p>
        </w:tc>
      </w:tr>
      <w:tr w:rsidR="00F81F72" w:rsidRPr="00524759" w14:paraId="2721F640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1F4C3624" w14:textId="77777777" w:rsidR="00F81F72" w:rsidRPr="00524759" w:rsidRDefault="00F81F72" w:rsidP="00AD7014">
            <w:r w:rsidRPr="00524759">
              <w:t>7</w:t>
            </w:r>
          </w:p>
        </w:tc>
        <w:tc>
          <w:tcPr>
            <w:tcW w:w="1888" w:type="pct"/>
            <w:noWrap/>
            <w:hideMark/>
          </w:tcPr>
          <w:p w14:paraId="49C5D75F" w14:textId="77777777" w:rsidR="00F81F72" w:rsidRPr="00524759" w:rsidRDefault="00F81F72" w:rsidP="00AD7014">
            <w:r w:rsidRPr="00524759">
              <w:t>Transcribed less 5' proximal</w:t>
            </w:r>
          </w:p>
        </w:tc>
        <w:tc>
          <w:tcPr>
            <w:tcW w:w="999" w:type="pct"/>
            <w:noWrap/>
            <w:hideMark/>
          </w:tcPr>
          <w:p w14:paraId="45E43E9D" w14:textId="77777777" w:rsidR="00F81F72" w:rsidRPr="00524759" w:rsidRDefault="00F81F72" w:rsidP="00AD7014">
            <w:r w:rsidRPr="00524759">
              <w:t>Tx2</w:t>
            </w:r>
          </w:p>
        </w:tc>
        <w:tc>
          <w:tcPr>
            <w:tcW w:w="665" w:type="pct"/>
            <w:noWrap/>
            <w:hideMark/>
          </w:tcPr>
          <w:p w14:paraId="6042E47A" w14:textId="77777777" w:rsidR="00F81F72" w:rsidRPr="00524759" w:rsidRDefault="00F81F72" w:rsidP="00AD7014">
            <w:r w:rsidRPr="00524759">
              <w:t>Green</w:t>
            </w:r>
          </w:p>
        </w:tc>
        <w:tc>
          <w:tcPr>
            <w:tcW w:w="801" w:type="pct"/>
            <w:hideMark/>
          </w:tcPr>
          <w:p w14:paraId="0143F530" w14:textId="77777777" w:rsidR="00F81F72" w:rsidRPr="00524759" w:rsidRDefault="00F81F72" w:rsidP="00AD7014">
            <w:r w:rsidRPr="00524759">
              <w:t>0,128,0</w:t>
            </w:r>
          </w:p>
        </w:tc>
      </w:tr>
      <w:tr w:rsidR="00F81F72" w:rsidRPr="00524759" w14:paraId="7E458902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5CF0B77D" w14:textId="77777777" w:rsidR="00F81F72" w:rsidRPr="00524759" w:rsidRDefault="00F81F72" w:rsidP="00AD7014">
            <w:r w:rsidRPr="00524759">
              <w:t>8</w:t>
            </w:r>
          </w:p>
        </w:tc>
        <w:tc>
          <w:tcPr>
            <w:tcW w:w="1888" w:type="pct"/>
            <w:noWrap/>
            <w:hideMark/>
          </w:tcPr>
          <w:p w14:paraId="19BC0B45" w14:textId="77777777" w:rsidR="00F81F72" w:rsidRPr="00524759" w:rsidRDefault="00F81F72" w:rsidP="00AD7014">
            <w:r w:rsidRPr="00524759">
              <w:t>Transcribed 5' distal</w:t>
            </w:r>
          </w:p>
        </w:tc>
        <w:tc>
          <w:tcPr>
            <w:tcW w:w="999" w:type="pct"/>
            <w:noWrap/>
            <w:hideMark/>
          </w:tcPr>
          <w:p w14:paraId="5E09118F" w14:textId="77777777" w:rsidR="00F81F72" w:rsidRPr="00524759" w:rsidRDefault="00F81F72" w:rsidP="00AD7014">
            <w:r w:rsidRPr="00524759">
              <w:t>Tx3</w:t>
            </w:r>
          </w:p>
        </w:tc>
        <w:tc>
          <w:tcPr>
            <w:tcW w:w="665" w:type="pct"/>
            <w:noWrap/>
            <w:hideMark/>
          </w:tcPr>
          <w:p w14:paraId="1CF37D55" w14:textId="77777777" w:rsidR="00F81F72" w:rsidRPr="00524759" w:rsidRDefault="00F81F72" w:rsidP="00AD7014">
            <w:r w:rsidRPr="00524759">
              <w:t>ForestGreen</w:t>
            </w:r>
          </w:p>
        </w:tc>
        <w:tc>
          <w:tcPr>
            <w:tcW w:w="801" w:type="pct"/>
            <w:hideMark/>
          </w:tcPr>
          <w:p w14:paraId="441BEC50" w14:textId="77777777" w:rsidR="00F81F72" w:rsidRPr="00524759" w:rsidRDefault="00F81F72" w:rsidP="00AD7014">
            <w:r w:rsidRPr="00524759">
              <w:t>34,139,34</w:t>
            </w:r>
          </w:p>
        </w:tc>
      </w:tr>
      <w:tr w:rsidR="00F81F72" w:rsidRPr="00524759" w14:paraId="048BAB28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4CA60AA9" w14:textId="77777777" w:rsidR="00F81F72" w:rsidRPr="00524759" w:rsidRDefault="00F81F72" w:rsidP="00AD7014">
            <w:r w:rsidRPr="00524759">
              <w:t>9</w:t>
            </w:r>
          </w:p>
        </w:tc>
        <w:tc>
          <w:tcPr>
            <w:tcW w:w="1888" w:type="pct"/>
            <w:noWrap/>
            <w:hideMark/>
          </w:tcPr>
          <w:p w14:paraId="18F3D5D4" w14:textId="77777777" w:rsidR="00F81F72" w:rsidRPr="00524759" w:rsidRDefault="00F81F72" w:rsidP="00AD7014">
            <w:r w:rsidRPr="00524759">
              <w:t>Weakly transcribed</w:t>
            </w:r>
          </w:p>
        </w:tc>
        <w:tc>
          <w:tcPr>
            <w:tcW w:w="999" w:type="pct"/>
            <w:noWrap/>
            <w:hideMark/>
          </w:tcPr>
          <w:p w14:paraId="5D5EF716" w14:textId="77777777" w:rsidR="00F81F72" w:rsidRPr="00524759" w:rsidRDefault="00F81F72" w:rsidP="00AD7014">
            <w:r w:rsidRPr="00524759">
              <w:t>Tx4</w:t>
            </w:r>
          </w:p>
        </w:tc>
        <w:tc>
          <w:tcPr>
            <w:tcW w:w="665" w:type="pct"/>
            <w:noWrap/>
            <w:hideMark/>
          </w:tcPr>
          <w:p w14:paraId="1F39F55D" w14:textId="77777777" w:rsidR="00F81F72" w:rsidRPr="00524759" w:rsidRDefault="00F81F72" w:rsidP="00AD7014">
            <w:r w:rsidRPr="00524759">
              <w:t>LightGreen</w:t>
            </w:r>
          </w:p>
        </w:tc>
        <w:tc>
          <w:tcPr>
            <w:tcW w:w="801" w:type="pct"/>
            <w:hideMark/>
          </w:tcPr>
          <w:p w14:paraId="0D86B99E" w14:textId="77777777" w:rsidR="00F81F72" w:rsidRPr="00524759" w:rsidRDefault="00F81F72" w:rsidP="00AD7014">
            <w:r w:rsidRPr="00524759">
              <w:t>144,238,144</w:t>
            </w:r>
          </w:p>
        </w:tc>
      </w:tr>
      <w:tr w:rsidR="00F81F72" w:rsidRPr="00524759" w14:paraId="61329114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7D31DF51" w14:textId="77777777" w:rsidR="00F81F72" w:rsidRPr="00524759" w:rsidRDefault="00F81F72" w:rsidP="00AD7014">
            <w:r w:rsidRPr="00524759">
              <w:t>10</w:t>
            </w:r>
          </w:p>
        </w:tc>
        <w:tc>
          <w:tcPr>
            <w:tcW w:w="1888" w:type="pct"/>
            <w:noWrap/>
            <w:hideMark/>
          </w:tcPr>
          <w:p w14:paraId="7D5112B2" w14:textId="77777777" w:rsidR="00F81F72" w:rsidRPr="00524759" w:rsidRDefault="00F81F72" w:rsidP="00AD7014">
            <w:r w:rsidRPr="00524759">
              <w:t>Transcribed exons</w:t>
            </w:r>
          </w:p>
        </w:tc>
        <w:tc>
          <w:tcPr>
            <w:tcW w:w="999" w:type="pct"/>
            <w:noWrap/>
            <w:hideMark/>
          </w:tcPr>
          <w:p w14:paraId="2A4722A3" w14:textId="77777777" w:rsidR="00F81F72" w:rsidRPr="00524759" w:rsidRDefault="00F81F72" w:rsidP="00AD7014">
            <w:r w:rsidRPr="00524759">
              <w:t>TxExon</w:t>
            </w:r>
          </w:p>
        </w:tc>
        <w:tc>
          <w:tcPr>
            <w:tcW w:w="665" w:type="pct"/>
            <w:hideMark/>
          </w:tcPr>
          <w:p w14:paraId="06089751" w14:textId="77777777" w:rsidR="00F81F72" w:rsidRPr="00524759" w:rsidRDefault="00F81F72" w:rsidP="00AD7014">
            <w:r w:rsidRPr="00524759">
              <w:t>Lime</w:t>
            </w:r>
          </w:p>
        </w:tc>
        <w:tc>
          <w:tcPr>
            <w:tcW w:w="801" w:type="pct"/>
            <w:hideMark/>
          </w:tcPr>
          <w:p w14:paraId="12A1B893" w14:textId="77777777" w:rsidR="00F81F72" w:rsidRPr="00524759" w:rsidRDefault="00F81F72" w:rsidP="00AD7014">
            <w:r w:rsidRPr="00524759">
              <w:t>0,255,0</w:t>
            </w:r>
          </w:p>
        </w:tc>
      </w:tr>
      <w:tr w:rsidR="00F81F72" w:rsidRPr="00524759" w14:paraId="55597CB7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6BF49683" w14:textId="77777777" w:rsidR="00F81F72" w:rsidRPr="00524759" w:rsidRDefault="00F81F72" w:rsidP="00AD7014">
            <w:r w:rsidRPr="00524759">
              <w:t>11</w:t>
            </w:r>
          </w:p>
        </w:tc>
        <w:tc>
          <w:tcPr>
            <w:tcW w:w="1888" w:type="pct"/>
            <w:noWrap/>
            <w:hideMark/>
          </w:tcPr>
          <w:p w14:paraId="213F0F29" w14:textId="77777777" w:rsidR="00F81F72" w:rsidRPr="00524759" w:rsidRDefault="00F81F72" w:rsidP="00AD7014">
            <w:r w:rsidRPr="00524759">
              <w:t>End of transcription</w:t>
            </w:r>
          </w:p>
        </w:tc>
        <w:tc>
          <w:tcPr>
            <w:tcW w:w="999" w:type="pct"/>
            <w:noWrap/>
            <w:hideMark/>
          </w:tcPr>
          <w:p w14:paraId="0B355D35" w14:textId="77777777" w:rsidR="00F81F72" w:rsidRPr="00524759" w:rsidRDefault="00F81F72" w:rsidP="00AD7014">
            <w:r w:rsidRPr="00524759">
              <w:t>TxEnd</w:t>
            </w:r>
          </w:p>
        </w:tc>
        <w:tc>
          <w:tcPr>
            <w:tcW w:w="665" w:type="pct"/>
            <w:hideMark/>
          </w:tcPr>
          <w:p w14:paraId="19456E68" w14:textId="77777777" w:rsidR="00F81F72" w:rsidRPr="00524759" w:rsidRDefault="00F81F72" w:rsidP="00AD7014">
            <w:r w:rsidRPr="00524759">
              <w:t>Limegreen</w:t>
            </w:r>
          </w:p>
        </w:tc>
        <w:tc>
          <w:tcPr>
            <w:tcW w:w="801" w:type="pct"/>
            <w:noWrap/>
            <w:hideMark/>
          </w:tcPr>
          <w:p w14:paraId="17A94F72" w14:textId="77777777" w:rsidR="00F81F72" w:rsidRPr="00524759" w:rsidRDefault="00F81F72" w:rsidP="00AD7014">
            <w:r w:rsidRPr="00524759">
              <w:t>50,205,50</w:t>
            </w:r>
          </w:p>
        </w:tc>
      </w:tr>
      <w:tr w:rsidR="00F81F72" w:rsidRPr="00524759" w14:paraId="0D91A337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65124A13" w14:textId="77777777" w:rsidR="00F81F72" w:rsidRPr="00524759" w:rsidRDefault="00F81F72" w:rsidP="00AD7014">
            <w:r w:rsidRPr="00524759">
              <w:t>12</w:t>
            </w:r>
          </w:p>
        </w:tc>
        <w:tc>
          <w:tcPr>
            <w:tcW w:w="1888" w:type="pct"/>
            <w:noWrap/>
            <w:hideMark/>
          </w:tcPr>
          <w:p w14:paraId="09B0B3B1" w14:textId="77777777" w:rsidR="00F81F72" w:rsidRPr="00524759" w:rsidRDefault="00F81F72" w:rsidP="00AD7014">
            <w:r w:rsidRPr="00524759">
              <w:t>Enhancer</w:t>
            </w:r>
          </w:p>
        </w:tc>
        <w:tc>
          <w:tcPr>
            <w:tcW w:w="999" w:type="pct"/>
            <w:noWrap/>
            <w:hideMark/>
          </w:tcPr>
          <w:p w14:paraId="5AEA3948" w14:textId="77777777" w:rsidR="00F81F72" w:rsidRPr="00524759" w:rsidRDefault="00F81F72" w:rsidP="00AD7014">
            <w:r w:rsidRPr="00524759">
              <w:t>Enh</w:t>
            </w:r>
          </w:p>
        </w:tc>
        <w:tc>
          <w:tcPr>
            <w:tcW w:w="665" w:type="pct"/>
            <w:noWrap/>
            <w:hideMark/>
          </w:tcPr>
          <w:p w14:paraId="66A470E5" w14:textId="77777777" w:rsidR="00F81F72" w:rsidRPr="00524759" w:rsidRDefault="00F81F72" w:rsidP="00AD7014">
            <w:r w:rsidRPr="00524759">
              <w:t>Gold</w:t>
            </w:r>
          </w:p>
        </w:tc>
        <w:tc>
          <w:tcPr>
            <w:tcW w:w="801" w:type="pct"/>
            <w:noWrap/>
            <w:hideMark/>
          </w:tcPr>
          <w:p w14:paraId="4D8BF70E" w14:textId="77777777" w:rsidR="00F81F72" w:rsidRPr="00524759" w:rsidRDefault="00F81F72" w:rsidP="00AD7014">
            <w:r w:rsidRPr="00524759">
              <w:t>255,215,0</w:t>
            </w:r>
          </w:p>
        </w:tc>
      </w:tr>
      <w:tr w:rsidR="00F81F72" w:rsidRPr="00524759" w14:paraId="53E73E4D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272F2144" w14:textId="77777777" w:rsidR="00F81F72" w:rsidRPr="00524759" w:rsidRDefault="00F81F72" w:rsidP="00AD7014">
            <w:r w:rsidRPr="00524759">
              <w:t>13</w:t>
            </w:r>
          </w:p>
        </w:tc>
        <w:tc>
          <w:tcPr>
            <w:tcW w:w="1888" w:type="pct"/>
            <w:noWrap/>
            <w:hideMark/>
          </w:tcPr>
          <w:p w14:paraId="561BEE97" w14:textId="77777777" w:rsidR="00F81F72" w:rsidRPr="00524759" w:rsidRDefault="00F81F72" w:rsidP="00AD7014">
            <w:r w:rsidRPr="00524759">
              <w:t>Strong enhancer, promoter-looping</w:t>
            </w:r>
          </w:p>
        </w:tc>
        <w:tc>
          <w:tcPr>
            <w:tcW w:w="999" w:type="pct"/>
            <w:noWrap/>
            <w:hideMark/>
          </w:tcPr>
          <w:p w14:paraId="089CFC3D" w14:textId="77777777" w:rsidR="00F81F72" w:rsidRPr="00524759" w:rsidRDefault="00F81F72" w:rsidP="00AD7014">
            <w:r w:rsidRPr="00524759">
              <w:t>Enh_str_loop</w:t>
            </w:r>
          </w:p>
        </w:tc>
        <w:tc>
          <w:tcPr>
            <w:tcW w:w="665" w:type="pct"/>
            <w:noWrap/>
            <w:hideMark/>
          </w:tcPr>
          <w:p w14:paraId="09855A6C" w14:textId="77777777" w:rsidR="00F81F72" w:rsidRPr="00524759" w:rsidRDefault="00F81F72" w:rsidP="00AD7014">
            <w:r w:rsidRPr="00524759">
              <w:t>Yellow</w:t>
            </w:r>
          </w:p>
        </w:tc>
        <w:tc>
          <w:tcPr>
            <w:tcW w:w="801" w:type="pct"/>
            <w:noWrap/>
            <w:hideMark/>
          </w:tcPr>
          <w:p w14:paraId="5BEAA5CB" w14:textId="77777777" w:rsidR="00F81F72" w:rsidRPr="00524759" w:rsidRDefault="00F81F72" w:rsidP="00AD7014">
            <w:r w:rsidRPr="00524759">
              <w:t>255,255,0</w:t>
            </w:r>
          </w:p>
        </w:tc>
      </w:tr>
      <w:tr w:rsidR="00F81F72" w:rsidRPr="00524759" w14:paraId="1151D6A4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694DFCD7" w14:textId="77777777" w:rsidR="00F81F72" w:rsidRPr="00524759" w:rsidRDefault="00F81F72" w:rsidP="00AD7014">
            <w:r w:rsidRPr="00524759">
              <w:t>14</w:t>
            </w:r>
          </w:p>
        </w:tc>
        <w:tc>
          <w:tcPr>
            <w:tcW w:w="1888" w:type="pct"/>
            <w:noWrap/>
            <w:hideMark/>
          </w:tcPr>
          <w:p w14:paraId="6FE9C162" w14:textId="77777777" w:rsidR="00F81F72" w:rsidRPr="00524759" w:rsidRDefault="00F81F72" w:rsidP="00AD7014">
            <w:r w:rsidRPr="00524759">
              <w:t>Weak enhancer, promoter-looping</w:t>
            </w:r>
          </w:p>
        </w:tc>
        <w:tc>
          <w:tcPr>
            <w:tcW w:w="999" w:type="pct"/>
            <w:noWrap/>
            <w:hideMark/>
          </w:tcPr>
          <w:p w14:paraId="75ACC169" w14:textId="77777777" w:rsidR="00F81F72" w:rsidRPr="00524759" w:rsidRDefault="00F81F72" w:rsidP="00AD7014">
            <w:r w:rsidRPr="00524759">
              <w:t>Enh_wk_loop</w:t>
            </w:r>
          </w:p>
        </w:tc>
        <w:tc>
          <w:tcPr>
            <w:tcW w:w="665" w:type="pct"/>
            <w:noWrap/>
            <w:hideMark/>
          </w:tcPr>
          <w:p w14:paraId="7F84E03D" w14:textId="77777777" w:rsidR="00F81F72" w:rsidRPr="00524759" w:rsidRDefault="00F81F72" w:rsidP="00AD7014">
            <w:r w:rsidRPr="00524759">
              <w:t>Khaki</w:t>
            </w:r>
          </w:p>
        </w:tc>
        <w:tc>
          <w:tcPr>
            <w:tcW w:w="801" w:type="pct"/>
            <w:noWrap/>
            <w:hideMark/>
          </w:tcPr>
          <w:p w14:paraId="279B712F" w14:textId="77777777" w:rsidR="00F81F72" w:rsidRPr="00524759" w:rsidRDefault="00F81F72" w:rsidP="00AD7014">
            <w:r w:rsidRPr="00524759">
              <w:t>240,230,140</w:t>
            </w:r>
          </w:p>
        </w:tc>
      </w:tr>
      <w:tr w:rsidR="00F81F72" w:rsidRPr="00524759" w14:paraId="16729007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0BA41EC2" w14:textId="77777777" w:rsidR="00F81F72" w:rsidRPr="00524759" w:rsidRDefault="00F81F72" w:rsidP="00AD7014">
            <w:r w:rsidRPr="00524759">
              <w:t>15</w:t>
            </w:r>
          </w:p>
        </w:tc>
        <w:tc>
          <w:tcPr>
            <w:tcW w:w="1888" w:type="pct"/>
            <w:noWrap/>
            <w:hideMark/>
          </w:tcPr>
          <w:p w14:paraId="323CAF66" w14:textId="77777777" w:rsidR="00F81F72" w:rsidRPr="00524759" w:rsidRDefault="00F81F72" w:rsidP="00AD7014">
            <w:r w:rsidRPr="00524759">
              <w:t>Poised enhancer</w:t>
            </w:r>
          </w:p>
        </w:tc>
        <w:tc>
          <w:tcPr>
            <w:tcW w:w="999" w:type="pct"/>
            <w:noWrap/>
            <w:hideMark/>
          </w:tcPr>
          <w:p w14:paraId="5D21BB5D" w14:textId="77777777" w:rsidR="00F81F72" w:rsidRPr="00524759" w:rsidRDefault="00F81F72" w:rsidP="00AD7014">
            <w:r w:rsidRPr="00524759">
              <w:t>EnhP</w:t>
            </w:r>
          </w:p>
        </w:tc>
        <w:tc>
          <w:tcPr>
            <w:tcW w:w="665" w:type="pct"/>
            <w:noWrap/>
            <w:hideMark/>
          </w:tcPr>
          <w:p w14:paraId="721DBA6B" w14:textId="77777777" w:rsidR="00F81F72" w:rsidRPr="00524759" w:rsidRDefault="00F81F72" w:rsidP="00AD7014">
            <w:r w:rsidRPr="00524759">
              <w:t>Tan</w:t>
            </w:r>
          </w:p>
        </w:tc>
        <w:tc>
          <w:tcPr>
            <w:tcW w:w="801" w:type="pct"/>
            <w:noWrap/>
            <w:hideMark/>
          </w:tcPr>
          <w:p w14:paraId="7985A0B1" w14:textId="77777777" w:rsidR="00F81F72" w:rsidRPr="00524759" w:rsidRDefault="00F81F72" w:rsidP="00AD7014">
            <w:r w:rsidRPr="00524759">
              <w:t>210,180,140</w:t>
            </w:r>
          </w:p>
        </w:tc>
      </w:tr>
      <w:tr w:rsidR="00F81F72" w:rsidRPr="00524759" w14:paraId="5D682F7C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440C1B68" w14:textId="77777777" w:rsidR="00F81F72" w:rsidRPr="00524759" w:rsidRDefault="00F81F72" w:rsidP="00AD7014">
            <w:r w:rsidRPr="00524759">
              <w:t>16</w:t>
            </w:r>
          </w:p>
        </w:tc>
        <w:tc>
          <w:tcPr>
            <w:tcW w:w="1888" w:type="pct"/>
            <w:noWrap/>
            <w:hideMark/>
          </w:tcPr>
          <w:p w14:paraId="1F844DD5" w14:textId="77777777" w:rsidR="00F81F72" w:rsidRPr="00524759" w:rsidRDefault="00F81F72" w:rsidP="00AD7014">
            <w:r w:rsidRPr="00524759">
              <w:t>Poised enhancer, upstream of TSS</w:t>
            </w:r>
          </w:p>
        </w:tc>
        <w:tc>
          <w:tcPr>
            <w:tcW w:w="999" w:type="pct"/>
            <w:noWrap/>
            <w:hideMark/>
          </w:tcPr>
          <w:p w14:paraId="31AAB12E" w14:textId="77777777" w:rsidR="00F81F72" w:rsidRPr="00524759" w:rsidRDefault="00F81F72" w:rsidP="00AD7014">
            <w:r w:rsidRPr="00524759">
              <w:t>EnhP_TssU</w:t>
            </w:r>
          </w:p>
        </w:tc>
        <w:tc>
          <w:tcPr>
            <w:tcW w:w="665" w:type="pct"/>
            <w:noWrap/>
            <w:hideMark/>
          </w:tcPr>
          <w:p w14:paraId="7C5C1284" w14:textId="77777777" w:rsidR="00F81F72" w:rsidRPr="00524759" w:rsidRDefault="00F81F72" w:rsidP="00AD7014">
            <w:r w:rsidRPr="00524759">
              <w:t>Navajowhite</w:t>
            </w:r>
          </w:p>
        </w:tc>
        <w:tc>
          <w:tcPr>
            <w:tcW w:w="801" w:type="pct"/>
            <w:noWrap/>
            <w:hideMark/>
          </w:tcPr>
          <w:p w14:paraId="733F45DD" w14:textId="77777777" w:rsidR="00F81F72" w:rsidRPr="00524759" w:rsidRDefault="00F81F72" w:rsidP="00AD7014">
            <w:r w:rsidRPr="00524759">
              <w:t>255,222,173</w:t>
            </w:r>
          </w:p>
        </w:tc>
      </w:tr>
      <w:tr w:rsidR="00F81F72" w:rsidRPr="00524759" w14:paraId="46917B48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00F2A029" w14:textId="77777777" w:rsidR="00F81F72" w:rsidRPr="00524759" w:rsidRDefault="00F81F72" w:rsidP="00AD7014">
            <w:r w:rsidRPr="00524759">
              <w:t>17</w:t>
            </w:r>
          </w:p>
        </w:tc>
        <w:tc>
          <w:tcPr>
            <w:tcW w:w="1888" w:type="pct"/>
            <w:noWrap/>
            <w:hideMark/>
          </w:tcPr>
          <w:p w14:paraId="76F6FEE3" w14:textId="77777777" w:rsidR="00F81F72" w:rsidRPr="00524759" w:rsidRDefault="00F81F72" w:rsidP="00AD7014">
            <w:r w:rsidRPr="00524759">
              <w:t>Genic enhancer</w:t>
            </w:r>
          </w:p>
        </w:tc>
        <w:tc>
          <w:tcPr>
            <w:tcW w:w="999" w:type="pct"/>
            <w:noWrap/>
            <w:hideMark/>
          </w:tcPr>
          <w:p w14:paraId="7C9D3AEE" w14:textId="77777777" w:rsidR="00F81F72" w:rsidRPr="00524759" w:rsidRDefault="00F81F72" w:rsidP="00AD7014">
            <w:r w:rsidRPr="00524759">
              <w:t>EnhG1</w:t>
            </w:r>
          </w:p>
        </w:tc>
        <w:tc>
          <w:tcPr>
            <w:tcW w:w="665" w:type="pct"/>
            <w:noWrap/>
            <w:hideMark/>
          </w:tcPr>
          <w:p w14:paraId="36EABA91" w14:textId="77777777" w:rsidR="00F81F72" w:rsidRPr="00524759" w:rsidRDefault="00F81F72" w:rsidP="00AD7014">
            <w:r w:rsidRPr="00524759">
              <w:t>DeepPink</w:t>
            </w:r>
          </w:p>
        </w:tc>
        <w:tc>
          <w:tcPr>
            <w:tcW w:w="801" w:type="pct"/>
            <w:noWrap/>
            <w:hideMark/>
          </w:tcPr>
          <w:p w14:paraId="66041B20" w14:textId="77777777" w:rsidR="00F81F72" w:rsidRPr="00524759" w:rsidRDefault="00F81F72" w:rsidP="00AD7014">
            <w:r w:rsidRPr="00524759">
              <w:t>255,20,147</w:t>
            </w:r>
          </w:p>
        </w:tc>
      </w:tr>
      <w:tr w:rsidR="00F81F72" w:rsidRPr="00524759" w14:paraId="54DB65EC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56335F22" w14:textId="77777777" w:rsidR="00F81F72" w:rsidRPr="00524759" w:rsidRDefault="00F81F72" w:rsidP="00AD7014">
            <w:r w:rsidRPr="00524759">
              <w:t>18</w:t>
            </w:r>
          </w:p>
        </w:tc>
        <w:tc>
          <w:tcPr>
            <w:tcW w:w="1888" w:type="pct"/>
            <w:noWrap/>
            <w:hideMark/>
          </w:tcPr>
          <w:p w14:paraId="0BD57D5C" w14:textId="77777777" w:rsidR="00F81F72" w:rsidRPr="00524759" w:rsidRDefault="00F81F72" w:rsidP="00AD7014">
            <w:r w:rsidRPr="00524759">
              <w:t>Genic enhancer, weak, 3' of state #1</w:t>
            </w:r>
            <w:r>
              <w:t>7</w:t>
            </w:r>
          </w:p>
        </w:tc>
        <w:tc>
          <w:tcPr>
            <w:tcW w:w="999" w:type="pct"/>
            <w:noWrap/>
            <w:hideMark/>
          </w:tcPr>
          <w:p w14:paraId="1836FC61" w14:textId="77777777" w:rsidR="00F81F72" w:rsidRPr="00524759" w:rsidRDefault="00F81F72" w:rsidP="00AD7014">
            <w:r w:rsidRPr="00524759">
              <w:t>EnhG2</w:t>
            </w:r>
          </w:p>
        </w:tc>
        <w:tc>
          <w:tcPr>
            <w:tcW w:w="665" w:type="pct"/>
            <w:noWrap/>
            <w:hideMark/>
          </w:tcPr>
          <w:p w14:paraId="107CD36F" w14:textId="77777777" w:rsidR="00F81F72" w:rsidRPr="00524759" w:rsidRDefault="00F81F72" w:rsidP="00AD7014">
            <w:r w:rsidRPr="00524759">
              <w:t>LightPink</w:t>
            </w:r>
          </w:p>
        </w:tc>
        <w:tc>
          <w:tcPr>
            <w:tcW w:w="801" w:type="pct"/>
            <w:noWrap/>
            <w:hideMark/>
          </w:tcPr>
          <w:p w14:paraId="1FC7F3A9" w14:textId="77777777" w:rsidR="00F81F72" w:rsidRPr="00524759" w:rsidRDefault="00F81F72" w:rsidP="00AD7014">
            <w:r w:rsidRPr="00524759">
              <w:t>255,182,193</w:t>
            </w:r>
          </w:p>
        </w:tc>
      </w:tr>
      <w:tr w:rsidR="00F81F72" w:rsidRPr="00524759" w14:paraId="28FB6503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7FE1EC2B" w14:textId="77777777" w:rsidR="00F81F72" w:rsidRPr="00524759" w:rsidRDefault="00F81F72" w:rsidP="00AD7014">
            <w:r w:rsidRPr="00524759">
              <w:t>19</w:t>
            </w:r>
          </w:p>
        </w:tc>
        <w:tc>
          <w:tcPr>
            <w:tcW w:w="1888" w:type="pct"/>
            <w:noWrap/>
            <w:hideMark/>
          </w:tcPr>
          <w:p w14:paraId="192E1ADF" w14:textId="77777777" w:rsidR="00F81F72" w:rsidRPr="00524759" w:rsidRDefault="00F81F72" w:rsidP="00AD7014">
            <w:r w:rsidRPr="00524759">
              <w:t>Genic enhancer, flanks state #1</w:t>
            </w:r>
            <w:r>
              <w:t>7</w:t>
            </w:r>
            <w:r w:rsidRPr="00524759">
              <w:t xml:space="preserve"> 5' and 3'</w:t>
            </w:r>
          </w:p>
        </w:tc>
        <w:tc>
          <w:tcPr>
            <w:tcW w:w="999" w:type="pct"/>
            <w:noWrap/>
            <w:hideMark/>
          </w:tcPr>
          <w:p w14:paraId="18C98A32" w14:textId="77777777" w:rsidR="00F81F72" w:rsidRPr="00524759" w:rsidRDefault="00F81F72" w:rsidP="00AD7014">
            <w:r w:rsidRPr="00524759">
              <w:t>EnhG3</w:t>
            </w:r>
          </w:p>
        </w:tc>
        <w:tc>
          <w:tcPr>
            <w:tcW w:w="665" w:type="pct"/>
            <w:noWrap/>
            <w:hideMark/>
          </w:tcPr>
          <w:p w14:paraId="06C767F3" w14:textId="77777777" w:rsidR="00F81F72" w:rsidRPr="00524759" w:rsidRDefault="00F81F72" w:rsidP="00AD7014">
            <w:r w:rsidRPr="00524759">
              <w:t>Violet</w:t>
            </w:r>
          </w:p>
        </w:tc>
        <w:tc>
          <w:tcPr>
            <w:tcW w:w="801" w:type="pct"/>
            <w:noWrap/>
            <w:hideMark/>
          </w:tcPr>
          <w:p w14:paraId="2AEB8934" w14:textId="77777777" w:rsidR="00F81F72" w:rsidRPr="00524759" w:rsidRDefault="00F81F72" w:rsidP="00AD7014">
            <w:r w:rsidRPr="00524759">
              <w:t>238,180,238</w:t>
            </w:r>
          </w:p>
        </w:tc>
      </w:tr>
      <w:tr w:rsidR="00F81F72" w:rsidRPr="00524759" w14:paraId="1A5401C7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4F5EE4C1" w14:textId="77777777" w:rsidR="00F81F72" w:rsidRPr="00524759" w:rsidRDefault="00F81F72" w:rsidP="00AD7014">
            <w:r w:rsidRPr="00524759">
              <w:t>20</w:t>
            </w:r>
          </w:p>
        </w:tc>
        <w:tc>
          <w:tcPr>
            <w:tcW w:w="1888" w:type="pct"/>
            <w:noWrap/>
            <w:hideMark/>
          </w:tcPr>
          <w:p w14:paraId="067A9097" w14:textId="77777777" w:rsidR="00F81F72" w:rsidRPr="00524759" w:rsidRDefault="00F81F72" w:rsidP="00AD7014">
            <w:r w:rsidRPr="00524759">
              <w:t>Open chromatin/TF-binding, near repressed</w:t>
            </w:r>
          </w:p>
        </w:tc>
        <w:tc>
          <w:tcPr>
            <w:tcW w:w="999" w:type="pct"/>
            <w:noWrap/>
            <w:hideMark/>
          </w:tcPr>
          <w:p w14:paraId="2709A77B" w14:textId="77777777" w:rsidR="00F81F72" w:rsidRPr="00524759" w:rsidRDefault="00F81F72" w:rsidP="00AD7014">
            <w:r w:rsidRPr="00524759">
              <w:t>OpenTF</w:t>
            </w:r>
          </w:p>
        </w:tc>
        <w:tc>
          <w:tcPr>
            <w:tcW w:w="665" w:type="pct"/>
            <w:noWrap/>
            <w:hideMark/>
          </w:tcPr>
          <w:p w14:paraId="386ADD1F" w14:textId="77777777" w:rsidR="00F81F72" w:rsidRPr="00524759" w:rsidRDefault="00F81F72" w:rsidP="00AD7014">
            <w:r w:rsidRPr="00524759">
              <w:t>Blue</w:t>
            </w:r>
          </w:p>
        </w:tc>
        <w:tc>
          <w:tcPr>
            <w:tcW w:w="801" w:type="pct"/>
            <w:noWrap/>
            <w:hideMark/>
          </w:tcPr>
          <w:p w14:paraId="76B1B404" w14:textId="77777777" w:rsidR="00F81F72" w:rsidRPr="00524759" w:rsidRDefault="00F81F72" w:rsidP="00AD7014">
            <w:r w:rsidRPr="00524759">
              <w:t>0,0,255</w:t>
            </w:r>
          </w:p>
        </w:tc>
      </w:tr>
      <w:tr w:rsidR="00F81F72" w:rsidRPr="00524759" w14:paraId="26A91BF6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23D500BE" w14:textId="77777777" w:rsidR="00F81F72" w:rsidRPr="00524759" w:rsidRDefault="00F81F72" w:rsidP="00AD7014">
            <w:r w:rsidRPr="00524759">
              <w:t>21</w:t>
            </w:r>
          </w:p>
        </w:tc>
        <w:tc>
          <w:tcPr>
            <w:tcW w:w="1888" w:type="pct"/>
            <w:noWrap/>
            <w:hideMark/>
          </w:tcPr>
          <w:p w14:paraId="3D8A3D82" w14:textId="77777777" w:rsidR="00F81F72" w:rsidRPr="00524759" w:rsidRDefault="00F81F72" w:rsidP="00AD7014">
            <w:r w:rsidRPr="00524759">
              <w:t>Insulator</w:t>
            </w:r>
          </w:p>
        </w:tc>
        <w:tc>
          <w:tcPr>
            <w:tcW w:w="999" w:type="pct"/>
            <w:noWrap/>
            <w:hideMark/>
          </w:tcPr>
          <w:p w14:paraId="7B667ED0" w14:textId="77777777" w:rsidR="00F81F72" w:rsidRPr="00524759" w:rsidRDefault="00F81F72" w:rsidP="00AD7014">
            <w:r w:rsidRPr="00524759">
              <w:t>Ins</w:t>
            </w:r>
          </w:p>
        </w:tc>
        <w:tc>
          <w:tcPr>
            <w:tcW w:w="665" w:type="pct"/>
            <w:hideMark/>
          </w:tcPr>
          <w:p w14:paraId="261BE28E" w14:textId="77777777" w:rsidR="00F81F72" w:rsidRPr="00524759" w:rsidRDefault="00F81F72" w:rsidP="00AD7014">
            <w:r w:rsidRPr="00524759">
              <w:t>Purple</w:t>
            </w:r>
          </w:p>
        </w:tc>
        <w:tc>
          <w:tcPr>
            <w:tcW w:w="801" w:type="pct"/>
            <w:hideMark/>
          </w:tcPr>
          <w:p w14:paraId="16CF3822" w14:textId="77777777" w:rsidR="00F81F72" w:rsidRPr="00524759" w:rsidRDefault="00F81F72" w:rsidP="00AD7014">
            <w:r w:rsidRPr="00524759">
              <w:t>128,0,128</w:t>
            </w:r>
          </w:p>
        </w:tc>
      </w:tr>
      <w:tr w:rsidR="00F81F72" w:rsidRPr="00524759" w14:paraId="7114F7BA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40A27B44" w14:textId="77777777" w:rsidR="00F81F72" w:rsidRPr="00524759" w:rsidRDefault="00F81F72" w:rsidP="00AD7014">
            <w:r w:rsidRPr="00524759">
              <w:t>22</w:t>
            </w:r>
          </w:p>
        </w:tc>
        <w:tc>
          <w:tcPr>
            <w:tcW w:w="1888" w:type="pct"/>
            <w:noWrap/>
            <w:hideMark/>
          </w:tcPr>
          <w:p w14:paraId="345FC3CF" w14:textId="77777777" w:rsidR="00F81F72" w:rsidRPr="00524759" w:rsidRDefault="00F81F72" w:rsidP="00AD7014">
            <w:r w:rsidRPr="00524759">
              <w:t>Repeats</w:t>
            </w:r>
          </w:p>
        </w:tc>
        <w:tc>
          <w:tcPr>
            <w:tcW w:w="999" w:type="pct"/>
            <w:noWrap/>
            <w:hideMark/>
          </w:tcPr>
          <w:p w14:paraId="58E7A973" w14:textId="77777777" w:rsidR="00F81F72" w:rsidRPr="00524759" w:rsidRDefault="00F81F72" w:rsidP="00AD7014">
            <w:r w:rsidRPr="00524759">
              <w:t>Rpts</w:t>
            </w:r>
          </w:p>
        </w:tc>
        <w:tc>
          <w:tcPr>
            <w:tcW w:w="665" w:type="pct"/>
            <w:noWrap/>
            <w:hideMark/>
          </w:tcPr>
          <w:p w14:paraId="4A5C8508" w14:textId="77777777" w:rsidR="00F81F72" w:rsidRPr="00524759" w:rsidRDefault="00F81F72" w:rsidP="00AD7014">
            <w:r w:rsidRPr="00524759">
              <w:t>DarkSlateGray</w:t>
            </w:r>
          </w:p>
        </w:tc>
        <w:tc>
          <w:tcPr>
            <w:tcW w:w="801" w:type="pct"/>
            <w:noWrap/>
            <w:hideMark/>
          </w:tcPr>
          <w:p w14:paraId="5A685F18" w14:textId="77777777" w:rsidR="00F81F72" w:rsidRPr="00524759" w:rsidRDefault="00F81F72" w:rsidP="00AD7014">
            <w:r w:rsidRPr="00524759">
              <w:t>47,79,79</w:t>
            </w:r>
          </w:p>
        </w:tc>
      </w:tr>
      <w:tr w:rsidR="00F81F72" w:rsidRPr="00524759" w14:paraId="3DA8CF0F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4C709CDF" w14:textId="77777777" w:rsidR="00F81F72" w:rsidRPr="00524759" w:rsidRDefault="00F81F72" w:rsidP="00AD7014">
            <w:r w:rsidRPr="00524759">
              <w:t>23</w:t>
            </w:r>
          </w:p>
        </w:tc>
        <w:tc>
          <w:tcPr>
            <w:tcW w:w="1888" w:type="pct"/>
            <w:noWrap/>
            <w:hideMark/>
          </w:tcPr>
          <w:p w14:paraId="173EEC0F" w14:textId="77777777" w:rsidR="00F81F72" w:rsidRPr="00524759" w:rsidRDefault="00F81F72" w:rsidP="00AD7014">
            <w:r w:rsidRPr="00524759">
              <w:t xml:space="preserve">Quiescent/low signal </w:t>
            </w:r>
            <w:r>
              <w:t>1</w:t>
            </w:r>
          </w:p>
        </w:tc>
        <w:tc>
          <w:tcPr>
            <w:tcW w:w="999" w:type="pct"/>
            <w:noWrap/>
            <w:hideMark/>
          </w:tcPr>
          <w:p w14:paraId="63F2B524" w14:textId="77777777" w:rsidR="00F81F72" w:rsidRPr="00524759" w:rsidRDefault="00F81F72" w:rsidP="00AD7014">
            <w:r w:rsidRPr="00524759">
              <w:t>Quies</w:t>
            </w:r>
          </w:p>
        </w:tc>
        <w:tc>
          <w:tcPr>
            <w:tcW w:w="665" w:type="pct"/>
            <w:noWrap/>
            <w:hideMark/>
          </w:tcPr>
          <w:p w14:paraId="711C2108" w14:textId="77777777" w:rsidR="00F81F72" w:rsidRPr="00524759" w:rsidRDefault="00F81F72" w:rsidP="00AD7014">
            <w:r w:rsidRPr="00524759">
              <w:t>Lightgray</w:t>
            </w:r>
          </w:p>
        </w:tc>
        <w:tc>
          <w:tcPr>
            <w:tcW w:w="801" w:type="pct"/>
            <w:noWrap/>
            <w:hideMark/>
          </w:tcPr>
          <w:p w14:paraId="5F2C32E1" w14:textId="77777777" w:rsidR="00F81F72" w:rsidRPr="00524759" w:rsidRDefault="00F81F72" w:rsidP="00AD7014">
            <w:r w:rsidRPr="00524759">
              <w:t>211,211,211</w:t>
            </w:r>
          </w:p>
        </w:tc>
      </w:tr>
      <w:tr w:rsidR="00F81F72" w:rsidRPr="00524759" w14:paraId="2EACC1DC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101C4CD1" w14:textId="77777777" w:rsidR="00F81F72" w:rsidRPr="00524759" w:rsidRDefault="00F81F72" w:rsidP="00AD7014">
            <w:r w:rsidRPr="00524759">
              <w:t>24</w:t>
            </w:r>
          </w:p>
        </w:tc>
        <w:tc>
          <w:tcPr>
            <w:tcW w:w="1888" w:type="pct"/>
            <w:noWrap/>
            <w:hideMark/>
          </w:tcPr>
          <w:p w14:paraId="28BBA3A7" w14:textId="77777777" w:rsidR="00F81F72" w:rsidRPr="00524759" w:rsidRDefault="00F81F72" w:rsidP="00AD7014">
            <w:r w:rsidRPr="00524759">
              <w:t xml:space="preserve">Quiescent/low signal </w:t>
            </w:r>
            <w:r>
              <w:t>2</w:t>
            </w:r>
          </w:p>
        </w:tc>
        <w:tc>
          <w:tcPr>
            <w:tcW w:w="999" w:type="pct"/>
            <w:noWrap/>
            <w:hideMark/>
          </w:tcPr>
          <w:p w14:paraId="4181FA36" w14:textId="77777777" w:rsidR="00F81F72" w:rsidRPr="00524759" w:rsidRDefault="00F81F72" w:rsidP="00AD7014">
            <w:r w:rsidRPr="00524759">
              <w:t>Quies</w:t>
            </w:r>
          </w:p>
        </w:tc>
        <w:tc>
          <w:tcPr>
            <w:tcW w:w="665" w:type="pct"/>
            <w:noWrap/>
            <w:hideMark/>
          </w:tcPr>
          <w:p w14:paraId="3268BA77" w14:textId="77777777" w:rsidR="00F81F72" w:rsidRPr="00524759" w:rsidRDefault="00F81F72" w:rsidP="00AD7014">
            <w:r w:rsidRPr="00524759">
              <w:t>Gainsboro</w:t>
            </w:r>
          </w:p>
        </w:tc>
        <w:tc>
          <w:tcPr>
            <w:tcW w:w="801" w:type="pct"/>
            <w:noWrap/>
            <w:hideMark/>
          </w:tcPr>
          <w:p w14:paraId="76C640B1" w14:textId="77777777" w:rsidR="00F81F72" w:rsidRPr="00524759" w:rsidRDefault="00F81F72" w:rsidP="00AD7014">
            <w:r w:rsidRPr="00524759">
              <w:t>220,220,220</w:t>
            </w:r>
          </w:p>
        </w:tc>
      </w:tr>
      <w:tr w:rsidR="00F81F72" w:rsidRPr="00524759" w14:paraId="70A65E10" w14:textId="77777777" w:rsidTr="00AD7014">
        <w:trPr>
          <w:trHeight w:val="144"/>
        </w:trPr>
        <w:tc>
          <w:tcPr>
            <w:tcW w:w="646" w:type="pct"/>
            <w:noWrap/>
            <w:hideMark/>
          </w:tcPr>
          <w:p w14:paraId="3495DCA1" w14:textId="77777777" w:rsidR="00F81F72" w:rsidRPr="00524759" w:rsidRDefault="00F81F72" w:rsidP="00AD7014">
            <w:r w:rsidRPr="00524759">
              <w:t>25</w:t>
            </w:r>
          </w:p>
        </w:tc>
        <w:tc>
          <w:tcPr>
            <w:tcW w:w="1888" w:type="pct"/>
            <w:noWrap/>
            <w:hideMark/>
          </w:tcPr>
          <w:p w14:paraId="743DDFCE" w14:textId="77777777" w:rsidR="00F81F72" w:rsidRPr="00524759" w:rsidRDefault="00F81F72" w:rsidP="00AD7014">
            <w:r w:rsidRPr="00524759">
              <w:t>Polycomb-repressed</w:t>
            </w:r>
          </w:p>
        </w:tc>
        <w:tc>
          <w:tcPr>
            <w:tcW w:w="999" w:type="pct"/>
            <w:noWrap/>
            <w:hideMark/>
          </w:tcPr>
          <w:p w14:paraId="04BFE171" w14:textId="77777777" w:rsidR="00F81F72" w:rsidRPr="00524759" w:rsidRDefault="00F81F72" w:rsidP="00AD7014">
            <w:r w:rsidRPr="00524759">
              <w:t>ReprPC</w:t>
            </w:r>
          </w:p>
        </w:tc>
        <w:tc>
          <w:tcPr>
            <w:tcW w:w="665" w:type="pct"/>
            <w:noWrap/>
            <w:hideMark/>
          </w:tcPr>
          <w:p w14:paraId="50386C6A" w14:textId="77777777" w:rsidR="00F81F72" w:rsidRPr="00524759" w:rsidRDefault="00F81F72" w:rsidP="00AD7014">
            <w:r w:rsidRPr="00524759">
              <w:t>Gray</w:t>
            </w:r>
          </w:p>
        </w:tc>
        <w:tc>
          <w:tcPr>
            <w:tcW w:w="801" w:type="pct"/>
            <w:hideMark/>
          </w:tcPr>
          <w:p w14:paraId="1FA3F979" w14:textId="77777777" w:rsidR="00F81F72" w:rsidRPr="00524759" w:rsidRDefault="00F81F72" w:rsidP="00AD7014">
            <w:r w:rsidRPr="00524759">
              <w:t>128,128,128</w:t>
            </w:r>
          </w:p>
        </w:tc>
      </w:tr>
    </w:tbl>
    <w:p w14:paraId="3973741D" w14:textId="77777777" w:rsidR="00F81F72" w:rsidRDefault="00F81F72" w:rsidP="00F81F72">
      <w:pPr>
        <w:rPr>
          <w:rFonts w:eastAsia="Times New Roman"/>
          <w:b/>
          <w:bCs/>
          <w:kern w:val="32"/>
          <w:sz w:val="24"/>
          <w:szCs w:val="24"/>
        </w:rPr>
      </w:pPr>
      <w:r>
        <w:br w:type="page"/>
      </w:r>
    </w:p>
    <w:p w14:paraId="1D3A5062" w14:textId="4362C125" w:rsidR="00F81F72" w:rsidRPr="00EC261A" w:rsidRDefault="00F81F72" w:rsidP="00F81F72">
      <w:pPr>
        <w:pStyle w:val="SMHeading"/>
        <w:rPr>
          <w:b w:val="0"/>
        </w:rPr>
      </w:pPr>
      <w:r w:rsidRPr="00EC261A">
        <w:rPr>
          <w:b w:val="0"/>
          <w:bCs w:val="0"/>
        </w:rPr>
        <w:lastRenderedPageBreak/>
        <w:fldChar w:fldCharType="begin"/>
      </w:r>
      <w:r w:rsidRPr="00EC261A">
        <w:instrText xml:space="preserve"> </w:instrText>
      </w:r>
      <w:r w:rsidRPr="00EC261A">
        <w:rPr>
          <w:b w:val="0"/>
          <w:bCs w:val="0"/>
        </w:rPr>
        <w:fldChar w:fldCharType="begin"/>
      </w:r>
      <w:r w:rsidRPr="00EC261A">
        <w:instrText xml:space="preserve"> </w:instrText>
      </w:r>
      <w:r w:rsidRPr="00EC261A">
        <w:rPr>
          <w:b w:val="0"/>
          <w:bCs w:val="0"/>
        </w:rPr>
        <w:fldChar w:fldCharType="begin"/>
      </w:r>
      <w:r w:rsidRPr="00EC261A">
        <w:instrText xml:space="preserve"> </w:instrText>
      </w:r>
      <w:r w:rsidRPr="00EC261A">
        <w:rPr>
          <w:b w:val="0"/>
          <w:bCs w:val="0"/>
        </w:rPr>
        <w:fldChar w:fldCharType="begin"/>
      </w:r>
      <w:r w:rsidRPr="00EC261A">
        <w:instrText xml:space="preserve"> </w:instrText>
      </w:r>
      <w:r w:rsidRPr="00EC261A">
        <w:rPr>
          <w:b w:val="0"/>
          <w:bCs w:val="0"/>
        </w:rPr>
        <w:fldChar w:fldCharType="begin"/>
      </w:r>
      <w:r w:rsidRPr="00EC261A">
        <w:instrText xml:space="preserve"> </w:instrText>
      </w:r>
      <w:r w:rsidRPr="00EC261A">
        <w:rPr>
          <w:b w:val="0"/>
          <w:bCs w:val="0"/>
        </w:rPr>
        <w:fldChar w:fldCharType="begin"/>
      </w:r>
      <w:r w:rsidRPr="00EC261A">
        <w:instrText xml:space="preserve">  </w:instrText>
      </w:r>
      <w:r w:rsidRPr="00EC261A">
        <w:rPr>
          <w:b w:val="0"/>
          <w:bCs w:val="0"/>
        </w:rPr>
        <w:fldChar w:fldCharType="end"/>
      </w:r>
      <w:r w:rsidRPr="00EC261A">
        <w:instrText xml:space="preserve"> </w:instrText>
      </w:r>
      <w:r w:rsidRPr="00EC261A">
        <w:rPr>
          <w:b w:val="0"/>
          <w:bCs w:val="0"/>
        </w:rPr>
        <w:fldChar w:fldCharType="end"/>
      </w:r>
      <w:r w:rsidRPr="00EC261A">
        <w:instrText xml:space="preserve"> </w:instrText>
      </w:r>
      <w:r w:rsidRPr="00EC261A">
        <w:rPr>
          <w:b w:val="0"/>
          <w:bCs w:val="0"/>
        </w:rPr>
        <w:fldChar w:fldCharType="end"/>
      </w:r>
      <w:r w:rsidRPr="00EC261A">
        <w:instrText xml:space="preserve"> </w:instrText>
      </w:r>
      <w:r w:rsidRPr="00EC261A">
        <w:rPr>
          <w:b w:val="0"/>
          <w:bCs w:val="0"/>
        </w:rPr>
        <w:fldChar w:fldCharType="end"/>
      </w:r>
      <w:r w:rsidRPr="00EC261A">
        <w:instrText xml:space="preserve"> </w:instrText>
      </w:r>
      <w:r w:rsidRPr="00EC261A">
        <w:rPr>
          <w:b w:val="0"/>
          <w:bCs w:val="0"/>
        </w:rPr>
        <w:fldChar w:fldCharType="end"/>
      </w:r>
      <w:r w:rsidRPr="00EC261A">
        <w:instrText xml:space="preserve"> </w:instrText>
      </w:r>
      <w:r w:rsidRPr="00EC261A">
        <w:rPr>
          <w:b w:val="0"/>
          <w:bCs w:val="0"/>
        </w:rPr>
        <w:fldChar w:fldCharType="end"/>
      </w:r>
      <w:r w:rsidRPr="00EC261A">
        <w:t>Table S</w:t>
      </w:r>
      <w:r>
        <w:t>3</w:t>
      </w:r>
      <w:r w:rsidRPr="00EC261A">
        <w:t xml:space="preserve">. </w:t>
      </w:r>
      <w:r w:rsidRPr="00EC261A">
        <w:rPr>
          <w:b w:val="0"/>
        </w:rPr>
        <w:t xml:space="preserve">Distribution of PGx-eQTL </w:t>
      </w:r>
      <w:r>
        <w:rPr>
          <w:b w:val="0"/>
        </w:rPr>
        <w:t>SNPs</w:t>
      </w:r>
      <w:r w:rsidRPr="00EC261A">
        <w:rPr>
          <w:b w:val="0"/>
        </w:rPr>
        <w:t xml:space="preserve"> in each chromatin state</w:t>
      </w:r>
    </w:p>
    <w:p w14:paraId="612A7CE4" w14:textId="77777777" w:rsidR="00F81F72" w:rsidRDefault="00F81F72" w:rsidP="00F81F72">
      <w:pPr>
        <w:rPr>
          <w:b/>
          <w:sz w:val="24"/>
          <w:szCs w:val="24"/>
          <w:u w:val="single"/>
        </w:rPr>
      </w:pPr>
      <w:r w:rsidRPr="00072A37">
        <w:rPr>
          <w:b/>
          <w:sz w:val="24"/>
          <w:szCs w:val="24"/>
          <w:u w:val="single"/>
        </w:rPr>
        <w:t>CORT</w:t>
      </w:r>
    </w:p>
    <w:tbl>
      <w:tblPr>
        <w:tblStyle w:val="TableGrid"/>
        <w:tblW w:w="5778" w:type="dxa"/>
        <w:jc w:val="center"/>
        <w:tblLook w:val="04A0" w:firstRow="1" w:lastRow="0" w:firstColumn="1" w:lastColumn="0" w:noHBand="0" w:noVBand="1"/>
      </w:tblPr>
      <w:tblGrid>
        <w:gridCol w:w="2017"/>
        <w:gridCol w:w="1920"/>
        <w:gridCol w:w="1841"/>
      </w:tblGrid>
      <w:tr w:rsidR="00F81F72" w:rsidRPr="00C35CEE" w14:paraId="5F72258D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360626FF" w14:textId="77777777" w:rsidR="00F81F72" w:rsidRPr="00C35CEE" w:rsidRDefault="00F81F72" w:rsidP="00AD7014">
            <w:pPr>
              <w:rPr>
                <w:b/>
              </w:rPr>
            </w:pPr>
            <w:r w:rsidRPr="00C35CEE">
              <w:rPr>
                <w:b/>
              </w:rPr>
              <w:t>Chromatin states</w:t>
            </w:r>
          </w:p>
        </w:tc>
        <w:tc>
          <w:tcPr>
            <w:tcW w:w="3761" w:type="dxa"/>
            <w:gridSpan w:val="2"/>
            <w:noWrap/>
            <w:hideMark/>
          </w:tcPr>
          <w:p w14:paraId="2512DB41" w14:textId="77777777" w:rsidR="00F81F72" w:rsidRPr="00C35CEE" w:rsidRDefault="00F81F72" w:rsidP="00AD7014">
            <w:pPr>
              <w:rPr>
                <w:b/>
              </w:rPr>
            </w:pPr>
            <w:r w:rsidRPr="00C35CEE">
              <w:rPr>
                <w:b/>
              </w:rPr>
              <w:t xml:space="preserve">Counts of </w:t>
            </w:r>
            <w:r>
              <w:rPr>
                <w:b/>
              </w:rPr>
              <w:t>SNP</w:t>
            </w:r>
            <w:r w:rsidRPr="00C35CEE">
              <w:rPr>
                <w:b/>
              </w:rPr>
              <w:t>-gene pair(s)</w:t>
            </w:r>
          </w:p>
        </w:tc>
      </w:tr>
      <w:tr w:rsidR="00F81F72" w:rsidRPr="008E095E" w14:paraId="12F446FA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3917835D" w14:textId="77777777" w:rsidR="00F81F72" w:rsidRPr="008E095E" w:rsidRDefault="00F81F72" w:rsidP="00AD7014">
            <w:r w:rsidRPr="008E399E">
              <w:t>1_TssTes_loop</w:t>
            </w:r>
          </w:p>
        </w:tc>
        <w:tc>
          <w:tcPr>
            <w:tcW w:w="1920" w:type="dxa"/>
            <w:noWrap/>
            <w:hideMark/>
          </w:tcPr>
          <w:p w14:paraId="56176B43" w14:textId="77777777" w:rsidR="00F81F72" w:rsidRPr="008E095E" w:rsidRDefault="00F81F72" w:rsidP="00AD7014">
            <w:r w:rsidRPr="008E399E">
              <w:t>1</w:t>
            </w:r>
          </w:p>
        </w:tc>
        <w:tc>
          <w:tcPr>
            <w:tcW w:w="1841" w:type="dxa"/>
            <w:noWrap/>
            <w:hideMark/>
          </w:tcPr>
          <w:p w14:paraId="5B7AD96E" w14:textId="77777777" w:rsidR="00F81F72" w:rsidRPr="008E095E" w:rsidRDefault="00F81F72" w:rsidP="00AD7014">
            <w:r w:rsidRPr="008E399E">
              <w:t>1%</w:t>
            </w:r>
          </w:p>
        </w:tc>
      </w:tr>
      <w:tr w:rsidR="00F81F72" w:rsidRPr="008E095E" w14:paraId="0B400DCF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40539B85" w14:textId="77777777" w:rsidR="00F81F72" w:rsidRPr="008E095E" w:rsidRDefault="00F81F72" w:rsidP="00AD7014">
            <w:r w:rsidRPr="008E399E">
              <w:t>10_TxExon</w:t>
            </w:r>
          </w:p>
        </w:tc>
        <w:tc>
          <w:tcPr>
            <w:tcW w:w="1920" w:type="dxa"/>
            <w:noWrap/>
            <w:hideMark/>
          </w:tcPr>
          <w:p w14:paraId="628207B8" w14:textId="77777777" w:rsidR="00F81F72" w:rsidRPr="008E095E" w:rsidRDefault="00F81F72" w:rsidP="00AD7014">
            <w:r w:rsidRPr="008E399E">
              <w:t>1</w:t>
            </w:r>
          </w:p>
        </w:tc>
        <w:tc>
          <w:tcPr>
            <w:tcW w:w="1841" w:type="dxa"/>
            <w:noWrap/>
            <w:hideMark/>
          </w:tcPr>
          <w:p w14:paraId="316F05D8" w14:textId="77777777" w:rsidR="00F81F72" w:rsidRPr="008E095E" w:rsidRDefault="00F81F72" w:rsidP="00AD7014">
            <w:r w:rsidRPr="008E399E">
              <w:t>1%</w:t>
            </w:r>
          </w:p>
        </w:tc>
      </w:tr>
      <w:tr w:rsidR="00F81F72" w:rsidRPr="008E095E" w14:paraId="5A6D2B55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335E659D" w14:textId="77777777" w:rsidR="00F81F72" w:rsidRPr="008E095E" w:rsidRDefault="00F81F72" w:rsidP="00AD7014">
            <w:r w:rsidRPr="008E399E">
              <w:t>12_Enh</w:t>
            </w:r>
          </w:p>
        </w:tc>
        <w:tc>
          <w:tcPr>
            <w:tcW w:w="1920" w:type="dxa"/>
            <w:noWrap/>
            <w:hideMark/>
          </w:tcPr>
          <w:p w14:paraId="476D0057" w14:textId="77777777" w:rsidR="00F81F72" w:rsidRPr="008E095E" w:rsidRDefault="00F81F72" w:rsidP="00AD7014">
            <w:r w:rsidRPr="008E399E">
              <w:t>4</w:t>
            </w:r>
          </w:p>
        </w:tc>
        <w:tc>
          <w:tcPr>
            <w:tcW w:w="1841" w:type="dxa"/>
            <w:noWrap/>
            <w:hideMark/>
          </w:tcPr>
          <w:p w14:paraId="3BB2EE4F" w14:textId="77777777" w:rsidR="00F81F72" w:rsidRPr="008E095E" w:rsidRDefault="00F81F72" w:rsidP="00AD7014">
            <w:r w:rsidRPr="008E399E">
              <w:t>4%</w:t>
            </w:r>
          </w:p>
        </w:tc>
      </w:tr>
      <w:tr w:rsidR="00F81F72" w:rsidRPr="008E095E" w14:paraId="0C6822FB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29244588" w14:textId="77777777" w:rsidR="00F81F72" w:rsidRPr="008E095E" w:rsidRDefault="00F81F72" w:rsidP="00AD7014">
            <w:r w:rsidRPr="008E399E">
              <w:t>13_Enh_str_loop</w:t>
            </w:r>
          </w:p>
        </w:tc>
        <w:tc>
          <w:tcPr>
            <w:tcW w:w="1920" w:type="dxa"/>
            <w:noWrap/>
            <w:hideMark/>
          </w:tcPr>
          <w:p w14:paraId="6F8C2A3A" w14:textId="77777777" w:rsidR="00F81F72" w:rsidRPr="008E095E" w:rsidRDefault="00F81F72" w:rsidP="00AD7014">
            <w:r w:rsidRPr="008E399E">
              <w:t>36</w:t>
            </w:r>
          </w:p>
        </w:tc>
        <w:tc>
          <w:tcPr>
            <w:tcW w:w="1841" w:type="dxa"/>
            <w:noWrap/>
            <w:hideMark/>
          </w:tcPr>
          <w:p w14:paraId="6F3CD945" w14:textId="77777777" w:rsidR="00F81F72" w:rsidRPr="008E095E" w:rsidRDefault="00F81F72" w:rsidP="00AD7014">
            <w:r w:rsidRPr="008E399E">
              <w:t>35%</w:t>
            </w:r>
          </w:p>
        </w:tc>
      </w:tr>
      <w:tr w:rsidR="00F81F72" w:rsidRPr="008E095E" w14:paraId="1BB4348E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1212B4DA" w14:textId="77777777" w:rsidR="00F81F72" w:rsidRPr="008E095E" w:rsidRDefault="00F81F72" w:rsidP="00AD7014">
            <w:r w:rsidRPr="008E399E">
              <w:t>14_Enh_wk_loop</w:t>
            </w:r>
          </w:p>
        </w:tc>
        <w:tc>
          <w:tcPr>
            <w:tcW w:w="1920" w:type="dxa"/>
            <w:noWrap/>
            <w:hideMark/>
          </w:tcPr>
          <w:p w14:paraId="72B0D57A" w14:textId="77777777" w:rsidR="00F81F72" w:rsidRPr="008E095E" w:rsidRDefault="00F81F72" w:rsidP="00AD7014">
            <w:r w:rsidRPr="008E399E">
              <w:t>6</w:t>
            </w:r>
          </w:p>
        </w:tc>
        <w:tc>
          <w:tcPr>
            <w:tcW w:w="1841" w:type="dxa"/>
            <w:noWrap/>
            <w:hideMark/>
          </w:tcPr>
          <w:p w14:paraId="04FA91B3" w14:textId="77777777" w:rsidR="00F81F72" w:rsidRPr="008E095E" w:rsidRDefault="00F81F72" w:rsidP="00AD7014">
            <w:r w:rsidRPr="008E399E">
              <w:t>6%</w:t>
            </w:r>
          </w:p>
        </w:tc>
      </w:tr>
      <w:tr w:rsidR="00F81F72" w:rsidRPr="008E095E" w14:paraId="6499E90D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6B50EBB9" w14:textId="77777777" w:rsidR="00F81F72" w:rsidRPr="008E095E" w:rsidRDefault="00F81F72" w:rsidP="00AD7014">
            <w:r w:rsidRPr="008E399E">
              <w:t>15_EnhP</w:t>
            </w:r>
          </w:p>
        </w:tc>
        <w:tc>
          <w:tcPr>
            <w:tcW w:w="1920" w:type="dxa"/>
            <w:noWrap/>
            <w:hideMark/>
          </w:tcPr>
          <w:p w14:paraId="1A7004A2" w14:textId="77777777" w:rsidR="00F81F72" w:rsidRPr="008E095E" w:rsidRDefault="00F81F72" w:rsidP="00AD7014">
            <w:r w:rsidRPr="008E399E">
              <w:t>11</w:t>
            </w:r>
          </w:p>
        </w:tc>
        <w:tc>
          <w:tcPr>
            <w:tcW w:w="1841" w:type="dxa"/>
            <w:noWrap/>
            <w:hideMark/>
          </w:tcPr>
          <w:p w14:paraId="566E6808" w14:textId="77777777" w:rsidR="00F81F72" w:rsidRPr="008E095E" w:rsidRDefault="00F81F72" w:rsidP="00AD7014">
            <w:r w:rsidRPr="008E399E">
              <w:t>11%</w:t>
            </w:r>
          </w:p>
        </w:tc>
      </w:tr>
      <w:tr w:rsidR="00F81F72" w:rsidRPr="008E095E" w14:paraId="0A27D4A2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7F8E7202" w14:textId="77777777" w:rsidR="00F81F72" w:rsidRPr="008E095E" w:rsidRDefault="00F81F72" w:rsidP="00AD7014">
            <w:r w:rsidRPr="008E399E">
              <w:t>16_EnhP_TssU</w:t>
            </w:r>
          </w:p>
        </w:tc>
        <w:tc>
          <w:tcPr>
            <w:tcW w:w="1920" w:type="dxa"/>
            <w:noWrap/>
            <w:hideMark/>
          </w:tcPr>
          <w:p w14:paraId="16B8B236" w14:textId="77777777" w:rsidR="00F81F72" w:rsidRPr="008E095E" w:rsidRDefault="00F81F72" w:rsidP="00AD7014">
            <w:r w:rsidRPr="008E399E">
              <w:t>1</w:t>
            </w:r>
          </w:p>
        </w:tc>
        <w:tc>
          <w:tcPr>
            <w:tcW w:w="1841" w:type="dxa"/>
            <w:noWrap/>
            <w:hideMark/>
          </w:tcPr>
          <w:p w14:paraId="46998248" w14:textId="77777777" w:rsidR="00F81F72" w:rsidRPr="008E095E" w:rsidRDefault="00F81F72" w:rsidP="00AD7014">
            <w:r w:rsidRPr="008E399E">
              <w:t>1%</w:t>
            </w:r>
          </w:p>
        </w:tc>
      </w:tr>
      <w:tr w:rsidR="00F81F72" w:rsidRPr="008E095E" w14:paraId="6008FBC2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3515017A" w14:textId="77777777" w:rsidR="00F81F72" w:rsidRPr="008E095E" w:rsidRDefault="00F81F72" w:rsidP="00AD7014">
            <w:r w:rsidRPr="008E399E">
              <w:t>17_EnhG1</w:t>
            </w:r>
          </w:p>
        </w:tc>
        <w:tc>
          <w:tcPr>
            <w:tcW w:w="1920" w:type="dxa"/>
            <w:noWrap/>
            <w:hideMark/>
          </w:tcPr>
          <w:p w14:paraId="01E668C3" w14:textId="77777777" w:rsidR="00F81F72" w:rsidRPr="008E095E" w:rsidRDefault="00F81F72" w:rsidP="00AD7014">
            <w:r w:rsidRPr="008E399E">
              <w:t>6</w:t>
            </w:r>
          </w:p>
        </w:tc>
        <w:tc>
          <w:tcPr>
            <w:tcW w:w="1841" w:type="dxa"/>
            <w:noWrap/>
            <w:hideMark/>
          </w:tcPr>
          <w:p w14:paraId="7F4DA03B" w14:textId="77777777" w:rsidR="00F81F72" w:rsidRPr="008E095E" w:rsidRDefault="00F81F72" w:rsidP="00AD7014">
            <w:r w:rsidRPr="008E399E">
              <w:t>6%</w:t>
            </w:r>
          </w:p>
        </w:tc>
      </w:tr>
      <w:tr w:rsidR="00F81F72" w:rsidRPr="008E095E" w14:paraId="1587D386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53AF29DA" w14:textId="77777777" w:rsidR="00F81F72" w:rsidRPr="008E095E" w:rsidRDefault="00F81F72" w:rsidP="00AD7014">
            <w:r w:rsidRPr="008E399E">
              <w:t>18_EnhG2</w:t>
            </w:r>
          </w:p>
        </w:tc>
        <w:tc>
          <w:tcPr>
            <w:tcW w:w="1920" w:type="dxa"/>
            <w:noWrap/>
            <w:hideMark/>
          </w:tcPr>
          <w:p w14:paraId="01E56B03" w14:textId="77777777" w:rsidR="00F81F72" w:rsidRPr="008E095E" w:rsidRDefault="00F81F72" w:rsidP="00AD7014">
            <w:r w:rsidRPr="008E399E">
              <w:t>6</w:t>
            </w:r>
          </w:p>
        </w:tc>
        <w:tc>
          <w:tcPr>
            <w:tcW w:w="1841" w:type="dxa"/>
            <w:noWrap/>
            <w:hideMark/>
          </w:tcPr>
          <w:p w14:paraId="59470B42" w14:textId="77777777" w:rsidR="00F81F72" w:rsidRPr="008E095E" w:rsidRDefault="00F81F72" w:rsidP="00AD7014">
            <w:r w:rsidRPr="008E399E">
              <w:t>6%</w:t>
            </w:r>
          </w:p>
        </w:tc>
      </w:tr>
      <w:tr w:rsidR="00F81F72" w:rsidRPr="008E095E" w14:paraId="38A0A388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16CA7F6B" w14:textId="77777777" w:rsidR="00F81F72" w:rsidRPr="008E095E" w:rsidRDefault="00F81F72" w:rsidP="00AD7014">
            <w:r w:rsidRPr="008E399E">
              <w:t>19_EnhG3</w:t>
            </w:r>
          </w:p>
        </w:tc>
        <w:tc>
          <w:tcPr>
            <w:tcW w:w="1920" w:type="dxa"/>
            <w:noWrap/>
            <w:hideMark/>
          </w:tcPr>
          <w:p w14:paraId="7186E723" w14:textId="77777777" w:rsidR="00F81F72" w:rsidRPr="008E095E" w:rsidRDefault="00F81F72" w:rsidP="00AD7014">
            <w:r w:rsidRPr="008E399E">
              <w:t>12</w:t>
            </w:r>
          </w:p>
        </w:tc>
        <w:tc>
          <w:tcPr>
            <w:tcW w:w="1841" w:type="dxa"/>
            <w:noWrap/>
            <w:hideMark/>
          </w:tcPr>
          <w:p w14:paraId="5F5E1D8D" w14:textId="77777777" w:rsidR="00F81F72" w:rsidRPr="008E095E" w:rsidRDefault="00F81F72" w:rsidP="00AD7014">
            <w:r w:rsidRPr="008E399E">
              <w:t>12%</w:t>
            </w:r>
          </w:p>
        </w:tc>
      </w:tr>
      <w:tr w:rsidR="00F81F72" w:rsidRPr="008E095E" w14:paraId="5A63E6BD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05AE752C" w14:textId="77777777" w:rsidR="00F81F72" w:rsidRPr="008E095E" w:rsidRDefault="00F81F72" w:rsidP="00AD7014">
            <w:r w:rsidRPr="008E399E">
              <w:t>20_OpenTF</w:t>
            </w:r>
          </w:p>
        </w:tc>
        <w:tc>
          <w:tcPr>
            <w:tcW w:w="1920" w:type="dxa"/>
            <w:noWrap/>
            <w:hideMark/>
          </w:tcPr>
          <w:p w14:paraId="10D1C785" w14:textId="77777777" w:rsidR="00F81F72" w:rsidRPr="008E095E" w:rsidRDefault="00F81F72" w:rsidP="00AD7014">
            <w:r w:rsidRPr="008E399E">
              <w:t>2</w:t>
            </w:r>
          </w:p>
        </w:tc>
        <w:tc>
          <w:tcPr>
            <w:tcW w:w="1841" w:type="dxa"/>
            <w:noWrap/>
            <w:hideMark/>
          </w:tcPr>
          <w:p w14:paraId="5ADFE513" w14:textId="77777777" w:rsidR="00F81F72" w:rsidRPr="008E095E" w:rsidRDefault="00F81F72" w:rsidP="00AD7014">
            <w:r w:rsidRPr="008E399E">
              <w:t>2%</w:t>
            </w:r>
          </w:p>
        </w:tc>
      </w:tr>
      <w:tr w:rsidR="00F81F72" w:rsidRPr="008E095E" w14:paraId="4C645593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4597BC86" w14:textId="77777777" w:rsidR="00F81F72" w:rsidRPr="008E095E" w:rsidRDefault="00F81F72" w:rsidP="00AD7014">
            <w:r w:rsidRPr="008E399E">
              <w:t>22_Rpts</w:t>
            </w:r>
          </w:p>
        </w:tc>
        <w:tc>
          <w:tcPr>
            <w:tcW w:w="1920" w:type="dxa"/>
            <w:noWrap/>
            <w:hideMark/>
          </w:tcPr>
          <w:p w14:paraId="69282EAE" w14:textId="77777777" w:rsidR="00F81F72" w:rsidRPr="008E095E" w:rsidRDefault="00F81F72" w:rsidP="00AD7014">
            <w:r w:rsidRPr="008E399E">
              <w:t>1</w:t>
            </w:r>
          </w:p>
        </w:tc>
        <w:tc>
          <w:tcPr>
            <w:tcW w:w="1841" w:type="dxa"/>
            <w:noWrap/>
            <w:hideMark/>
          </w:tcPr>
          <w:p w14:paraId="4593A66C" w14:textId="77777777" w:rsidR="00F81F72" w:rsidRPr="008E095E" w:rsidRDefault="00F81F72" w:rsidP="00AD7014">
            <w:r w:rsidRPr="008E399E">
              <w:t>1%</w:t>
            </w:r>
          </w:p>
        </w:tc>
      </w:tr>
      <w:tr w:rsidR="00F81F72" w:rsidRPr="008E095E" w14:paraId="0C9736D5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4033C829" w14:textId="77777777" w:rsidR="00F81F72" w:rsidRPr="008E095E" w:rsidRDefault="00F81F72" w:rsidP="00AD7014">
            <w:r w:rsidRPr="008E399E">
              <w:t>23_Quies</w:t>
            </w:r>
          </w:p>
        </w:tc>
        <w:tc>
          <w:tcPr>
            <w:tcW w:w="1920" w:type="dxa"/>
            <w:noWrap/>
            <w:hideMark/>
          </w:tcPr>
          <w:p w14:paraId="1D92ABFB" w14:textId="77777777" w:rsidR="00F81F72" w:rsidRPr="008E095E" w:rsidRDefault="00F81F72" w:rsidP="00AD7014">
            <w:r w:rsidRPr="008E399E">
              <w:t>7</w:t>
            </w:r>
          </w:p>
        </w:tc>
        <w:tc>
          <w:tcPr>
            <w:tcW w:w="1841" w:type="dxa"/>
            <w:noWrap/>
            <w:hideMark/>
          </w:tcPr>
          <w:p w14:paraId="1EDC82EB" w14:textId="77777777" w:rsidR="00F81F72" w:rsidRPr="008E095E" w:rsidRDefault="00F81F72" w:rsidP="00AD7014">
            <w:r w:rsidRPr="008E399E">
              <w:t>7%</w:t>
            </w:r>
          </w:p>
        </w:tc>
      </w:tr>
      <w:tr w:rsidR="00F81F72" w:rsidRPr="008E095E" w14:paraId="4DF69B6B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201F4B78" w14:textId="77777777" w:rsidR="00F81F72" w:rsidRPr="008E095E" w:rsidRDefault="00F81F72" w:rsidP="00AD7014">
            <w:r w:rsidRPr="008E399E">
              <w:t>25_ReprPC</w:t>
            </w:r>
          </w:p>
        </w:tc>
        <w:tc>
          <w:tcPr>
            <w:tcW w:w="1920" w:type="dxa"/>
            <w:noWrap/>
            <w:hideMark/>
          </w:tcPr>
          <w:p w14:paraId="6B9EF602" w14:textId="77777777" w:rsidR="00F81F72" w:rsidRPr="008E095E" w:rsidRDefault="00F81F72" w:rsidP="00AD7014">
            <w:r w:rsidRPr="008E399E">
              <w:t>2</w:t>
            </w:r>
          </w:p>
        </w:tc>
        <w:tc>
          <w:tcPr>
            <w:tcW w:w="1841" w:type="dxa"/>
            <w:noWrap/>
            <w:hideMark/>
          </w:tcPr>
          <w:p w14:paraId="4C50AC80" w14:textId="77777777" w:rsidR="00F81F72" w:rsidRPr="008E095E" w:rsidRDefault="00F81F72" w:rsidP="00AD7014">
            <w:r w:rsidRPr="008E399E">
              <w:t>2%</w:t>
            </w:r>
          </w:p>
        </w:tc>
      </w:tr>
      <w:tr w:rsidR="00F81F72" w:rsidRPr="008E095E" w14:paraId="4DB87860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08B52773" w14:textId="77777777" w:rsidR="00F81F72" w:rsidRPr="008E095E" w:rsidRDefault="00F81F72" w:rsidP="00AD7014">
            <w:r w:rsidRPr="008E399E">
              <w:t>3_TssFlnkD_loop</w:t>
            </w:r>
          </w:p>
        </w:tc>
        <w:tc>
          <w:tcPr>
            <w:tcW w:w="1920" w:type="dxa"/>
            <w:noWrap/>
            <w:hideMark/>
          </w:tcPr>
          <w:p w14:paraId="28B71682" w14:textId="77777777" w:rsidR="00F81F72" w:rsidRPr="008E095E" w:rsidRDefault="00F81F72" w:rsidP="00AD7014">
            <w:r w:rsidRPr="008E399E">
              <w:t>4</w:t>
            </w:r>
          </w:p>
        </w:tc>
        <w:tc>
          <w:tcPr>
            <w:tcW w:w="1841" w:type="dxa"/>
            <w:noWrap/>
            <w:hideMark/>
          </w:tcPr>
          <w:p w14:paraId="12E747C1" w14:textId="77777777" w:rsidR="00F81F72" w:rsidRPr="008E095E" w:rsidRDefault="00F81F72" w:rsidP="00AD7014">
            <w:r w:rsidRPr="008E399E">
              <w:t>4%</w:t>
            </w:r>
          </w:p>
        </w:tc>
      </w:tr>
      <w:tr w:rsidR="00F81F72" w:rsidRPr="008E095E" w14:paraId="50C0E0DF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38EEDCBB" w14:textId="77777777" w:rsidR="00F81F72" w:rsidRPr="008E095E" w:rsidRDefault="00F81F72" w:rsidP="00AD7014">
            <w:r w:rsidRPr="008E399E">
              <w:t>4_TssFlnkUD</w:t>
            </w:r>
          </w:p>
        </w:tc>
        <w:tc>
          <w:tcPr>
            <w:tcW w:w="1920" w:type="dxa"/>
            <w:noWrap/>
            <w:hideMark/>
          </w:tcPr>
          <w:p w14:paraId="3E96D451" w14:textId="77777777" w:rsidR="00F81F72" w:rsidRPr="008E095E" w:rsidRDefault="00F81F72" w:rsidP="00AD7014">
            <w:r w:rsidRPr="008E399E">
              <w:t>2</w:t>
            </w:r>
          </w:p>
        </w:tc>
        <w:tc>
          <w:tcPr>
            <w:tcW w:w="1841" w:type="dxa"/>
            <w:noWrap/>
            <w:hideMark/>
          </w:tcPr>
          <w:p w14:paraId="3B5BEDDC" w14:textId="77777777" w:rsidR="00F81F72" w:rsidRPr="008E095E" w:rsidRDefault="00F81F72" w:rsidP="00AD7014">
            <w:r w:rsidRPr="008E399E">
              <w:t>2%</w:t>
            </w:r>
          </w:p>
        </w:tc>
      </w:tr>
      <w:tr w:rsidR="00F81F72" w:rsidRPr="008E095E" w14:paraId="43396031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127F9D96" w14:textId="77777777" w:rsidR="00F81F72" w:rsidRPr="008E095E" w:rsidRDefault="00F81F72" w:rsidP="00AD7014">
            <w:r w:rsidRPr="008E095E">
              <w:t>Total</w:t>
            </w:r>
          </w:p>
        </w:tc>
        <w:tc>
          <w:tcPr>
            <w:tcW w:w="1920" w:type="dxa"/>
            <w:noWrap/>
            <w:hideMark/>
          </w:tcPr>
          <w:p w14:paraId="44CD3D69" w14:textId="77777777" w:rsidR="00F81F72" w:rsidRPr="008E095E" w:rsidRDefault="00F81F72" w:rsidP="00AD7014">
            <w:r>
              <w:t>102</w:t>
            </w:r>
          </w:p>
        </w:tc>
        <w:tc>
          <w:tcPr>
            <w:tcW w:w="1841" w:type="dxa"/>
            <w:noWrap/>
            <w:hideMark/>
          </w:tcPr>
          <w:p w14:paraId="10B9CEA6" w14:textId="77777777" w:rsidR="00F81F72" w:rsidRPr="008E095E" w:rsidRDefault="00F81F72" w:rsidP="00AD7014">
            <w:r w:rsidRPr="008E095E">
              <w:t>100%</w:t>
            </w:r>
          </w:p>
        </w:tc>
      </w:tr>
    </w:tbl>
    <w:p w14:paraId="0B2BFFE3" w14:textId="77777777" w:rsidR="00F81F72" w:rsidRPr="00072A37" w:rsidRDefault="00F81F72" w:rsidP="00F81F72">
      <w:pPr>
        <w:rPr>
          <w:sz w:val="24"/>
          <w:szCs w:val="24"/>
          <w:u w:val="single"/>
        </w:rPr>
      </w:pPr>
    </w:p>
    <w:p w14:paraId="320450E7" w14:textId="77777777" w:rsidR="00F81F72" w:rsidRPr="00072A37" w:rsidRDefault="00F81F72" w:rsidP="00F81F72">
      <w:pPr>
        <w:rPr>
          <w:b/>
          <w:sz w:val="24"/>
          <w:szCs w:val="24"/>
        </w:rPr>
      </w:pPr>
    </w:p>
    <w:p w14:paraId="6AA0728D" w14:textId="77777777" w:rsidR="00F81F72" w:rsidRDefault="00F81F72" w:rsidP="00F81F72">
      <w:pPr>
        <w:rPr>
          <w:b/>
          <w:sz w:val="24"/>
          <w:szCs w:val="24"/>
          <w:u w:val="single"/>
        </w:rPr>
      </w:pPr>
      <w:r w:rsidRPr="00072A37">
        <w:rPr>
          <w:b/>
          <w:sz w:val="24"/>
          <w:szCs w:val="24"/>
          <w:u w:val="single"/>
        </w:rPr>
        <w:t>C297</w:t>
      </w:r>
    </w:p>
    <w:tbl>
      <w:tblPr>
        <w:tblStyle w:val="TableGrid"/>
        <w:tblW w:w="5778" w:type="dxa"/>
        <w:jc w:val="center"/>
        <w:tblLook w:val="04A0" w:firstRow="1" w:lastRow="0" w:firstColumn="1" w:lastColumn="0" w:noHBand="0" w:noVBand="1"/>
      </w:tblPr>
      <w:tblGrid>
        <w:gridCol w:w="2017"/>
        <w:gridCol w:w="2500"/>
        <w:gridCol w:w="1261"/>
      </w:tblGrid>
      <w:tr w:rsidR="00F81F72" w:rsidRPr="00D40306" w14:paraId="2CE8C902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285773C0" w14:textId="77777777" w:rsidR="00F81F72" w:rsidRPr="00D40306" w:rsidRDefault="00F81F72" w:rsidP="00AD7014">
            <w:pPr>
              <w:rPr>
                <w:b/>
              </w:rPr>
            </w:pPr>
            <w:r w:rsidRPr="00C35CEE">
              <w:rPr>
                <w:b/>
              </w:rPr>
              <w:t>Chromatin states</w:t>
            </w:r>
          </w:p>
        </w:tc>
        <w:tc>
          <w:tcPr>
            <w:tcW w:w="3761" w:type="dxa"/>
            <w:gridSpan w:val="2"/>
            <w:noWrap/>
            <w:hideMark/>
          </w:tcPr>
          <w:p w14:paraId="3E004F23" w14:textId="77777777" w:rsidR="00F81F72" w:rsidRPr="00D40306" w:rsidRDefault="00F81F72" w:rsidP="00AD7014">
            <w:pPr>
              <w:rPr>
                <w:b/>
              </w:rPr>
            </w:pPr>
            <w:r w:rsidRPr="00C35CEE">
              <w:rPr>
                <w:b/>
              </w:rPr>
              <w:t xml:space="preserve">Counts of </w:t>
            </w:r>
            <w:r>
              <w:rPr>
                <w:b/>
              </w:rPr>
              <w:t>SNP</w:t>
            </w:r>
            <w:r w:rsidRPr="00C35CEE">
              <w:rPr>
                <w:b/>
              </w:rPr>
              <w:t>-gene pair(s)</w:t>
            </w:r>
          </w:p>
        </w:tc>
      </w:tr>
      <w:tr w:rsidR="00F81F72" w:rsidRPr="00D40306" w14:paraId="1BAEE508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79741CA7" w14:textId="77777777" w:rsidR="00F81F72" w:rsidRPr="00D40306" w:rsidRDefault="00F81F72" w:rsidP="00AD7014">
            <w:r w:rsidRPr="00097736">
              <w:t>13_Enh_str_loop</w:t>
            </w:r>
          </w:p>
        </w:tc>
        <w:tc>
          <w:tcPr>
            <w:tcW w:w="2500" w:type="dxa"/>
            <w:noWrap/>
            <w:hideMark/>
          </w:tcPr>
          <w:p w14:paraId="767C2515" w14:textId="77777777" w:rsidR="00F81F72" w:rsidRPr="00D40306" w:rsidRDefault="00F81F72" w:rsidP="00AD7014">
            <w:r w:rsidRPr="00097736">
              <w:t>19</w:t>
            </w:r>
          </w:p>
        </w:tc>
        <w:tc>
          <w:tcPr>
            <w:tcW w:w="1261" w:type="dxa"/>
            <w:noWrap/>
            <w:hideMark/>
          </w:tcPr>
          <w:p w14:paraId="13A77E8F" w14:textId="77777777" w:rsidR="00F81F72" w:rsidRPr="00D40306" w:rsidRDefault="00F81F72" w:rsidP="00AD7014">
            <w:r w:rsidRPr="00097736">
              <w:t>59%</w:t>
            </w:r>
          </w:p>
        </w:tc>
      </w:tr>
      <w:tr w:rsidR="00F81F72" w:rsidRPr="00D40306" w14:paraId="21412DE1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1F951669" w14:textId="77777777" w:rsidR="00F81F72" w:rsidRPr="00D40306" w:rsidRDefault="00F81F72" w:rsidP="00AD7014">
            <w:r w:rsidRPr="00097736">
              <w:t>14_Enh_wk_loop</w:t>
            </w:r>
          </w:p>
        </w:tc>
        <w:tc>
          <w:tcPr>
            <w:tcW w:w="2500" w:type="dxa"/>
            <w:noWrap/>
            <w:hideMark/>
          </w:tcPr>
          <w:p w14:paraId="35897DF5" w14:textId="77777777" w:rsidR="00F81F72" w:rsidRPr="00D40306" w:rsidRDefault="00F81F72" w:rsidP="00AD7014">
            <w:r w:rsidRPr="00097736">
              <w:t>2</w:t>
            </w:r>
          </w:p>
        </w:tc>
        <w:tc>
          <w:tcPr>
            <w:tcW w:w="1261" w:type="dxa"/>
            <w:noWrap/>
            <w:hideMark/>
          </w:tcPr>
          <w:p w14:paraId="76B1E23D" w14:textId="77777777" w:rsidR="00F81F72" w:rsidRPr="00D40306" w:rsidRDefault="00F81F72" w:rsidP="00AD7014">
            <w:r w:rsidRPr="00097736">
              <w:t>6%</w:t>
            </w:r>
          </w:p>
        </w:tc>
      </w:tr>
      <w:tr w:rsidR="00F81F72" w:rsidRPr="00D40306" w14:paraId="09E2DEA7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5C89E3FB" w14:textId="77777777" w:rsidR="00F81F72" w:rsidRPr="00D40306" w:rsidRDefault="00F81F72" w:rsidP="00AD7014">
            <w:r w:rsidRPr="00097736">
              <w:t>16_EnhP_TssU</w:t>
            </w:r>
          </w:p>
        </w:tc>
        <w:tc>
          <w:tcPr>
            <w:tcW w:w="2500" w:type="dxa"/>
            <w:noWrap/>
            <w:hideMark/>
          </w:tcPr>
          <w:p w14:paraId="30FC0CD2" w14:textId="77777777" w:rsidR="00F81F72" w:rsidRPr="00D40306" w:rsidRDefault="00F81F72" w:rsidP="00AD7014">
            <w:r w:rsidRPr="00097736">
              <w:t>1</w:t>
            </w:r>
          </w:p>
        </w:tc>
        <w:tc>
          <w:tcPr>
            <w:tcW w:w="1261" w:type="dxa"/>
            <w:noWrap/>
            <w:hideMark/>
          </w:tcPr>
          <w:p w14:paraId="508498B3" w14:textId="77777777" w:rsidR="00F81F72" w:rsidRPr="00D40306" w:rsidRDefault="00F81F72" w:rsidP="00AD7014">
            <w:r w:rsidRPr="00097736">
              <w:t>3%</w:t>
            </w:r>
          </w:p>
        </w:tc>
      </w:tr>
      <w:tr w:rsidR="00F81F72" w:rsidRPr="00D40306" w14:paraId="3140A664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5F84550D" w14:textId="77777777" w:rsidR="00F81F72" w:rsidRPr="00D40306" w:rsidRDefault="00F81F72" w:rsidP="00AD7014">
            <w:r w:rsidRPr="00097736">
              <w:t>19_EnhG3</w:t>
            </w:r>
          </w:p>
        </w:tc>
        <w:tc>
          <w:tcPr>
            <w:tcW w:w="2500" w:type="dxa"/>
            <w:noWrap/>
            <w:hideMark/>
          </w:tcPr>
          <w:p w14:paraId="72BFD040" w14:textId="77777777" w:rsidR="00F81F72" w:rsidRPr="00D40306" w:rsidRDefault="00F81F72" w:rsidP="00AD7014">
            <w:r w:rsidRPr="00097736">
              <w:t>1</w:t>
            </w:r>
          </w:p>
        </w:tc>
        <w:tc>
          <w:tcPr>
            <w:tcW w:w="1261" w:type="dxa"/>
            <w:noWrap/>
            <w:hideMark/>
          </w:tcPr>
          <w:p w14:paraId="43A5231B" w14:textId="77777777" w:rsidR="00F81F72" w:rsidRPr="00D40306" w:rsidRDefault="00F81F72" w:rsidP="00AD7014">
            <w:r w:rsidRPr="00097736">
              <w:t>3%</w:t>
            </w:r>
          </w:p>
        </w:tc>
      </w:tr>
      <w:tr w:rsidR="00F81F72" w:rsidRPr="00D40306" w14:paraId="2A885A31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183C0D2B" w14:textId="77777777" w:rsidR="00F81F72" w:rsidRPr="00D40306" w:rsidRDefault="00F81F72" w:rsidP="00AD7014">
            <w:r w:rsidRPr="00097736">
              <w:t>2_TssFlnkU_loop</w:t>
            </w:r>
          </w:p>
        </w:tc>
        <w:tc>
          <w:tcPr>
            <w:tcW w:w="2500" w:type="dxa"/>
            <w:noWrap/>
            <w:hideMark/>
          </w:tcPr>
          <w:p w14:paraId="52D1DEFF" w14:textId="77777777" w:rsidR="00F81F72" w:rsidRPr="00D40306" w:rsidRDefault="00F81F72" w:rsidP="00AD7014">
            <w:r w:rsidRPr="00097736">
              <w:t>4</w:t>
            </w:r>
          </w:p>
        </w:tc>
        <w:tc>
          <w:tcPr>
            <w:tcW w:w="1261" w:type="dxa"/>
            <w:noWrap/>
            <w:hideMark/>
          </w:tcPr>
          <w:p w14:paraId="5864B533" w14:textId="77777777" w:rsidR="00F81F72" w:rsidRPr="00D40306" w:rsidRDefault="00F81F72" w:rsidP="00AD7014">
            <w:r w:rsidRPr="00097736">
              <w:t>13%</w:t>
            </w:r>
          </w:p>
        </w:tc>
      </w:tr>
      <w:tr w:rsidR="00F81F72" w:rsidRPr="00D40306" w14:paraId="5ABC0A8A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4BF8DC85" w14:textId="77777777" w:rsidR="00F81F72" w:rsidRPr="00D40306" w:rsidRDefault="00F81F72" w:rsidP="00AD7014">
            <w:r w:rsidRPr="00097736">
              <w:t>20_OpenTF</w:t>
            </w:r>
          </w:p>
        </w:tc>
        <w:tc>
          <w:tcPr>
            <w:tcW w:w="2500" w:type="dxa"/>
            <w:noWrap/>
            <w:hideMark/>
          </w:tcPr>
          <w:p w14:paraId="2530C88A" w14:textId="77777777" w:rsidR="00F81F72" w:rsidRPr="00D40306" w:rsidRDefault="00F81F72" w:rsidP="00AD7014">
            <w:r w:rsidRPr="00097736">
              <w:t>1</w:t>
            </w:r>
          </w:p>
        </w:tc>
        <w:tc>
          <w:tcPr>
            <w:tcW w:w="1261" w:type="dxa"/>
            <w:noWrap/>
            <w:hideMark/>
          </w:tcPr>
          <w:p w14:paraId="5B8A1106" w14:textId="77777777" w:rsidR="00F81F72" w:rsidRPr="00D40306" w:rsidRDefault="00F81F72" w:rsidP="00AD7014">
            <w:r w:rsidRPr="00097736">
              <w:t>3%</w:t>
            </w:r>
          </w:p>
        </w:tc>
      </w:tr>
      <w:tr w:rsidR="00F81F72" w:rsidRPr="00D40306" w14:paraId="1ECC2A1D" w14:textId="77777777" w:rsidTr="00AD7014">
        <w:trPr>
          <w:trHeight w:val="255"/>
          <w:jc w:val="center"/>
        </w:trPr>
        <w:tc>
          <w:tcPr>
            <w:tcW w:w="2017" w:type="dxa"/>
            <w:noWrap/>
            <w:hideMark/>
          </w:tcPr>
          <w:p w14:paraId="7AED3788" w14:textId="77777777" w:rsidR="00F81F72" w:rsidRPr="00D40306" w:rsidRDefault="00F81F72" w:rsidP="00AD7014">
            <w:r w:rsidRPr="00097736">
              <w:t>3_TssFlnkD_loop</w:t>
            </w:r>
          </w:p>
        </w:tc>
        <w:tc>
          <w:tcPr>
            <w:tcW w:w="2500" w:type="dxa"/>
            <w:noWrap/>
            <w:hideMark/>
          </w:tcPr>
          <w:p w14:paraId="79784FB8" w14:textId="77777777" w:rsidR="00F81F72" w:rsidRPr="00D40306" w:rsidRDefault="00F81F72" w:rsidP="00AD7014">
            <w:r w:rsidRPr="00097736">
              <w:t>4</w:t>
            </w:r>
          </w:p>
        </w:tc>
        <w:tc>
          <w:tcPr>
            <w:tcW w:w="1261" w:type="dxa"/>
            <w:noWrap/>
            <w:hideMark/>
          </w:tcPr>
          <w:p w14:paraId="179734AA" w14:textId="77777777" w:rsidR="00F81F72" w:rsidRPr="00D40306" w:rsidRDefault="00F81F72" w:rsidP="00AD7014">
            <w:r w:rsidRPr="00097736">
              <w:t>13%</w:t>
            </w:r>
          </w:p>
        </w:tc>
      </w:tr>
      <w:tr w:rsidR="00F81F72" w:rsidRPr="00D40306" w14:paraId="5DF4D330" w14:textId="77777777" w:rsidTr="00AD7014">
        <w:trPr>
          <w:trHeight w:val="54"/>
          <w:jc w:val="center"/>
        </w:trPr>
        <w:tc>
          <w:tcPr>
            <w:tcW w:w="2017" w:type="dxa"/>
            <w:noWrap/>
            <w:hideMark/>
          </w:tcPr>
          <w:p w14:paraId="19785189" w14:textId="77777777" w:rsidR="00F81F72" w:rsidRPr="00D40306" w:rsidRDefault="00F81F72" w:rsidP="00AD7014">
            <w:pPr>
              <w:rPr>
                <w:u w:val="single"/>
              </w:rPr>
            </w:pPr>
            <w:r w:rsidRPr="00D40306">
              <w:t>Grand Total</w:t>
            </w:r>
          </w:p>
        </w:tc>
        <w:tc>
          <w:tcPr>
            <w:tcW w:w="2500" w:type="dxa"/>
            <w:noWrap/>
            <w:hideMark/>
          </w:tcPr>
          <w:p w14:paraId="37DCB4AF" w14:textId="77777777" w:rsidR="00F81F72" w:rsidRPr="00D40306" w:rsidRDefault="00F81F72" w:rsidP="00AD7014">
            <w:r>
              <w:t>32</w:t>
            </w:r>
          </w:p>
        </w:tc>
        <w:tc>
          <w:tcPr>
            <w:tcW w:w="1261" w:type="dxa"/>
            <w:noWrap/>
            <w:hideMark/>
          </w:tcPr>
          <w:p w14:paraId="290C7518" w14:textId="77777777" w:rsidR="00F81F72" w:rsidRPr="00D40306" w:rsidRDefault="00F81F72" w:rsidP="00AD7014">
            <w:r w:rsidRPr="00D40306">
              <w:t>100%</w:t>
            </w:r>
          </w:p>
        </w:tc>
      </w:tr>
    </w:tbl>
    <w:p w14:paraId="1456BE7E" w14:textId="77777777" w:rsidR="00F81F72" w:rsidRDefault="00F81F72" w:rsidP="00F81F72">
      <w:pPr>
        <w:rPr>
          <w:sz w:val="24"/>
          <w:szCs w:val="24"/>
          <w:u w:val="single"/>
        </w:rPr>
      </w:pPr>
    </w:p>
    <w:p w14:paraId="5ED6AA62" w14:textId="77777777" w:rsidR="00F81F72" w:rsidRDefault="00F81F72" w:rsidP="00F81F72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br w:type="page"/>
      </w:r>
    </w:p>
    <w:p w14:paraId="694BF484" w14:textId="5C9DA961" w:rsidR="00F81F72" w:rsidRDefault="00F81F72" w:rsidP="00F81F72">
      <w:pPr>
        <w:pStyle w:val="SMHeading"/>
      </w:pPr>
      <w:r>
        <w:lastRenderedPageBreak/>
        <w:t>Supplementary Data (Excel Sheet)</w:t>
      </w:r>
    </w:p>
    <w:p w14:paraId="05660E6F" w14:textId="3F1BE9C6" w:rsidR="00724927" w:rsidRDefault="00F81F72" w:rsidP="00F81F72">
      <w:pPr>
        <w:rPr>
          <w:sz w:val="24"/>
          <w:szCs w:val="24"/>
        </w:rPr>
      </w:pPr>
      <w:r w:rsidRPr="00F81F72">
        <w:rPr>
          <w:sz w:val="24"/>
          <w:szCs w:val="24"/>
        </w:rPr>
        <w:t>Data S1. (</w:t>
      </w:r>
      <w:r w:rsidR="00724927">
        <w:rPr>
          <w:sz w:val="24"/>
          <w:szCs w:val="24"/>
        </w:rPr>
        <w:t>excel</w:t>
      </w:r>
      <w:r w:rsidRPr="00F81F72">
        <w:rPr>
          <w:sz w:val="24"/>
          <w:szCs w:val="24"/>
        </w:rPr>
        <w:t xml:space="preserve"> file) </w:t>
      </w:r>
      <w:r w:rsidR="00724927">
        <w:rPr>
          <w:sz w:val="24"/>
          <w:szCs w:val="24"/>
        </w:rPr>
        <w:t>Differential</w:t>
      </w:r>
      <w:r w:rsidR="00D80AEA">
        <w:rPr>
          <w:sz w:val="24"/>
          <w:szCs w:val="24"/>
        </w:rPr>
        <w:t>ly expressed</w:t>
      </w:r>
      <w:r w:rsidR="00724927">
        <w:rPr>
          <w:sz w:val="24"/>
          <w:szCs w:val="24"/>
        </w:rPr>
        <w:t xml:space="preserve"> gene</w:t>
      </w:r>
      <w:r w:rsidR="00D80AEA">
        <w:rPr>
          <w:sz w:val="24"/>
          <w:szCs w:val="24"/>
        </w:rPr>
        <w:t>s</w:t>
      </w:r>
      <w:r w:rsidR="00724927">
        <w:rPr>
          <w:sz w:val="24"/>
          <w:szCs w:val="24"/>
        </w:rPr>
        <w:t xml:space="preserve"> after glucocorticoid</w:t>
      </w:r>
      <w:r w:rsidR="00D80AEA">
        <w:rPr>
          <w:sz w:val="24"/>
          <w:szCs w:val="24"/>
        </w:rPr>
        <w:t>s</w:t>
      </w:r>
      <w:r w:rsidR="00724927">
        <w:rPr>
          <w:sz w:val="24"/>
          <w:szCs w:val="24"/>
        </w:rPr>
        <w:t xml:space="preserve"> treatment in </w:t>
      </w:r>
      <w:r w:rsidR="00D80AEA">
        <w:rPr>
          <w:sz w:val="24"/>
          <w:szCs w:val="24"/>
        </w:rPr>
        <w:t xml:space="preserve">30 </w:t>
      </w:r>
      <w:r w:rsidR="00724927">
        <w:rPr>
          <w:sz w:val="24"/>
          <w:szCs w:val="24"/>
        </w:rPr>
        <w:t>LCLs</w:t>
      </w:r>
    </w:p>
    <w:p w14:paraId="2CE429A5" w14:textId="404513AF" w:rsidR="00D80AEA" w:rsidRDefault="00D80AEA" w:rsidP="00F81F72">
      <w:pPr>
        <w:rPr>
          <w:sz w:val="24"/>
          <w:szCs w:val="24"/>
        </w:rPr>
      </w:pPr>
      <w:r w:rsidRPr="00F81F72">
        <w:rPr>
          <w:sz w:val="24"/>
          <w:szCs w:val="24"/>
        </w:rPr>
        <w:t>Data S</w:t>
      </w:r>
      <w:r>
        <w:rPr>
          <w:sz w:val="24"/>
          <w:szCs w:val="24"/>
        </w:rPr>
        <w:t>2</w:t>
      </w:r>
      <w:r w:rsidRPr="00F81F72">
        <w:rPr>
          <w:sz w:val="24"/>
          <w:szCs w:val="24"/>
        </w:rPr>
        <w:t>. (</w:t>
      </w:r>
      <w:r>
        <w:rPr>
          <w:sz w:val="24"/>
          <w:szCs w:val="24"/>
        </w:rPr>
        <w:t>excel</w:t>
      </w:r>
      <w:r w:rsidRPr="00F81F72">
        <w:rPr>
          <w:sz w:val="24"/>
          <w:szCs w:val="24"/>
        </w:rPr>
        <w:t xml:space="preserve"> file) </w:t>
      </w:r>
      <w:r w:rsidRPr="00D80AEA">
        <w:rPr>
          <w:sz w:val="24"/>
          <w:szCs w:val="24"/>
        </w:rPr>
        <w:t>Integrated information for all identified glucocorticoid-dependent PGx-eQTL SNP-gene pairs</w:t>
      </w:r>
    </w:p>
    <w:p w14:paraId="7D065B21" w14:textId="3E1A0976" w:rsidR="00724927" w:rsidRDefault="00724927" w:rsidP="00724927">
      <w:pPr>
        <w:rPr>
          <w:sz w:val="24"/>
          <w:szCs w:val="24"/>
        </w:rPr>
      </w:pPr>
      <w:r w:rsidRPr="00F81F72">
        <w:rPr>
          <w:sz w:val="24"/>
          <w:szCs w:val="24"/>
        </w:rPr>
        <w:t>Data S</w:t>
      </w:r>
      <w:r w:rsidR="00D80AEA">
        <w:rPr>
          <w:sz w:val="24"/>
          <w:szCs w:val="24"/>
        </w:rPr>
        <w:t>3</w:t>
      </w:r>
      <w:r w:rsidRPr="00F81F72">
        <w:rPr>
          <w:sz w:val="24"/>
          <w:szCs w:val="24"/>
        </w:rPr>
        <w:t>. (</w:t>
      </w:r>
      <w:r>
        <w:rPr>
          <w:sz w:val="24"/>
          <w:szCs w:val="24"/>
        </w:rPr>
        <w:t>excel</w:t>
      </w:r>
      <w:r w:rsidRPr="00F81F72">
        <w:rPr>
          <w:sz w:val="24"/>
          <w:szCs w:val="24"/>
        </w:rPr>
        <w:t xml:space="preserve"> file) ENCODE epigenetic datasets </w:t>
      </w:r>
      <w:r w:rsidR="00CB2315">
        <w:rPr>
          <w:sz w:val="24"/>
          <w:szCs w:val="24"/>
        </w:rPr>
        <w:t>generated in</w:t>
      </w:r>
      <w:r w:rsidRPr="00F81F72">
        <w:rPr>
          <w:sz w:val="24"/>
          <w:szCs w:val="24"/>
        </w:rPr>
        <w:t xml:space="preserve"> LCL </w:t>
      </w:r>
      <w:r w:rsidR="00D80AEA">
        <w:rPr>
          <w:sz w:val="24"/>
          <w:szCs w:val="24"/>
        </w:rPr>
        <w:t xml:space="preserve">used </w:t>
      </w:r>
      <w:r w:rsidRPr="00F81F72">
        <w:rPr>
          <w:sz w:val="24"/>
          <w:szCs w:val="24"/>
        </w:rPr>
        <w:t>for ChromHMM analysis</w:t>
      </w:r>
    </w:p>
    <w:p w14:paraId="7C3EFE27" w14:textId="245CAF19" w:rsidR="00F724D0" w:rsidRPr="00F81F72" w:rsidRDefault="00F81F72" w:rsidP="00F81F72">
      <w:pPr>
        <w:rPr>
          <w:b/>
          <w:sz w:val="24"/>
          <w:szCs w:val="24"/>
        </w:rPr>
      </w:pPr>
      <w:r w:rsidRPr="00F81F72">
        <w:rPr>
          <w:sz w:val="24"/>
          <w:szCs w:val="24"/>
        </w:rPr>
        <w:t>Data S</w:t>
      </w:r>
      <w:r w:rsidR="00724927">
        <w:rPr>
          <w:sz w:val="24"/>
          <w:szCs w:val="24"/>
        </w:rPr>
        <w:t>4</w:t>
      </w:r>
      <w:r w:rsidRPr="00F81F72">
        <w:rPr>
          <w:sz w:val="24"/>
          <w:szCs w:val="24"/>
        </w:rPr>
        <w:t>. (</w:t>
      </w:r>
      <w:r w:rsidR="00724927">
        <w:rPr>
          <w:sz w:val="24"/>
          <w:szCs w:val="24"/>
        </w:rPr>
        <w:t>excel</w:t>
      </w:r>
      <w:r w:rsidR="00724927" w:rsidRPr="00F81F72">
        <w:rPr>
          <w:sz w:val="24"/>
          <w:szCs w:val="24"/>
        </w:rPr>
        <w:t xml:space="preserve"> </w:t>
      </w:r>
      <w:r w:rsidRPr="00F81F72">
        <w:rPr>
          <w:sz w:val="24"/>
          <w:szCs w:val="24"/>
        </w:rPr>
        <w:t>file) Primer sequences for STARR-seq locus library</w:t>
      </w:r>
    </w:p>
    <w:bookmarkEnd w:id="0"/>
    <w:bookmarkEnd w:id="1"/>
    <w:sectPr w:rsidR="00F724D0" w:rsidRPr="00F81F72" w:rsidSect="00B36212">
      <w:headerReference w:type="default" r:id="rId11"/>
      <w:footerReference w:type="default" r:id="rId12"/>
      <w:headerReference w:type="first" r:id="rId13"/>
      <w:footerReference w:type="first" r:id="rId14"/>
      <w:pgSz w:w="12240" w:h="15840" w:code="1"/>
      <w:pgMar w:top="1260" w:right="1440" w:bottom="1440" w:left="1440" w:header="432" w:footer="720" w:gutter="0"/>
      <w:lnNumType w:countBy="5" w:distance="7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0CE50D" w14:textId="77777777" w:rsidR="004459A3" w:rsidRDefault="004459A3" w:rsidP="00D73714">
      <w:r>
        <w:separator/>
      </w:r>
    </w:p>
  </w:endnote>
  <w:endnote w:type="continuationSeparator" w:id="0">
    <w:p w14:paraId="29F5383A" w14:textId="77777777" w:rsidR="004459A3" w:rsidRDefault="004459A3" w:rsidP="00D73714">
      <w:r>
        <w:continuationSeparator/>
      </w:r>
    </w:p>
  </w:endnote>
  <w:endnote w:type="continuationNotice" w:id="1">
    <w:p w14:paraId="6318D319" w14:textId="77777777" w:rsidR="004459A3" w:rsidRDefault="004459A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242896" w14:textId="4990C24A" w:rsidR="004459A3" w:rsidRDefault="004459A3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t xml:space="preserve"> </w:t>
    </w: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43</w:t>
    </w:r>
    <w:r>
      <w:rPr>
        <w:caps/>
        <w:noProof/>
        <w:color w:val="4F81BD" w:themeColor="accent1"/>
      </w:rPr>
      <w:fldChar w:fldCharType="end"/>
    </w:r>
  </w:p>
  <w:p w14:paraId="4435F476" w14:textId="77777777" w:rsidR="004459A3" w:rsidRDefault="004459A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52A9B8" w14:textId="4AEB110C" w:rsidR="004459A3" w:rsidRDefault="004459A3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5D45F473" w14:textId="77777777" w:rsidR="004459A3" w:rsidRDefault="004459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863874" w14:textId="77777777" w:rsidR="004459A3" w:rsidRDefault="004459A3" w:rsidP="00D73714">
      <w:r>
        <w:separator/>
      </w:r>
    </w:p>
  </w:footnote>
  <w:footnote w:type="continuationSeparator" w:id="0">
    <w:p w14:paraId="542C17F9" w14:textId="77777777" w:rsidR="004459A3" w:rsidRDefault="004459A3" w:rsidP="00D73714">
      <w:r>
        <w:continuationSeparator/>
      </w:r>
    </w:p>
  </w:footnote>
  <w:footnote w:type="continuationNotice" w:id="1">
    <w:p w14:paraId="3A351125" w14:textId="77777777" w:rsidR="004459A3" w:rsidRDefault="004459A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6E22BD" w14:textId="1DC706DC" w:rsidR="004459A3" w:rsidRDefault="004459A3" w:rsidP="00F81F72">
    <w:pPr>
      <w:pStyle w:val="Header"/>
      <w:tabs>
        <w:tab w:val="clear" w:pos="4320"/>
        <w:tab w:val="clear" w:pos="8640"/>
        <w:tab w:val="left" w:pos="3240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37F5B3" w14:textId="482E2676" w:rsidR="004459A3" w:rsidRPr="00204015" w:rsidRDefault="004459A3" w:rsidP="00D73714">
    <w:pPr>
      <w:pStyle w:val="Header"/>
    </w:pPr>
    <w:r>
      <w:rPr>
        <w:noProof/>
      </w:rPr>
      <w:drawing>
        <wp:anchor distT="0" distB="0" distL="114300" distR="114300" simplePos="0" relativeHeight="251663872" behindDoc="1" locked="0" layoutInCell="1" allowOverlap="1" wp14:anchorId="5C67786B" wp14:editId="72EBED9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14" name="Picture 1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39D9CEFC" w14:textId="15DB7D42" w:rsidR="004459A3" w:rsidRDefault="004459A3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710"/>
        </w:tabs>
        <w:ind w:left="171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BB1E76"/>
    <w:multiLevelType w:val="hybridMultilevel"/>
    <w:tmpl w:val="7C2C03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E771EF"/>
    <w:multiLevelType w:val="hybridMultilevel"/>
    <w:tmpl w:val="0C8802E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0D4B2D1C"/>
    <w:multiLevelType w:val="hybridMultilevel"/>
    <w:tmpl w:val="F4146E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2892C23"/>
    <w:multiLevelType w:val="hybridMultilevel"/>
    <w:tmpl w:val="C8644BA8"/>
    <w:lvl w:ilvl="0" w:tplc="A55A16FA">
      <w:start w:val="1"/>
      <w:numFmt w:val="upperLetter"/>
      <w:lvlText w:val="(%1)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5" w15:restartNumberingAfterBreak="0">
    <w:nsid w:val="2C2546CB"/>
    <w:multiLevelType w:val="hybridMultilevel"/>
    <w:tmpl w:val="16FC0CAA"/>
    <w:lvl w:ilvl="0" w:tplc="4DB23AB2">
      <w:start w:val="1"/>
      <w:numFmt w:val="upperLetter"/>
      <w:lvlText w:val="(%1)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A4267B"/>
    <w:multiLevelType w:val="hybridMultilevel"/>
    <w:tmpl w:val="FE2C8C72"/>
    <w:lvl w:ilvl="0" w:tplc="96CEF65C">
      <w:start w:val="1"/>
      <w:numFmt w:val="upperLetter"/>
      <w:lvlText w:val="%1."/>
      <w:lvlJc w:val="left"/>
      <w:pPr>
        <w:ind w:left="450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CF2578"/>
    <w:multiLevelType w:val="hybridMultilevel"/>
    <w:tmpl w:val="51BAAAE4"/>
    <w:lvl w:ilvl="0" w:tplc="96CEF65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8027E1"/>
    <w:multiLevelType w:val="hybridMultilevel"/>
    <w:tmpl w:val="64743E54"/>
    <w:lvl w:ilvl="0" w:tplc="96CEF65C">
      <w:start w:val="1"/>
      <w:numFmt w:val="upperLetter"/>
      <w:lvlText w:val="%1."/>
      <w:lvlJc w:val="left"/>
      <w:pPr>
        <w:ind w:left="450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5220" w:hanging="360"/>
      </w:pPr>
    </w:lvl>
    <w:lvl w:ilvl="2" w:tplc="0409001B" w:tentative="1">
      <w:start w:val="1"/>
      <w:numFmt w:val="lowerRoman"/>
      <w:lvlText w:val="%3."/>
      <w:lvlJc w:val="right"/>
      <w:pPr>
        <w:ind w:left="5940" w:hanging="180"/>
      </w:pPr>
    </w:lvl>
    <w:lvl w:ilvl="3" w:tplc="0409000F" w:tentative="1">
      <w:start w:val="1"/>
      <w:numFmt w:val="decimal"/>
      <w:lvlText w:val="%4."/>
      <w:lvlJc w:val="left"/>
      <w:pPr>
        <w:ind w:left="6660" w:hanging="360"/>
      </w:pPr>
    </w:lvl>
    <w:lvl w:ilvl="4" w:tplc="04090019" w:tentative="1">
      <w:start w:val="1"/>
      <w:numFmt w:val="lowerLetter"/>
      <w:lvlText w:val="%5."/>
      <w:lvlJc w:val="left"/>
      <w:pPr>
        <w:ind w:left="7380" w:hanging="360"/>
      </w:pPr>
    </w:lvl>
    <w:lvl w:ilvl="5" w:tplc="0409001B" w:tentative="1">
      <w:start w:val="1"/>
      <w:numFmt w:val="lowerRoman"/>
      <w:lvlText w:val="%6."/>
      <w:lvlJc w:val="right"/>
      <w:pPr>
        <w:ind w:left="8100" w:hanging="180"/>
      </w:pPr>
    </w:lvl>
    <w:lvl w:ilvl="6" w:tplc="0409000F" w:tentative="1">
      <w:start w:val="1"/>
      <w:numFmt w:val="decimal"/>
      <w:lvlText w:val="%7."/>
      <w:lvlJc w:val="left"/>
      <w:pPr>
        <w:ind w:left="8820" w:hanging="360"/>
      </w:pPr>
    </w:lvl>
    <w:lvl w:ilvl="7" w:tplc="04090019" w:tentative="1">
      <w:start w:val="1"/>
      <w:numFmt w:val="lowerLetter"/>
      <w:lvlText w:val="%8."/>
      <w:lvlJc w:val="left"/>
      <w:pPr>
        <w:ind w:left="9540" w:hanging="360"/>
      </w:pPr>
    </w:lvl>
    <w:lvl w:ilvl="8" w:tplc="0409001B" w:tentative="1">
      <w:start w:val="1"/>
      <w:numFmt w:val="lowerRoman"/>
      <w:lvlText w:val="%9."/>
      <w:lvlJc w:val="right"/>
      <w:pPr>
        <w:ind w:left="10260" w:hanging="180"/>
      </w:pPr>
    </w:lvl>
  </w:abstractNum>
  <w:abstractNum w:abstractNumId="19" w15:restartNumberingAfterBreak="0">
    <w:nsid w:val="433206AB"/>
    <w:multiLevelType w:val="hybridMultilevel"/>
    <w:tmpl w:val="FB9ADC4E"/>
    <w:lvl w:ilvl="0" w:tplc="4BBA96F6">
      <w:start w:val="1"/>
      <w:numFmt w:val="decimal"/>
      <w:lvlText w:val="%1."/>
      <w:lvlJc w:val="left"/>
      <w:pPr>
        <w:ind w:left="720" w:hanging="720"/>
      </w:pPr>
      <w:rPr>
        <w:rFonts w:ascii="Times New Roman" w:hAnsi="Times New Roman" w:cs="Times New Roman" w:hint="default"/>
        <w:b w:val="0"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333EA5"/>
    <w:multiLevelType w:val="hybridMultilevel"/>
    <w:tmpl w:val="BE22B200"/>
    <w:lvl w:ilvl="0" w:tplc="990CDB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C22AB6"/>
    <w:multiLevelType w:val="hybridMultilevel"/>
    <w:tmpl w:val="A9C4421E"/>
    <w:lvl w:ilvl="0" w:tplc="96CEF65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090022"/>
    <w:multiLevelType w:val="hybridMultilevel"/>
    <w:tmpl w:val="9926C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E53B52"/>
    <w:multiLevelType w:val="hybridMultilevel"/>
    <w:tmpl w:val="9D1CB66A"/>
    <w:lvl w:ilvl="0" w:tplc="2AB235B4">
      <w:start w:val="1"/>
      <w:numFmt w:val="upperLetter"/>
      <w:lvlText w:val="(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 w15:restartNumberingAfterBreak="0">
    <w:nsid w:val="5A4A1556"/>
    <w:multiLevelType w:val="hybridMultilevel"/>
    <w:tmpl w:val="7F4C2F5A"/>
    <w:lvl w:ilvl="0" w:tplc="96CEF65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2465CC"/>
    <w:multiLevelType w:val="hybridMultilevel"/>
    <w:tmpl w:val="93E8A48C"/>
    <w:lvl w:ilvl="0" w:tplc="25046C4E">
      <w:start w:val="1"/>
      <w:numFmt w:val="upperLetter"/>
      <w:lvlText w:val="(%1)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6" w15:restartNumberingAfterBreak="0">
    <w:nsid w:val="6B0C7090"/>
    <w:multiLevelType w:val="hybridMultilevel"/>
    <w:tmpl w:val="2FAE6E1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1800" w:hanging="360"/>
      </w:pPr>
    </w:lvl>
    <w:lvl w:ilvl="2" w:tplc="3F786132">
      <w:start w:val="1"/>
      <w:numFmt w:val="decimal"/>
      <w:lvlText w:val="(%3)"/>
      <w:lvlJc w:val="left"/>
      <w:pPr>
        <w:ind w:left="270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6"/>
  </w:num>
  <w:num w:numId="14">
    <w:abstractNumId w:val="18"/>
  </w:num>
  <w:num w:numId="15">
    <w:abstractNumId w:val="12"/>
  </w:num>
  <w:num w:numId="16">
    <w:abstractNumId w:val="14"/>
  </w:num>
  <w:num w:numId="17">
    <w:abstractNumId w:val="20"/>
  </w:num>
  <w:num w:numId="18">
    <w:abstractNumId w:val="15"/>
  </w:num>
  <w:num w:numId="19">
    <w:abstractNumId w:val="11"/>
  </w:num>
  <w:num w:numId="20">
    <w:abstractNumId w:val="22"/>
  </w:num>
  <w:num w:numId="21">
    <w:abstractNumId w:val="19"/>
  </w:num>
  <w:num w:numId="22">
    <w:abstractNumId w:val="25"/>
  </w:num>
  <w:num w:numId="23">
    <w:abstractNumId w:val="23"/>
  </w:num>
  <w:num w:numId="24">
    <w:abstractNumId w:val="17"/>
  </w:num>
  <w:num w:numId="25">
    <w:abstractNumId w:val="21"/>
  </w:num>
  <w:num w:numId="26">
    <w:abstractNumId w:val="24"/>
  </w:num>
  <w:num w:numId="27">
    <w:abstractNumId w:val="16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573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5wwr5rve0zrme59aippdfwsexzspfw0vxw&quot;&gt;Science_GR-Converted&lt;record-ids&gt;&lt;item&gt;7&lt;/item&gt;&lt;item&gt;10&lt;/item&gt;&lt;item&gt;12&lt;/item&gt;&lt;item&gt;16&lt;/item&gt;&lt;item&gt;17&lt;/item&gt;&lt;item&gt;19&lt;/item&gt;&lt;item&gt;20&lt;/item&gt;&lt;item&gt;21&lt;/item&gt;&lt;item&gt;22&lt;/item&gt;&lt;item&gt;24&lt;/item&gt;&lt;item&gt;28&lt;/item&gt;&lt;item&gt;29&lt;/item&gt;&lt;item&gt;30&lt;/item&gt;&lt;item&gt;31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60&lt;/item&gt;&lt;item&gt;61&lt;/item&gt;&lt;item&gt;63&lt;/item&gt;&lt;item&gt;64&lt;/item&gt;&lt;item&gt;66&lt;/item&gt;&lt;item&gt;67&lt;/item&gt;&lt;item&gt;72&lt;/item&gt;&lt;item&gt;94&lt;/item&gt;&lt;item&gt;100&lt;/item&gt;&lt;item&gt;101&lt;/item&gt;&lt;item&gt;103&lt;/item&gt;&lt;item&gt;104&lt;/item&gt;&lt;item&gt;105&lt;/item&gt;&lt;item&gt;106&lt;/item&gt;&lt;item&gt;108&lt;/item&gt;&lt;item&gt;109&lt;/item&gt;&lt;item&gt;110&lt;/item&gt;&lt;item&gt;111&lt;/item&gt;&lt;item&gt;113&lt;/item&gt;&lt;item&gt;115&lt;/item&gt;&lt;item&gt;116&lt;/item&gt;&lt;item&gt;117&lt;/item&gt;&lt;item&gt;118&lt;/item&gt;&lt;item&gt;119&lt;/item&gt;&lt;/record-ids&gt;&lt;/item&gt;&lt;/Libraries&gt;"/>
  </w:docVars>
  <w:rsids>
    <w:rsidRoot w:val="0064261D"/>
    <w:rsid w:val="00000E78"/>
    <w:rsid w:val="000013FA"/>
    <w:rsid w:val="00001ED7"/>
    <w:rsid w:val="00002260"/>
    <w:rsid w:val="00005796"/>
    <w:rsid w:val="00005EAF"/>
    <w:rsid w:val="00006C8F"/>
    <w:rsid w:val="000078F7"/>
    <w:rsid w:val="00013418"/>
    <w:rsid w:val="00014DBE"/>
    <w:rsid w:val="000152C3"/>
    <w:rsid w:val="0001546B"/>
    <w:rsid w:val="00016A7F"/>
    <w:rsid w:val="00016F71"/>
    <w:rsid w:val="0002041B"/>
    <w:rsid w:val="00020637"/>
    <w:rsid w:val="00022531"/>
    <w:rsid w:val="00026FDD"/>
    <w:rsid w:val="00027689"/>
    <w:rsid w:val="000304D3"/>
    <w:rsid w:val="00030B56"/>
    <w:rsid w:val="00030BAF"/>
    <w:rsid w:val="0003321F"/>
    <w:rsid w:val="0003398C"/>
    <w:rsid w:val="00033DED"/>
    <w:rsid w:val="0004091D"/>
    <w:rsid w:val="00043A89"/>
    <w:rsid w:val="00044FB3"/>
    <w:rsid w:val="00046E89"/>
    <w:rsid w:val="000528F9"/>
    <w:rsid w:val="00055FE5"/>
    <w:rsid w:val="000562CC"/>
    <w:rsid w:val="0005787F"/>
    <w:rsid w:val="0005788A"/>
    <w:rsid w:val="00063792"/>
    <w:rsid w:val="00063BBF"/>
    <w:rsid w:val="000642E5"/>
    <w:rsid w:val="000653E8"/>
    <w:rsid w:val="0006597E"/>
    <w:rsid w:val="00065BD4"/>
    <w:rsid w:val="00070A43"/>
    <w:rsid w:val="00071558"/>
    <w:rsid w:val="00071AE1"/>
    <w:rsid w:val="000727DA"/>
    <w:rsid w:val="00072A37"/>
    <w:rsid w:val="00072C56"/>
    <w:rsid w:val="00073108"/>
    <w:rsid w:val="000732C0"/>
    <w:rsid w:val="00074411"/>
    <w:rsid w:val="00074571"/>
    <w:rsid w:val="00077272"/>
    <w:rsid w:val="00081FB1"/>
    <w:rsid w:val="0008425D"/>
    <w:rsid w:val="00084E71"/>
    <w:rsid w:val="00087D23"/>
    <w:rsid w:val="000917A1"/>
    <w:rsid w:val="00092E34"/>
    <w:rsid w:val="00093725"/>
    <w:rsid w:val="00095099"/>
    <w:rsid w:val="000A0EEB"/>
    <w:rsid w:val="000A320E"/>
    <w:rsid w:val="000A38AB"/>
    <w:rsid w:val="000A4DE1"/>
    <w:rsid w:val="000A4F61"/>
    <w:rsid w:val="000A5CBF"/>
    <w:rsid w:val="000A724A"/>
    <w:rsid w:val="000A7A1C"/>
    <w:rsid w:val="000B0A57"/>
    <w:rsid w:val="000B3E74"/>
    <w:rsid w:val="000B41A8"/>
    <w:rsid w:val="000B44BC"/>
    <w:rsid w:val="000B4A29"/>
    <w:rsid w:val="000B7385"/>
    <w:rsid w:val="000C0A3E"/>
    <w:rsid w:val="000C31EC"/>
    <w:rsid w:val="000C460C"/>
    <w:rsid w:val="000C4E22"/>
    <w:rsid w:val="000C50DD"/>
    <w:rsid w:val="000C5CF8"/>
    <w:rsid w:val="000C67F9"/>
    <w:rsid w:val="000C7F0C"/>
    <w:rsid w:val="000D147F"/>
    <w:rsid w:val="000D163F"/>
    <w:rsid w:val="000D2B68"/>
    <w:rsid w:val="000D4445"/>
    <w:rsid w:val="000D6B38"/>
    <w:rsid w:val="000D7612"/>
    <w:rsid w:val="000E03AD"/>
    <w:rsid w:val="000E1259"/>
    <w:rsid w:val="000E237E"/>
    <w:rsid w:val="000E2870"/>
    <w:rsid w:val="000E3065"/>
    <w:rsid w:val="000E3342"/>
    <w:rsid w:val="000E457F"/>
    <w:rsid w:val="000E7355"/>
    <w:rsid w:val="000F0305"/>
    <w:rsid w:val="000F2E28"/>
    <w:rsid w:val="000F3426"/>
    <w:rsid w:val="000F37A1"/>
    <w:rsid w:val="000F3C78"/>
    <w:rsid w:val="000F4165"/>
    <w:rsid w:val="000F5CD3"/>
    <w:rsid w:val="00100DC4"/>
    <w:rsid w:val="00101074"/>
    <w:rsid w:val="00101834"/>
    <w:rsid w:val="00102856"/>
    <w:rsid w:val="0010361E"/>
    <w:rsid w:val="00106306"/>
    <w:rsid w:val="001112C7"/>
    <w:rsid w:val="0011139F"/>
    <w:rsid w:val="0011166E"/>
    <w:rsid w:val="00111899"/>
    <w:rsid w:val="00111F55"/>
    <w:rsid w:val="0011351C"/>
    <w:rsid w:val="00114243"/>
    <w:rsid w:val="001142FE"/>
    <w:rsid w:val="00116518"/>
    <w:rsid w:val="001167E4"/>
    <w:rsid w:val="001176B8"/>
    <w:rsid w:val="001204A1"/>
    <w:rsid w:val="00121086"/>
    <w:rsid w:val="0012239E"/>
    <w:rsid w:val="00122855"/>
    <w:rsid w:val="00123FF8"/>
    <w:rsid w:val="00124C34"/>
    <w:rsid w:val="00125321"/>
    <w:rsid w:val="00125490"/>
    <w:rsid w:val="0013193D"/>
    <w:rsid w:val="001331D7"/>
    <w:rsid w:val="00133BBE"/>
    <w:rsid w:val="00134E83"/>
    <w:rsid w:val="001358D0"/>
    <w:rsid w:val="00140486"/>
    <w:rsid w:val="00141457"/>
    <w:rsid w:val="001416DC"/>
    <w:rsid w:val="00142635"/>
    <w:rsid w:val="0014632A"/>
    <w:rsid w:val="001473CC"/>
    <w:rsid w:val="00147A00"/>
    <w:rsid w:val="00150EF6"/>
    <w:rsid w:val="00151B76"/>
    <w:rsid w:val="0015285E"/>
    <w:rsid w:val="00152E78"/>
    <w:rsid w:val="0015312E"/>
    <w:rsid w:val="0015549E"/>
    <w:rsid w:val="00155B12"/>
    <w:rsid w:val="00161B61"/>
    <w:rsid w:val="00162BA7"/>
    <w:rsid w:val="00163B91"/>
    <w:rsid w:val="00163BD0"/>
    <w:rsid w:val="00164077"/>
    <w:rsid w:val="00164739"/>
    <w:rsid w:val="00165CF0"/>
    <w:rsid w:val="00166399"/>
    <w:rsid w:val="00166B34"/>
    <w:rsid w:val="001714BE"/>
    <w:rsid w:val="001722A2"/>
    <w:rsid w:val="00173364"/>
    <w:rsid w:val="001772FE"/>
    <w:rsid w:val="001775FA"/>
    <w:rsid w:val="00177D09"/>
    <w:rsid w:val="001801EA"/>
    <w:rsid w:val="00182109"/>
    <w:rsid w:val="00182377"/>
    <w:rsid w:val="00182483"/>
    <w:rsid w:val="001835D3"/>
    <w:rsid w:val="00184920"/>
    <w:rsid w:val="00186404"/>
    <w:rsid w:val="001909CA"/>
    <w:rsid w:val="001948AA"/>
    <w:rsid w:val="001951FA"/>
    <w:rsid w:val="00195D92"/>
    <w:rsid w:val="00195E16"/>
    <w:rsid w:val="001962A2"/>
    <w:rsid w:val="0019666A"/>
    <w:rsid w:val="001968FF"/>
    <w:rsid w:val="00197CB3"/>
    <w:rsid w:val="001A0BA5"/>
    <w:rsid w:val="001A10F5"/>
    <w:rsid w:val="001A156A"/>
    <w:rsid w:val="001A3E22"/>
    <w:rsid w:val="001A60B6"/>
    <w:rsid w:val="001A64FD"/>
    <w:rsid w:val="001A6756"/>
    <w:rsid w:val="001A73C1"/>
    <w:rsid w:val="001B09FE"/>
    <w:rsid w:val="001B17F3"/>
    <w:rsid w:val="001B326A"/>
    <w:rsid w:val="001B5545"/>
    <w:rsid w:val="001B6DF4"/>
    <w:rsid w:val="001B6EBE"/>
    <w:rsid w:val="001C50E3"/>
    <w:rsid w:val="001C5577"/>
    <w:rsid w:val="001C7253"/>
    <w:rsid w:val="001D182D"/>
    <w:rsid w:val="001D1C61"/>
    <w:rsid w:val="001D3CB7"/>
    <w:rsid w:val="001D48DC"/>
    <w:rsid w:val="001D4C6A"/>
    <w:rsid w:val="001D5CF1"/>
    <w:rsid w:val="001D65AF"/>
    <w:rsid w:val="001E1A45"/>
    <w:rsid w:val="001E6550"/>
    <w:rsid w:val="001E7202"/>
    <w:rsid w:val="001F2F25"/>
    <w:rsid w:val="001F38F7"/>
    <w:rsid w:val="001F4BAE"/>
    <w:rsid w:val="001F51B0"/>
    <w:rsid w:val="001F5F52"/>
    <w:rsid w:val="00200DED"/>
    <w:rsid w:val="002047CB"/>
    <w:rsid w:val="002052A9"/>
    <w:rsid w:val="002053AF"/>
    <w:rsid w:val="002056A5"/>
    <w:rsid w:val="00207668"/>
    <w:rsid w:val="002104D2"/>
    <w:rsid w:val="002149E7"/>
    <w:rsid w:val="0021670E"/>
    <w:rsid w:val="00217B06"/>
    <w:rsid w:val="002206D6"/>
    <w:rsid w:val="00220FC7"/>
    <w:rsid w:val="00221C1F"/>
    <w:rsid w:val="002221E5"/>
    <w:rsid w:val="00222C91"/>
    <w:rsid w:val="00222CF6"/>
    <w:rsid w:val="0022672D"/>
    <w:rsid w:val="002270D7"/>
    <w:rsid w:val="00230571"/>
    <w:rsid w:val="0023074F"/>
    <w:rsid w:val="00230D22"/>
    <w:rsid w:val="00230DC6"/>
    <w:rsid w:val="002314AA"/>
    <w:rsid w:val="00232111"/>
    <w:rsid w:val="0023353D"/>
    <w:rsid w:val="00233A49"/>
    <w:rsid w:val="0023492A"/>
    <w:rsid w:val="00234989"/>
    <w:rsid w:val="00235144"/>
    <w:rsid w:val="002367CD"/>
    <w:rsid w:val="00236954"/>
    <w:rsid w:val="00236AC8"/>
    <w:rsid w:val="00236F8D"/>
    <w:rsid w:val="00241B1E"/>
    <w:rsid w:val="00242839"/>
    <w:rsid w:val="00243F3A"/>
    <w:rsid w:val="00243F8D"/>
    <w:rsid w:val="00244010"/>
    <w:rsid w:val="00244C43"/>
    <w:rsid w:val="002475FA"/>
    <w:rsid w:val="00247926"/>
    <w:rsid w:val="002500BD"/>
    <w:rsid w:val="00252FD1"/>
    <w:rsid w:val="00253A01"/>
    <w:rsid w:val="00254D2C"/>
    <w:rsid w:val="00255431"/>
    <w:rsid w:val="002568B8"/>
    <w:rsid w:val="002570D5"/>
    <w:rsid w:val="0025736D"/>
    <w:rsid w:val="002574D9"/>
    <w:rsid w:val="00260602"/>
    <w:rsid w:val="00260FAC"/>
    <w:rsid w:val="0026101C"/>
    <w:rsid w:val="002610EF"/>
    <w:rsid w:val="00261CB4"/>
    <w:rsid w:val="00261FEA"/>
    <w:rsid w:val="00265CE7"/>
    <w:rsid w:val="00266349"/>
    <w:rsid w:val="00267EE3"/>
    <w:rsid w:val="00270F47"/>
    <w:rsid w:val="00273426"/>
    <w:rsid w:val="0027762C"/>
    <w:rsid w:val="002778D9"/>
    <w:rsid w:val="002821FB"/>
    <w:rsid w:val="002826FD"/>
    <w:rsid w:val="00282D24"/>
    <w:rsid w:val="00282D38"/>
    <w:rsid w:val="00284B26"/>
    <w:rsid w:val="00290B9B"/>
    <w:rsid w:val="0029255F"/>
    <w:rsid w:val="00292EDE"/>
    <w:rsid w:val="002936F0"/>
    <w:rsid w:val="0029404C"/>
    <w:rsid w:val="00295FCA"/>
    <w:rsid w:val="00296017"/>
    <w:rsid w:val="002A15E9"/>
    <w:rsid w:val="002A197F"/>
    <w:rsid w:val="002A2209"/>
    <w:rsid w:val="002A370F"/>
    <w:rsid w:val="002A3888"/>
    <w:rsid w:val="002A412C"/>
    <w:rsid w:val="002A62FB"/>
    <w:rsid w:val="002A6930"/>
    <w:rsid w:val="002A7845"/>
    <w:rsid w:val="002B1533"/>
    <w:rsid w:val="002B20EE"/>
    <w:rsid w:val="002B253B"/>
    <w:rsid w:val="002B4E60"/>
    <w:rsid w:val="002C1DC4"/>
    <w:rsid w:val="002C33B8"/>
    <w:rsid w:val="002C5BBE"/>
    <w:rsid w:val="002C7496"/>
    <w:rsid w:val="002D04A1"/>
    <w:rsid w:val="002D204A"/>
    <w:rsid w:val="002D2292"/>
    <w:rsid w:val="002D263E"/>
    <w:rsid w:val="002D4A9B"/>
    <w:rsid w:val="002D5075"/>
    <w:rsid w:val="002D59A6"/>
    <w:rsid w:val="002D6182"/>
    <w:rsid w:val="002D6978"/>
    <w:rsid w:val="002E0D0F"/>
    <w:rsid w:val="002E134C"/>
    <w:rsid w:val="002E21FD"/>
    <w:rsid w:val="002E224B"/>
    <w:rsid w:val="002E271C"/>
    <w:rsid w:val="002E3EAA"/>
    <w:rsid w:val="002E523D"/>
    <w:rsid w:val="002E5BBC"/>
    <w:rsid w:val="002E5C7C"/>
    <w:rsid w:val="002E5D59"/>
    <w:rsid w:val="002E60B9"/>
    <w:rsid w:val="002F08D7"/>
    <w:rsid w:val="002F1313"/>
    <w:rsid w:val="002F260A"/>
    <w:rsid w:val="002F2EFA"/>
    <w:rsid w:val="002F3A7A"/>
    <w:rsid w:val="002F4372"/>
    <w:rsid w:val="002F4691"/>
    <w:rsid w:val="002F507F"/>
    <w:rsid w:val="002F55D1"/>
    <w:rsid w:val="002F6239"/>
    <w:rsid w:val="00302B2F"/>
    <w:rsid w:val="00303188"/>
    <w:rsid w:val="0030328C"/>
    <w:rsid w:val="00304018"/>
    <w:rsid w:val="00304723"/>
    <w:rsid w:val="00304998"/>
    <w:rsid w:val="0030649B"/>
    <w:rsid w:val="00307F53"/>
    <w:rsid w:val="0031186E"/>
    <w:rsid w:val="00311BF7"/>
    <w:rsid w:val="00311D5B"/>
    <w:rsid w:val="00312147"/>
    <w:rsid w:val="0031274F"/>
    <w:rsid w:val="0031540E"/>
    <w:rsid w:val="003169CE"/>
    <w:rsid w:val="00317A03"/>
    <w:rsid w:val="003239D8"/>
    <w:rsid w:val="003240C4"/>
    <w:rsid w:val="0032585C"/>
    <w:rsid w:val="0032654F"/>
    <w:rsid w:val="00326BF6"/>
    <w:rsid w:val="00327040"/>
    <w:rsid w:val="00327C1A"/>
    <w:rsid w:val="00327D8D"/>
    <w:rsid w:val="00330DCA"/>
    <w:rsid w:val="00331BCF"/>
    <w:rsid w:val="003336F8"/>
    <w:rsid w:val="00333A76"/>
    <w:rsid w:val="00334100"/>
    <w:rsid w:val="00334A40"/>
    <w:rsid w:val="00334D16"/>
    <w:rsid w:val="00335A7F"/>
    <w:rsid w:val="00337A4B"/>
    <w:rsid w:val="00341DA7"/>
    <w:rsid w:val="00343ABA"/>
    <w:rsid w:val="00345B61"/>
    <w:rsid w:val="00345FD5"/>
    <w:rsid w:val="003467D4"/>
    <w:rsid w:val="00351160"/>
    <w:rsid w:val="0035196A"/>
    <w:rsid w:val="00355330"/>
    <w:rsid w:val="00355576"/>
    <w:rsid w:val="00355B0E"/>
    <w:rsid w:val="00355C73"/>
    <w:rsid w:val="00355CD9"/>
    <w:rsid w:val="003561CF"/>
    <w:rsid w:val="00356970"/>
    <w:rsid w:val="003577DD"/>
    <w:rsid w:val="00357A19"/>
    <w:rsid w:val="00362F16"/>
    <w:rsid w:val="0036548E"/>
    <w:rsid w:val="00366D95"/>
    <w:rsid w:val="00366FA0"/>
    <w:rsid w:val="00371E8A"/>
    <w:rsid w:val="003722CC"/>
    <w:rsid w:val="00372943"/>
    <w:rsid w:val="003732F5"/>
    <w:rsid w:val="003736D4"/>
    <w:rsid w:val="00373DC3"/>
    <w:rsid w:val="003754AB"/>
    <w:rsid w:val="00375B59"/>
    <w:rsid w:val="00375DE2"/>
    <w:rsid w:val="003761B6"/>
    <w:rsid w:val="00377C75"/>
    <w:rsid w:val="00380552"/>
    <w:rsid w:val="0038117D"/>
    <w:rsid w:val="003814B9"/>
    <w:rsid w:val="00381D7D"/>
    <w:rsid w:val="00382283"/>
    <w:rsid w:val="00382FD6"/>
    <w:rsid w:val="0038344B"/>
    <w:rsid w:val="003845A1"/>
    <w:rsid w:val="00384D72"/>
    <w:rsid w:val="0038628F"/>
    <w:rsid w:val="0039045F"/>
    <w:rsid w:val="00391025"/>
    <w:rsid w:val="003936AF"/>
    <w:rsid w:val="00393EF6"/>
    <w:rsid w:val="00394A20"/>
    <w:rsid w:val="00395BF0"/>
    <w:rsid w:val="003A48A9"/>
    <w:rsid w:val="003A5F47"/>
    <w:rsid w:val="003A6105"/>
    <w:rsid w:val="003A61AF"/>
    <w:rsid w:val="003A6B23"/>
    <w:rsid w:val="003A77E5"/>
    <w:rsid w:val="003A7E53"/>
    <w:rsid w:val="003B0531"/>
    <w:rsid w:val="003B288E"/>
    <w:rsid w:val="003B65B2"/>
    <w:rsid w:val="003B6C9E"/>
    <w:rsid w:val="003B6CCF"/>
    <w:rsid w:val="003B7F83"/>
    <w:rsid w:val="003C1C49"/>
    <w:rsid w:val="003C2CC7"/>
    <w:rsid w:val="003C6390"/>
    <w:rsid w:val="003C70D5"/>
    <w:rsid w:val="003D040B"/>
    <w:rsid w:val="003D0A9F"/>
    <w:rsid w:val="003D1451"/>
    <w:rsid w:val="003D49AD"/>
    <w:rsid w:val="003D7337"/>
    <w:rsid w:val="003D7E92"/>
    <w:rsid w:val="003E0DD3"/>
    <w:rsid w:val="003E2BE6"/>
    <w:rsid w:val="003E3AAC"/>
    <w:rsid w:val="003E772E"/>
    <w:rsid w:val="003F0230"/>
    <w:rsid w:val="003F0423"/>
    <w:rsid w:val="003F239B"/>
    <w:rsid w:val="003F328F"/>
    <w:rsid w:val="003F331E"/>
    <w:rsid w:val="003F4203"/>
    <w:rsid w:val="003F5AC6"/>
    <w:rsid w:val="003F6458"/>
    <w:rsid w:val="003F6F46"/>
    <w:rsid w:val="00400EA6"/>
    <w:rsid w:val="00402D97"/>
    <w:rsid w:val="004041F5"/>
    <w:rsid w:val="0040458A"/>
    <w:rsid w:val="00406304"/>
    <w:rsid w:val="004069B6"/>
    <w:rsid w:val="004112DB"/>
    <w:rsid w:val="00413424"/>
    <w:rsid w:val="00414D67"/>
    <w:rsid w:val="00415862"/>
    <w:rsid w:val="004173CB"/>
    <w:rsid w:val="00420001"/>
    <w:rsid w:val="00421C9E"/>
    <w:rsid w:val="00422407"/>
    <w:rsid w:val="00422540"/>
    <w:rsid w:val="004231EA"/>
    <w:rsid w:val="00423BCA"/>
    <w:rsid w:val="00425C1D"/>
    <w:rsid w:val="00426B4A"/>
    <w:rsid w:val="004272A8"/>
    <w:rsid w:val="00427BDD"/>
    <w:rsid w:val="004317B4"/>
    <w:rsid w:val="00432185"/>
    <w:rsid w:val="0043341B"/>
    <w:rsid w:val="00433EB4"/>
    <w:rsid w:val="00433EF1"/>
    <w:rsid w:val="004341D7"/>
    <w:rsid w:val="00434236"/>
    <w:rsid w:val="00435AD5"/>
    <w:rsid w:val="00437295"/>
    <w:rsid w:val="00444EDC"/>
    <w:rsid w:val="004459A3"/>
    <w:rsid w:val="00446E16"/>
    <w:rsid w:val="00447EB3"/>
    <w:rsid w:val="004536A9"/>
    <w:rsid w:val="00457FF1"/>
    <w:rsid w:val="00460D5C"/>
    <w:rsid w:val="004620F4"/>
    <w:rsid w:val="00463045"/>
    <w:rsid w:val="004637BE"/>
    <w:rsid w:val="00466860"/>
    <w:rsid w:val="00466EF5"/>
    <w:rsid w:val="0046788D"/>
    <w:rsid w:val="004707B8"/>
    <w:rsid w:val="0047131C"/>
    <w:rsid w:val="00472E22"/>
    <w:rsid w:val="00473229"/>
    <w:rsid w:val="00473C7F"/>
    <w:rsid w:val="004769A5"/>
    <w:rsid w:val="004802BD"/>
    <w:rsid w:val="0048042D"/>
    <w:rsid w:val="00480B73"/>
    <w:rsid w:val="00482F6A"/>
    <w:rsid w:val="004855E9"/>
    <w:rsid w:val="004856DB"/>
    <w:rsid w:val="00486A13"/>
    <w:rsid w:val="00486F5A"/>
    <w:rsid w:val="00487272"/>
    <w:rsid w:val="004876B9"/>
    <w:rsid w:val="00487DEC"/>
    <w:rsid w:val="00492861"/>
    <w:rsid w:val="00494331"/>
    <w:rsid w:val="00495A20"/>
    <w:rsid w:val="00495D77"/>
    <w:rsid w:val="00496635"/>
    <w:rsid w:val="00496F4A"/>
    <w:rsid w:val="004979B7"/>
    <w:rsid w:val="004A21FF"/>
    <w:rsid w:val="004A34D8"/>
    <w:rsid w:val="004A6A88"/>
    <w:rsid w:val="004A6D15"/>
    <w:rsid w:val="004B0420"/>
    <w:rsid w:val="004B087B"/>
    <w:rsid w:val="004B2FF4"/>
    <w:rsid w:val="004B4F4B"/>
    <w:rsid w:val="004B5D85"/>
    <w:rsid w:val="004C0112"/>
    <w:rsid w:val="004C08A6"/>
    <w:rsid w:val="004C2415"/>
    <w:rsid w:val="004C2E64"/>
    <w:rsid w:val="004C33C3"/>
    <w:rsid w:val="004C4193"/>
    <w:rsid w:val="004C5DB1"/>
    <w:rsid w:val="004C658F"/>
    <w:rsid w:val="004D10EA"/>
    <w:rsid w:val="004D167A"/>
    <w:rsid w:val="004D291E"/>
    <w:rsid w:val="004D563F"/>
    <w:rsid w:val="004E0ECC"/>
    <w:rsid w:val="004E0FDE"/>
    <w:rsid w:val="004E12EE"/>
    <w:rsid w:val="004E20E1"/>
    <w:rsid w:val="004E5394"/>
    <w:rsid w:val="004E6572"/>
    <w:rsid w:val="004F12ED"/>
    <w:rsid w:val="004F2576"/>
    <w:rsid w:val="004F49B8"/>
    <w:rsid w:val="004F53DE"/>
    <w:rsid w:val="00501C80"/>
    <w:rsid w:val="00504BED"/>
    <w:rsid w:val="00505F7C"/>
    <w:rsid w:val="0051284D"/>
    <w:rsid w:val="00522CC0"/>
    <w:rsid w:val="00524759"/>
    <w:rsid w:val="00525C14"/>
    <w:rsid w:val="0052673C"/>
    <w:rsid w:val="00527C3B"/>
    <w:rsid w:val="00530895"/>
    <w:rsid w:val="0053146E"/>
    <w:rsid w:val="00532D58"/>
    <w:rsid w:val="00534EFB"/>
    <w:rsid w:val="00535A8A"/>
    <w:rsid w:val="00535BC6"/>
    <w:rsid w:val="00541D9C"/>
    <w:rsid w:val="00545E70"/>
    <w:rsid w:val="00546C4B"/>
    <w:rsid w:val="00547082"/>
    <w:rsid w:val="00550AF6"/>
    <w:rsid w:val="00551D6C"/>
    <w:rsid w:val="00551F07"/>
    <w:rsid w:val="005549EE"/>
    <w:rsid w:val="00555E2D"/>
    <w:rsid w:val="00557CD6"/>
    <w:rsid w:val="00560CF5"/>
    <w:rsid w:val="00562F48"/>
    <w:rsid w:val="00564ED3"/>
    <w:rsid w:val="00566A47"/>
    <w:rsid w:val="00566BE5"/>
    <w:rsid w:val="00572498"/>
    <w:rsid w:val="00572A72"/>
    <w:rsid w:val="00572DC5"/>
    <w:rsid w:val="00574602"/>
    <w:rsid w:val="00574867"/>
    <w:rsid w:val="00575233"/>
    <w:rsid w:val="00575375"/>
    <w:rsid w:val="00575CC8"/>
    <w:rsid w:val="00576E95"/>
    <w:rsid w:val="005776E3"/>
    <w:rsid w:val="00577EE9"/>
    <w:rsid w:val="00580807"/>
    <w:rsid w:val="00581155"/>
    <w:rsid w:val="005820EC"/>
    <w:rsid w:val="00583CCA"/>
    <w:rsid w:val="0058603D"/>
    <w:rsid w:val="00587661"/>
    <w:rsid w:val="00590121"/>
    <w:rsid w:val="0059319C"/>
    <w:rsid w:val="005948C9"/>
    <w:rsid w:val="00594AC0"/>
    <w:rsid w:val="0059616B"/>
    <w:rsid w:val="00596744"/>
    <w:rsid w:val="005A236D"/>
    <w:rsid w:val="005A39FD"/>
    <w:rsid w:val="005A56B0"/>
    <w:rsid w:val="005A65AC"/>
    <w:rsid w:val="005A6B18"/>
    <w:rsid w:val="005A6D92"/>
    <w:rsid w:val="005A788B"/>
    <w:rsid w:val="005B0BB2"/>
    <w:rsid w:val="005B1E46"/>
    <w:rsid w:val="005B2187"/>
    <w:rsid w:val="005B2A78"/>
    <w:rsid w:val="005B2B9D"/>
    <w:rsid w:val="005B38AE"/>
    <w:rsid w:val="005B42E7"/>
    <w:rsid w:val="005B718E"/>
    <w:rsid w:val="005B7DC8"/>
    <w:rsid w:val="005C5C1A"/>
    <w:rsid w:val="005C67B9"/>
    <w:rsid w:val="005C6961"/>
    <w:rsid w:val="005C7805"/>
    <w:rsid w:val="005D055C"/>
    <w:rsid w:val="005D1FB6"/>
    <w:rsid w:val="005D3ADD"/>
    <w:rsid w:val="005D4CDD"/>
    <w:rsid w:val="005D579C"/>
    <w:rsid w:val="005D5A3D"/>
    <w:rsid w:val="005D6C8D"/>
    <w:rsid w:val="005D7B7F"/>
    <w:rsid w:val="005E4B11"/>
    <w:rsid w:val="005F03E9"/>
    <w:rsid w:val="005F0666"/>
    <w:rsid w:val="005F2A49"/>
    <w:rsid w:val="005F3247"/>
    <w:rsid w:val="005F36CC"/>
    <w:rsid w:val="005F4554"/>
    <w:rsid w:val="005F70AD"/>
    <w:rsid w:val="006016C0"/>
    <w:rsid w:val="006030A2"/>
    <w:rsid w:val="00607C6A"/>
    <w:rsid w:val="00612F23"/>
    <w:rsid w:val="006150AE"/>
    <w:rsid w:val="00615338"/>
    <w:rsid w:val="006159D9"/>
    <w:rsid w:val="00615CC7"/>
    <w:rsid w:val="0061750F"/>
    <w:rsid w:val="0061774B"/>
    <w:rsid w:val="00620784"/>
    <w:rsid w:val="0062084A"/>
    <w:rsid w:val="00625EC5"/>
    <w:rsid w:val="0063049A"/>
    <w:rsid w:val="006305B9"/>
    <w:rsid w:val="00632D5B"/>
    <w:rsid w:val="006349B0"/>
    <w:rsid w:val="00634C2F"/>
    <w:rsid w:val="006350DC"/>
    <w:rsid w:val="00635FCF"/>
    <w:rsid w:val="0063719D"/>
    <w:rsid w:val="006424C8"/>
    <w:rsid w:val="0064261D"/>
    <w:rsid w:val="00645195"/>
    <w:rsid w:val="006455DA"/>
    <w:rsid w:val="00645742"/>
    <w:rsid w:val="0064641E"/>
    <w:rsid w:val="00647065"/>
    <w:rsid w:val="006521CC"/>
    <w:rsid w:val="00660416"/>
    <w:rsid w:val="006642F0"/>
    <w:rsid w:val="00666511"/>
    <w:rsid w:val="00667018"/>
    <w:rsid w:val="00667270"/>
    <w:rsid w:val="006728CE"/>
    <w:rsid w:val="00673A66"/>
    <w:rsid w:val="00674093"/>
    <w:rsid w:val="00674A10"/>
    <w:rsid w:val="0067528E"/>
    <w:rsid w:val="00680168"/>
    <w:rsid w:val="0068057B"/>
    <w:rsid w:val="00684119"/>
    <w:rsid w:val="00685153"/>
    <w:rsid w:val="00690CFD"/>
    <w:rsid w:val="00693891"/>
    <w:rsid w:val="00693BC3"/>
    <w:rsid w:val="00693CFC"/>
    <w:rsid w:val="00695F31"/>
    <w:rsid w:val="0069665F"/>
    <w:rsid w:val="00697FAD"/>
    <w:rsid w:val="006A00B8"/>
    <w:rsid w:val="006A0643"/>
    <w:rsid w:val="006A120B"/>
    <w:rsid w:val="006A185E"/>
    <w:rsid w:val="006A2645"/>
    <w:rsid w:val="006A3496"/>
    <w:rsid w:val="006A37D2"/>
    <w:rsid w:val="006A740C"/>
    <w:rsid w:val="006A7883"/>
    <w:rsid w:val="006A7F92"/>
    <w:rsid w:val="006B041E"/>
    <w:rsid w:val="006B1B3E"/>
    <w:rsid w:val="006B33FB"/>
    <w:rsid w:val="006B4B64"/>
    <w:rsid w:val="006B4FAB"/>
    <w:rsid w:val="006B570D"/>
    <w:rsid w:val="006B5E12"/>
    <w:rsid w:val="006B72B9"/>
    <w:rsid w:val="006C5E23"/>
    <w:rsid w:val="006C6BFB"/>
    <w:rsid w:val="006D3311"/>
    <w:rsid w:val="006D45A8"/>
    <w:rsid w:val="006D5640"/>
    <w:rsid w:val="006D5C66"/>
    <w:rsid w:val="006D6075"/>
    <w:rsid w:val="006E0F7F"/>
    <w:rsid w:val="006E1437"/>
    <w:rsid w:val="006E4417"/>
    <w:rsid w:val="006E590E"/>
    <w:rsid w:val="006E5C3E"/>
    <w:rsid w:val="006E6181"/>
    <w:rsid w:val="006F1174"/>
    <w:rsid w:val="006F237B"/>
    <w:rsid w:val="006F37C5"/>
    <w:rsid w:val="006F3E42"/>
    <w:rsid w:val="006F6CEB"/>
    <w:rsid w:val="006F7A5B"/>
    <w:rsid w:val="007028E0"/>
    <w:rsid w:val="00702D30"/>
    <w:rsid w:val="00703365"/>
    <w:rsid w:val="0070357D"/>
    <w:rsid w:val="0070363E"/>
    <w:rsid w:val="007062F1"/>
    <w:rsid w:val="00706842"/>
    <w:rsid w:val="00707A96"/>
    <w:rsid w:val="00710D4A"/>
    <w:rsid w:val="00714A2B"/>
    <w:rsid w:val="007161A3"/>
    <w:rsid w:val="00716D37"/>
    <w:rsid w:val="00717209"/>
    <w:rsid w:val="00720001"/>
    <w:rsid w:val="00722066"/>
    <w:rsid w:val="0072451E"/>
    <w:rsid w:val="00724927"/>
    <w:rsid w:val="007252A3"/>
    <w:rsid w:val="00726F63"/>
    <w:rsid w:val="007278C3"/>
    <w:rsid w:val="00727FF7"/>
    <w:rsid w:val="007301AB"/>
    <w:rsid w:val="0073066E"/>
    <w:rsid w:val="00730A9B"/>
    <w:rsid w:val="007331DD"/>
    <w:rsid w:val="00733C8D"/>
    <w:rsid w:val="00735FCB"/>
    <w:rsid w:val="007376CD"/>
    <w:rsid w:val="00742782"/>
    <w:rsid w:val="00743581"/>
    <w:rsid w:val="0074370F"/>
    <w:rsid w:val="00747480"/>
    <w:rsid w:val="00747FF7"/>
    <w:rsid w:val="00754E99"/>
    <w:rsid w:val="00755125"/>
    <w:rsid w:val="00755DA3"/>
    <w:rsid w:val="007568A0"/>
    <w:rsid w:val="0076265F"/>
    <w:rsid w:val="00765B21"/>
    <w:rsid w:val="00766B63"/>
    <w:rsid w:val="00767F3F"/>
    <w:rsid w:val="00770FBC"/>
    <w:rsid w:val="007765E1"/>
    <w:rsid w:val="00780283"/>
    <w:rsid w:val="007806F8"/>
    <w:rsid w:val="00781602"/>
    <w:rsid w:val="007821E7"/>
    <w:rsid w:val="00782A22"/>
    <w:rsid w:val="007864AA"/>
    <w:rsid w:val="00786F38"/>
    <w:rsid w:val="00787481"/>
    <w:rsid w:val="00792604"/>
    <w:rsid w:val="00795871"/>
    <w:rsid w:val="0079595C"/>
    <w:rsid w:val="007961EE"/>
    <w:rsid w:val="007961F8"/>
    <w:rsid w:val="0079709E"/>
    <w:rsid w:val="0079723C"/>
    <w:rsid w:val="00797918"/>
    <w:rsid w:val="007A034F"/>
    <w:rsid w:val="007A10AD"/>
    <w:rsid w:val="007A11DD"/>
    <w:rsid w:val="007A60AE"/>
    <w:rsid w:val="007A64CA"/>
    <w:rsid w:val="007A795B"/>
    <w:rsid w:val="007B0860"/>
    <w:rsid w:val="007B3535"/>
    <w:rsid w:val="007B3833"/>
    <w:rsid w:val="007B49C6"/>
    <w:rsid w:val="007B5E77"/>
    <w:rsid w:val="007B62AF"/>
    <w:rsid w:val="007C0034"/>
    <w:rsid w:val="007C03CC"/>
    <w:rsid w:val="007C07D3"/>
    <w:rsid w:val="007C1670"/>
    <w:rsid w:val="007C1D1F"/>
    <w:rsid w:val="007C263E"/>
    <w:rsid w:val="007C2AF6"/>
    <w:rsid w:val="007C2EE7"/>
    <w:rsid w:val="007C40E3"/>
    <w:rsid w:val="007C4654"/>
    <w:rsid w:val="007C4CCF"/>
    <w:rsid w:val="007C58D2"/>
    <w:rsid w:val="007C6679"/>
    <w:rsid w:val="007C6E96"/>
    <w:rsid w:val="007C72B9"/>
    <w:rsid w:val="007D1187"/>
    <w:rsid w:val="007D14F3"/>
    <w:rsid w:val="007D20F2"/>
    <w:rsid w:val="007D3510"/>
    <w:rsid w:val="007D4421"/>
    <w:rsid w:val="007D4B57"/>
    <w:rsid w:val="007D6F1D"/>
    <w:rsid w:val="007D733F"/>
    <w:rsid w:val="007E15A7"/>
    <w:rsid w:val="007E16C6"/>
    <w:rsid w:val="007E1B3A"/>
    <w:rsid w:val="007E2C62"/>
    <w:rsid w:val="007E3BE7"/>
    <w:rsid w:val="007E40B9"/>
    <w:rsid w:val="007E5D5B"/>
    <w:rsid w:val="007E703D"/>
    <w:rsid w:val="007F03DE"/>
    <w:rsid w:val="007F0AD5"/>
    <w:rsid w:val="007F0CB1"/>
    <w:rsid w:val="007F20A8"/>
    <w:rsid w:val="007F2CDD"/>
    <w:rsid w:val="007F397D"/>
    <w:rsid w:val="007F79C2"/>
    <w:rsid w:val="00800837"/>
    <w:rsid w:val="00802C50"/>
    <w:rsid w:val="00806482"/>
    <w:rsid w:val="0081257B"/>
    <w:rsid w:val="0081695F"/>
    <w:rsid w:val="00816A0E"/>
    <w:rsid w:val="0082670F"/>
    <w:rsid w:val="00826BDB"/>
    <w:rsid w:val="00827B00"/>
    <w:rsid w:val="008312E5"/>
    <w:rsid w:val="008313B9"/>
    <w:rsid w:val="00831B15"/>
    <w:rsid w:val="00832056"/>
    <w:rsid w:val="008355F1"/>
    <w:rsid w:val="008355F8"/>
    <w:rsid w:val="008362C7"/>
    <w:rsid w:val="0084138E"/>
    <w:rsid w:val="00841B7D"/>
    <w:rsid w:val="00842516"/>
    <w:rsid w:val="008447A5"/>
    <w:rsid w:val="00847674"/>
    <w:rsid w:val="008479B5"/>
    <w:rsid w:val="008512B9"/>
    <w:rsid w:val="00851D70"/>
    <w:rsid w:val="0085276C"/>
    <w:rsid w:val="008531AE"/>
    <w:rsid w:val="0085397D"/>
    <w:rsid w:val="00853FE0"/>
    <w:rsid w:val="00854464"/>
    <w:rsid w:val="00855A98"/>
    <w:rsid w:val="00857244"/>
    <w:rsid w:val="00857817"/>
    <w:rsid w:val="0086041B"/>
    <w:rsid w:val="00860F85"/>
    <w:rsid w:val="00861F26"/>
    <w:rsid w:val="0086282C"/>
    <w:rsid w:val="00862DB3"/>
    <w:rsid w:val="00863198"/>
    <w:rsid w:val="008663A8"/>
    <w:rsid w:val="0086656C"/>
    <w:rsid w:val="00871039"/>
    <w:rsid w:val="00875065"/>
    <w:rsid w:val="008752E2"/>
    <w:rsid w:val="00875964"/>
    <w:rsid w:val="008776FB"/>
    <w:rsid w:val="008805A7"/>
    <w:rsid w:val="00880CC5"/>
    <w:rsid w:val="00882179"/>
    <w:rsid w:val="00882C69"/>
    <w:rsid w:val="00884405"/>
    <w:rsid w:val="00884DDD"/>
    <w:rsid w:val="00885641"/>
    <w:rsid w:val="00885CF4"/>
    <w:rsid w:val="00887DCA"/>
    <w:rsid w:val="00892D56"/>
    <w:rsid w:val="00892DCE"/>
    <w:rsid w:val="0089690E"/>
    <w:rsid w:val="008A3F7B"/>
    <w:rsid w:val="008A4CE0"/>
    <w:rsid w:val="008A526A"/>
    <w:rsid w:val="008A5E31"/>
    <w:rsid w:val="008A5E6E"/>
    <w:rsid w:val="008A74F7"/>
    <w:rsid w:val="008B04A6"/>
    <w:rsid w:val="008B3E12"/>
    <w:rsid w:val="008B41E9"/>
    <w:rsid w:val="008B67E3"/>
    <w:rsid w:val="008B691A"/>
    <w:rsid w:val="008C0DEA"/>
    <w:rsid w:val="008C169D"/>
    <w:rsid w:val="008C2DFE"/>
    <w:rsid w:val="008C335C"/>
    <w:rsid w:val="008C33D3"/>
    <w:rsid w:val="008C5156"/>
    <w:rsid w:val="008C61CE"/>
    <w:rsid w:val="008C73F9"/>
    <w:rsid w:val="008D1FD0"/>
    <w:rsid w:val="008D26DF"/>
    <w:rsid w:val="008D7732"/>
    <w:rsid w:val="008D7B59"/>
    <w:rsid w:val="008E095E"/>
    <w:rsid w:val="008E17F4"/>
    <w:rsid w:val="008E25BF"/>
    <w:rsid w:val="008E25C7"/>
    <w:rsid w:val="008E3845"/>
    <w:rsid w:val="008E3C19"/>
    <w:rsid w:val="008E4206"/>
    <w:rsid w:val="008E4350"/>
    <w:rsid w:val="008E5087"/>
    <w:rsid w:val="008E6600"/>
    <w:rsid w:val="008E720E"/>
    <w:rsid w:val="008F25F6"/>
    <w:rsid w:val="008F5488"/>
    <w:rsid w:val="008F5CE0"/>
    <w:rsid w:val="00901995"/>
    <w:rsid w:val="00901D4D"/>
    <w:rsid w:val="0090326D"/>
    <w:rsid w:val="009034B6"/>
    <w:rsid w:val="00903D3C"/>
    <w:rsid w:val="009045E7"/>
    <w:rsid w:val="00907521"/>
    <w:rsid w:val="00907839"/>
    <w:rsid w:val="00910016"/>
    <w:rsid w:val="0091098E"/>
    <w:rsid w:val="00911512"/>
    <w:rsid w:val="0091740F"/>
    <w:rsid w:val="00917E02"/>
    <w:rsid w:val="0092012C"/>
    <w:rsid w:val="00921448"/>
    <w:rsid w:val="009235FD"/>
    <w:rsid w:val="00924F0F"/>
    <w:rsid w:val="00925D99"/>
    <w:rsid w:val="00925E13"/>
    <w:rsid w:val="00925EFB"/>
    <w:rsid w:val="009262ED"/>
    <w:rsid w:val="00926603"/>
    <w:rsid w:val="00931779"/>
    <w:rsid w:val="009325DA"/>
    <w:rsid w:val="00942679"/>
    <w:rsid w:val="00942EB0"/>
    <w:rsid w:val="009445C7"/>
    <w:rsid w:val="00945D45"/>
    <w:rsid w:val="00946489"/>
    <w:rsid w:val="0094690E"/>
    <w:rsid w:val="0095048C"/>
    <w:rsid w:val="00953007"/>
    <w:rsid w:val="00956E52"/>
    <w:rsid w:val="0095703E"/>
    <w:rsid w:val="009578A1"/>
    <w:rsid w:val="009601C8"/>
    <w:rsid w:val="009644EC"/>
    <w:rsid w:val="00966787"/>
    <w:rsid w:val="00966F34"/>
    <w:rsid w:val="009671B5"/>
    <w:rsid w:val="00967313"/>
    <w:rsid w:val="00967FF3"/>
    <w:rsid w:val="00971520"/>
    <w:rsid w:val="009719B2"/>
    <w:rsid w:val="00972CA1"/>
    <w:rsid w:val="00973C23"/>
    <w:rsid w:val="00975338"/>
    <w:rsid w:val="00977202"/>
    <w:rsid w:val="00977415"/>
    <w:rsid w:val="00977519"/>
    <w:rsid w:val="009815B5"/>
    <w:rsid w:val="009826A2"/>
    <w:rsid w:val="0098335A"/>
    <w:rsid w:val="00983E29"/>
    <w:rsid w:val="00985B3E"/>
    <w:rsid w:val="00986300"/>
    <w:rsid w:val="009878A5"/>
    <w:rsid w:val="00987E8F"/>
    <w:rsid w:val="009925B7"/>
    <w:rsid w:val="00993C30"/>
    <w:rsid w:val="00994CBD"/>
    <w:rsid w:val="00997956"/>
    <w:rsid w:val="00997AD7"/>
    <w:rsid w:val="009A035E"/>
    <w:rsid w:val="009A3CD7"/>
    <w:rsid w:val="009A4ECE"/>
    <w:rsid w:val="009A6516"/>
    <w:rsid w:val="009A768D"/>
    <w:rsid w:val="009A7D06"/>
    <w:rsid w:val="009B0368"/>
    <w:rsid w:val="009B0AED"/>
    <w:rsid w:val="009B0EF4"/>
    <w:rsid w:val="009B1D50"/>
    <w:rsid w:val="009B1E80"/>
    <w:rsid w:val="009B28C1"/>
    <w:rsid w:val="009B6480"/>
    <w:rsid w:val="009B718E"/>
    <w:rsid w:val="009B79F8"/>
    <w:rsid w:val="009B7A04"/>
    <w:rsid w:val="009C2B8A"/>
    <w:rsid w:val="009C3511"/>
    <w:rsid w:val="009C45E1"/>
    <w:rsid w:val="009C545A"/>
    <w:rsid w:val="009C7594"/>
    <w:rsid w:val="009C7A9D"/>
    <w:rsid w:val="009D2332"/>
    <w:rsid w:val="009D40B2"/>
    <w:rsid w:val="009D5E37"/>
    <w:rsid w:val="009D6A82"/>
    <w:rsid w:val="009D6AC0"/>
    <w:rsid w:val="009D6B3F"/>
    <w:rsid w:val="009E0EE3"/>
    <w:rsid w:val="009E1EB4"/>
    <w:rsid w:val="009E56C0"/>
    <w:rsid w:val="009F14F7"/>
    <w:rsid w:val="009F2B56"/>
    <w:rsid w:val="009F59A7"/>
    <w:rsid w:val="009F7FA7"/>
    <w:rsid w:val="00A01FF4"/>
    <w:rsid w:val="00A03317"/>
    <w:rsid w:val="00A034A0"/>
    <w:rsid w:val="00A03B35"/>
    <w:rsid w:val="00A0463C"/>
    <w:rsid w:val="00A0485D"/>
    <w:rsid w:val="00A0507F"/>
    <w:rsid w:val="00A065EA"/>
    <w:rsid w:val="00A074B7"/>
    <w:rsid w:val="00A10048"/>
    <w:rsid w:val="00A120A1"/>
    <w:rsid w:val="00A16A56"/>
    <w:rsid w:val="00A1748D"/>
    <w:rsid w:val="00A2039E"/>
    <w:rsid w:val="00A20AEF"/>
    <w:rsid w:val="00A20B21"/>
    <w:rsid w:val="00A210F4"/>
    <w:rsid w:val="00A22FEA"/>
    <w:rsid w:val="00A23A16"/>
    <w:rsid w:val="00A23CD5"/>
    <w:rsid w:val="00A23FD2"/>
    <w:rsid w:val="00A24E56"/>
    <w:rsid w:val="00A2552E"/>
    <w:rsid w:val="00A26C1D"/>
    <w:rsid w:val="00A324F8"/>
    <w:rsid w:val="00A34699"/>
    <w:rsid w:val="00A349BB"/>
    <w:rsid w:val="00A3583E"/>
    <w:rsid w:val="00A36508"/>
    <w:rsid w:val="00A36632"/>
    <w:rsid w:val="00A41034"/>
    <w:rsid w:val="00A417EE"/>
    <w:rsid w:val="00A42210"/>
    <w:rsid w:val="00A42753"/>
    <w:rsid w:val="00A433C4"/>
    <w:rsid w:val="00A47296"/>
    <w:rsid w:val="00A50515"/>
    <w:rsid w:val="00A51678"/>
    <w:rsid w:val="00A52C81"/>
    <w:rsid w:val="00A53476"/>
    <w:rsid w:val="00A5583C"/>
    <w:rsid w:val="00A55A12"/>
    <w:rsid w:val="00A55FEE"/>
    <w:rsid w:val="00A62EFE"/>
    <w:rsid w:val="00A64559"/>
    <w:rsid w:val="00A6672B"/>
    <w:rsid w:val="00A67B22"/>
    <w:rsid w:val="00A72200"/>
    <w:rsid w:val="00A729AB"/>
    <w:rsid w:val="00A744BE"/>
    <w:rsid w:val="00A75BB3"/>
    <w:rsid w:val="00A75EDD"/>
    <w:rsid w:val="00A77CC0"/>
    <w:rsid w:val="00A81D18"/>
    <w:rsid w:val="00A82593"/>
    <w:rsid w:val="00A8382D"/>
    <w:rsid w:val="00A857CD"/>
    <w:rsid w:val="00A85CB0"/>
    <w:rsid w:val="00A85D40"/>
    <w:rsid w:val="00A860E4"/>
    <w:rsid w:val="00A86129"/>
    <w:rsid w:val="00A87770"/>
    <w:rsid w:val="00A92B34"/>
    <w:rsid w:val="00A97491"/>
    <w:rsid w:val="00A976C3"/>
    <w:rsid w:val="00AA0FF3"/>
    <w:rsid w:val="00AA18BD"/>
    <w:rsid w:val="00AA357C"/>
    <w:rsid w:val="00AA3BCD"/>
    <w:rsid w:val="00AA4203"/>
    <w:rsid w:val="00AA49A9"/>
    <w:rsid w:val="00AA52DA"/>
    <w:rsid w:val="00AA76D6"/>
    <w:rsid w:val="00AB1BC5"/>
    <w:rsid w:val="00AB1C4F"/>
    <w:rsid w:val="00AB1FC0"/>
    <w:rsid w:val="00AB442D"/>
    <w:rsid w:val="00AB48B5"/>
    <w:rsid w:val="00AB5437"/>
    <w:rsid w:val="00AB5F90"/>
    <w:rsid w:val="00AB61F0"/>
    <w:rsid w:val="00AB61F1"/>
    <w:rsid w:val="00AB7C90"/>
    <w:rsid w:val="00AB7D53"/>
    <w:rsid w:val="00AB7EE7"/>
    <w:rsid w:val="00AC18A7"/>
    <w:rsid w:val="00AC24C8"/>
    <w:rsid w:val="00AC46FA"/>
    <w:rsid w:val="00AC4A47"/>
    <w:rsid w:val="00AC53D5"/>
    <w:rsid w:val="00AC7D71"/>
    <w:rsid w:val="00AD0753"/>
    <w:rsid w:val="00AD3CC4"/>
    <w:rsid w:val="00AD6E51"/>
    <w:rsid w:val="00AD7F2F"/>
    <w:rsid w:val="00AF0084"/>
    <w:rsid w:val="00AF0CB4"/>
    <w:rsid w:val="00AF3850"/>
    <w:rsid w:val="00AF3A23"/>
    <w:rsid w:val="00AF451A"/>
    <w:rsid w:val="00AF4A54"/>
    <w:rsid w:val="00AF531B"/>
    <w:rsid w:val="00AF531F"/>
    <w:rsid w:val="00AF648C"/>
    <w:rsid w:val="00AF7136"/>
    <w:rsid w:val="00B02B54"/>
    <w:rsid w:val="00B04BBA"/>
    <w:rsid w:val="00B05F12"/>
    <w:rsid w:val="00B0739F"/>
    <w:rsid w:val="00B11108"/>
    <w:rsid w:val="00B12A2A"/>
    <w:rsid w:val="00B12EA6"/>
    <w:rsid w:val="00B15546"/>
    <w:rsid w:val="00B159C9"/>
    <w:rsid w:val="00B16103"/>
    <w:rsid w:val="00B1741E"/>
    <w:rsid w:val="00B17B54"/>
    <w:rsid w:val="00B17F01"/>
    <w:rsid w:val="00B213DA"/>
    <w:rsid w:val="00B21659"/>
    <w:rsid w:val="00B217E9"/>
    <w:rsid w:val="00B24AD7"/>
    <w:rsid w:val="00B254E1"/>
    <w:rsid w:val="00B27A07"/>
    <w:rsid w:val="00B30DB1"/>
    <w:rsid w:val="00B3214C"/>
    <w:rsid w:val="00B33009"/>
    <w:rsid w:val="00B355A6"/>
    <w:rsid w:val="00B356ED"/>
    <w:rsid w:val="00B358E7"/>
    <w:rsid w:val="00B36212"/>
    <w:rsid w:val="00B4045E"/>
    <w:rsid w:val="00B40F6D"/>
    <w:rsid w:val="00B41FBA"/>
    <w:rsid w:val="00B4212D"/>
    <w:rsid w:val="00B422F9"/>
    <w:rsid w:val="00B42688"/>
    <w:rsid w:val="00B43C6F"/>
    <w:rsid w:val="00B43FE4"/>
    <w:rsid w:val="00B461B8"/>
    <w:rsid w:val="00B4707A"/>
    <w:rsid w:val="00B51A8B"/>
    <w:rsid w:val="00B521DD"/>
    <w:rsid w:val="00B53395"/>
    <w:rsid w:val="00B539F9"/>
    <w:rsid w:val="00B53F4A"/>
    <w:rsid w:val="00B54DAA"/>
    <w:rsid w:val="00B564B5"/>
    <w:rsid w:val="00B60409"/>
    <w:rsid w:val="00B60B45"/>
    <w:rsid w:val="00B6155D"/>
    <w:rsid w:val="00B61AF1"/>
    <w:rsid w:val="00B61E67"/>
    <w:rsid w:val="00B6362B"/>
    <w:rsid w:val="00B640B9"/>
    <w:rsid w:val="00B64C7A"/>
    <w:rsid w:val="00B67C70"/>
    <w:rsid w:val="00B72695"/>
    <w:rsid w:val="00B7359D"/>
    <w:rsid w:val="00B741E8"/>
    <w:rsid w:val="00B741FE"/>
    <w:rsid w:val="00B7792F"/>
    <w:rsid w:val="00B77E8C"/>
    <w:rsid w:val="00B811E4"/>
    <w:rsid w:val="00B822DA"/>
    <w:rsid w:val="00B823BC"/>
    <w:rsid w:val="00B83CD8"/>
    <w:rsid w:val="00B8426D"/>
    <w:rsid w:val="00B87644"/>
    <w:rsid w:val="00B879C8"/>
    <w:rsid w:val="00B87B7D"/>
    <w:rsid w:val="00B91975"/>
    <w:rsid w:val="00B927A4"/>
    <w:rsid w:val="00B93797"/>
    <w:rsid w:val="00B94C1C"/>
    <w:rsid w:val="00B94EC6"/>
    <w:rsid w:val="00B95077"/>
    <w:rsid w:val="00B95BBD"/>
    <w:rsid w:val="00B9738B"/>
    <w:rsid w:val="00B9770F"/>
    <w:rsid w:val="00BA0B30"/>
    <w:rsid w:val="00BA16F3"/>
    <w:rsid w:val="00BA4CA1"/>
    <w:rsid w:val="00BA5EDB"/>
    <w:rsid w:val="00BA6A7E"/>
    <w:rsid w:val="00BA7285"/>
    <w:rsid w:val="00BA7D0E"/>
    <w:rsid w:val="00BB1BA2"/>
    <w:rsid w:val="00BB220F"/>
    <w:rsid w:val="00BB49D6"/>
    <w:rsid w:val="00BB70A3"/>
    <w:rsid w:val="00BB72A4"/>
    <w:rsid w:val="00BB7E1A"/>
    <w:rsid w:val="00BC0A85"/>
    <w:rsid w:val="00BC33E2"/>
    <w:rsid w:val="00BC47DF"/>
    <w:rsid w:val="00BD11DF"/>
    <w:rsid w:val="00BD1667"/>
    <w:rsid w:val="00BD2285"/>
    <w:rsid w:val="00BD3126"/>
    <w:rsid w:val="00BD3D1C"/>
    <w:rsid w:val="00BD4E55"/>
    <w:rsid w:val="00BD5491"/>
    <w:rsid w:val="00BD5855"/>
    <w:rsid w:val="00BD5D70"/>
    <w:rsid w:val="00BD642C"/>
    <w:rsid w:val="00BD6ED7"/>
    <w:rsid w:val="00BD73E3"/>
    <w:rsid w:val="00BE1C8D"/>
    <w:rsid w:val="00BE3566"/>
    <w:rsid w:val="00BE41FD"/>
    <w:rsid w:val="00BE4B63"/>
    <w:rsid w:val="00BE4B74"/>
    <w:rsid w:val="00BF04DC"/>
    <w:rsid w:val="00BF2864"/>
    <w:rsid w:val="00BF3A4C"/>
    <w:rsid w:val="00BF6A9E"/>
    <w:rsid w:val="00BF72F0"/>
    <w:rsid w:val="00BF7909"/>
    <w:rsid w:val="00BF7AFF"/>
    <w:rsid w:val="00C03FCC"/>
    <w:rsid w:val="00C05356"/>
    <w:rsid w:val="00C07502"/>
    <w:rsid w:val="00C10299"/>
    <w:rsid w:val="00C10BAA"/>
    <w:rsid w:val="00C123DB"/>
    <w:rsid w:val="00C13940"/>
    <w:rsid w:val="00C14105"/>
    <w:rsid w:val="00C14BFE"/>
    <w:rsid w:val="00C15D20"/>
    <w:rsid w:val="00C160EC"/>
    <w:rsid w:val="00C2191B"/>
    <w:rsid w:val="00C240BE"/>
    <w:rsid w:val="00C2540C"/>
    <w:rsid w:val="00C25C91"/>
    <w:rsid w:val="00C278A6"/>
    <w:rsid w:val="00C30D21"/>
    <w:rsid w:val="00C31E59"/>
    <w:rsid w:val="00C32668"/>
    <w:rsid w:val="00C3277B"/>
    <w:rsid w:val="00C33E6D"/>
    <w:rsid w:val="00C35CAE"/>
    <w:rsid w:val="00C35CEE"/>
    <w:rsid w:val="00C35F0E"/>
    <w:rsid w:val="00C369BF"/>
    <w:rsid w:val="00C37519"/>
    <w:rsid w:val="00C37902"/>
    <w:rsid w:val="00C411C0"/>
    <w:rsid w:val="00C43FE6"/>
    <w:rsid w:val="00C4447A"/>
    <w:rsid w:val="00C44B2E"/>
    <w:rsid w:val="00C453C8"/>
    <w:rsid w:val="00C457F7"/>
    <w:rsid w:val="00C51F80"/>
    <w:rsid w:val="00C533AE"/>
    <w:rsid w:val="00C554B0"/>
    <w:rsid w:val="00C55F48"/>
    <w:rsid w:val="00C562B4"/>
    <w:rsid w:val="00C56DEC"/>
    <w:rsid w:val="00C57A30"/>
    <w:rsid w:val="00C61434"/>
    <w:rsid w:val="00C62125"/>
    <w:rsid w:val="00C63B0C"/>
    <w:rsid w:val="00C64577"/>
    <w:rsid w:val="00C65A19"/>
    <w:rsid w:val="00C66C1B"/>
    <w:rsid w:val="00C70FCC"/>
    <w:rsid w:val="00C72FBE"/>
    <w:rsid w:val="00C73147"/>
    <w:rsid w:val="00C73A6D"/>
    <w:rsid w:val="00C748A7"/>
    <w:rsid w:val="00C749CE"/>
    <w:rsid w:val="00C74BD7"/>
    <w:rsid w:val="00C7504E"/>
    <w:rsid w:val="00C76AC5"/>
    <w:rsid w:val="00C77100"/>
    <w:rsid w:val="00C777B7"/>
    <w:rsid w:val="00C80CAF"/>
    <w:rsid w:val="00C82673"/>
    <w:rsid w:val="00C84781"/>
    <w:rsid w:val="00C86007"/>
    <w:rsid w:val="00C86E03"/>
    <w:rsid w:val="00C91BC5"/>
    <w:rsid w:val="00C93520"/>
    <w:rsid w:val="00C94D7F"/>
    <w:rsid w:val="00C95BED"/>
    <w:rsid w:val="00C96F12"/>
    <w:rsid w:val="00CA4320"/>
    <w:rsid w:val="00CA46E1"/>
    <w:rsid w:val="00CB083D"/>
    <w:rsid w:val="00CB0FFC"/>
    <w:rsid w:val="00CB1D3D"/>
    <w:rsid w:val="00CB2315"/>
    <w:rsid w:val="00CB25DE"/>
    <w:rsid w:val="00CB2AF7"/>
    <w:rsid w:val="00CB3D21"/>
    <w:rsid w:val="00CB445A"/>
    <w:rsid w:val="00CB55DA"/>
    <w:rsid w:val="00CB64E5"/>
    <w:rsid w:val="00CB66CF"/>
    <w:rsid w:val="00CB6A65"/>
    <w:rsid w:val="00CB6E91"/>
    <w:rsid w:val="00CB7BE9"/>
    <w:rsid w:val="00CC1EB8"/>
    <w:rsid w:val="00CC2657"/>
    <w:rsid w:val="00CC391A"/>
    <w:rsid w:val="00CC4023"/>
    <w:rsid w:val="00CC4F0F"/>
    <w:rsid w:val="00CC5EE3"/>
    <w:rsid w:val="00CC6E19"/>
    <w:rsid w:val="00CC72C8"/>
    <w:rsid w:val="00CC76E4"/>
    <w:rsid w:val="00CC773D"/>
    <w:rsid w:val="00CC78B9"/>
    <w:rsid w:val="00CC7DAB"/>
    <w:rsid w:val="00CD1FC9"/>
    <w:rsid w:val="00CD20CB"/>
    <w:rsid w:val="00CD34DE"/>
    <w:rsid w:val="00CD5EB0"/>
    <w:rsid w:val="00CE0A42"/>
    <w:rsid w:val="00CE3E9D"/>
    <w:rsid w:val="00CE53DB"/>
    <w:rsid w:val="00CE5B5A"/>
    <w:rsid w:val="00CF00D0"/>
    <w:rsid w:val="00CF205A"/>
    <w:rsid w:val="00CF64B2"/>
    <w:rsid w:val="00D022D6"/>
    <w:rsid w:val="00D02EBA"/>
    <w:rsid w:val="00D03C00"/>
    <w:rsid w:val="00D04DDE"/>
    <w:rsid w:val="00D050F4"/>
    <w:rsid w:val="00D05639"/>
    <w:rsid w:val="00D07A9C"/>
    <w:rsid w:val="00D13365"/>
    <w:rsid w:val="00D1505E"/>
    <w:rsid w:val="00D15FD2"/>
    <w:rsid w:val="00D20F2A"/>
    <w:rsid w:val="00D21CAA"/>
    <w:rsid w:val="00D25803"/>
    <w:rsid w:val="00D2691B"/>
    <w:rsid w:val="00D34199"/>
    <w:rsid w:val="00D359CB"/>
    <w:rsid w:val="00D42703"/>
    <w:rsid w:val="00D42D91"/>
    <w:rsid w:val="00D442FF"/>
    <w:rsid w:val="00D45DDB"/>
    <w:rsid w:val="00D45F24"/>
    <w:rsid w:val="00D46F63"/>
    <w:rsid w:val="00D47412"/>
    <w:rsid w:val="00D47878"/>
    <w:rsid w:val="00D47C8A"/>
    <w:rsid w:val="00D50FAC"/>
    <w:rsid w:val="00D512DA"/>
    <w:rsid w:val="00D52E46"/>
    <w:rsid w:val="00D53EF1"/>
    <w:rsid w:val="00D54CA5"/>
    <w:rsid w:val="00D556FC"/>
    <w:rsid w:val="00D603B9"/>
    <w:rsid w:val="00D61494"/>
    <w:rsid w:val="00D61BD2"/>
    <w:rsid w:val="00D650CC"/>
    <w:rsid w:val="00D6533C"/>
    <w:rsid w:val="00D70110"/>
    <w:rsid w:val="00D73714"/>
    <w:rsid w:val="00D73F5C"/>
    <w:rsid w:val="00D74515"/>
    <w:rsid w:val="00D747A4"/>
    <w:rsid w:val="00D80AEA"/>
    <w:rsid w:val="00D8558C"/>
    <w:rsid w:val="00D86A7E"/>
    <w:rsid w:val="00D87679"/>
    <w:rsid w:val="00D87907"/>
    <w:rsid w:val="00D87B25"/>
    <w:rsid w:val="00D90C6A"/>
    <w:rsid w:val="00D9164A"/>
    <w:rsid w:val="00D91E0B"/>
    <w:rsid w:val="00D929EA"/>
    <w:rsid w:val="00D93A86"/>
    <w:rsid w:val="00D93C98"/>
    <w:rsid w:val="00D93CFC"/>
    <w:rsid w:val="00D949C4"/>
    <w:rsid w:val="00D95CF8"/>
    <w:rsid w:val="00DA04C4"/>
    <w:rsid w:val="00DA0673"/>
    <w:rsid w:val="00DA250A"/>
    <w:rsid w:val="00DA266C"/>
    <w:rsid w:val="00DA2A30"/>
    <w:rsid w:val="00DA504A"/>
    <w:rsid w:val="00DA51F9"/>
    <w:rsid w:val="00DA7F59"/>
    <w:rsid w:val="00DB127E"/>
    <w:rsid w:val="00DB24D9"/>
    <w:rsid w:val="00DB3AB5"/>
    <w:rsid w:val="00DB7461"/>
    <w:rsid w:val="00DC4113"/>
    <w:rsid w:val="00DC4889"/>
    <w:rsid w:val="00DC50F5"/>
    <w:rsid w:val="00DC5429"/>
    <w:rsid w:val="00DC54DF"/>
    <w:rsid w:val="00DC62EF"/>
    <w:rsid w:val="00DC62F0"/>
    <w:rsid w:val="00DD1C2C"/>
    <w:rsid w:val="00DD225C"/>
    <w:rsid w:val="00DD2939"/>
    <w:rsid w:val="00DD43A5"/>
    <w:rsid w:val="00DE11D8"/>
    <w:rsid w:val="00DE22C8"/>
    <w:rsid w:val="00DE28BD"/>
    <w:rsid w:val="00DE2915"/>
    <w:rsid w:val="00DE5E15"/>
    <w:rsid w:val="00DE7047"/>
    <w:rsid w:val="00DF32BC"/>
    <w:rsid w:val="00DF33ED"/>
    <w:rsid w:val="00DF3CD8"/>
    <w:rsid w:val="00DF54DA"/>
    <w:rsid w:val="00DF637B"/>
    <w:rsid w:val="00DF6913"/>
    <w:rsid w:val="00DF7248"/>
    <w:rsid w:val="00E00EE1"/>
    <w:rsid w:val="00E0133A"/>
    <w:rsid w:val="00E01CD8"/>
    <w:rsid w:val="00E0440F"/>
    <w:rsid w:val="00E04BC9"/>
    <w:rsid w:val="00E05FE2"/>
    <w:rsid w:val="00E11635"/>
    <w:rsid w:val="00E1243D"/>
    <w:rsid w:val="00E164E8"/>
    <w:rsid w:val="00E1780F"/>
    <w:rsid w:val="00E23AAD"/>
    <w:rsid w:val="00E23B12"/>
    <w:rsid w:val="00E24948"/>
    <w:rsid w:val="00E2543A"/>
    <w:rsid w:val="00E25E4F"/>
    <w:rsid w:val="00E3122C"/>
    <w:rsid w:val="00E32DD6"/>
    <w:rsid w:val="00E333DF"/>
    <w:rsid w:val="00E33AF4"/>
    <w:rsid w:val="00E34C99"/>
    <w:rsid w:val="00E354F5"/>
    <w:rsid w:val="00E3616A"/>
    <w:rsid w:val="00E36AB1"/>
    <w:rsid w:val="00E36EEE"/>
    <w:rsid w:val="00E3717B"/>
    <w:rsid w:val="00E37428"/>
    <w:rsid w:val="00E378A8"/>
    <w:rsid w:val="00E37C62"/>
    <w:rsid w:val="00E50D07"/>
    <w:rsid w:val="00E5386B"/>
    <w:rsid w:val="00E54422"/>
    <w:rsid w:val="00E56548"/>
    <w:rsid w:val="00E603DA"/>
    <w:rsid w:val="00E61659"/>
    <w:rsid w:val="00E61A42"/>
    <w:rsid w:val="00E61B2C"/>
    <w:rsid w:val="00E63EC5"/>
    <w:rsid w:val="00E65114"/>
    <w:rsid w:val="00E659B3"/>
    <w:rsid w:val="00E66262"/>
    <w:rsid w:val="00E70025"/>
    <w:rsid w:val="00E716DD"/>
    <w:rsid w:val="00E72365"/>
    <w:rsid w:val="00E737F7"/>
    <w:rsid w:val="00E7486E"/>
    <w:rsid w:val="00E753CC"/>
    <w:rsid w:val="00E755F0"/>
    <w:rsid w:val="00E756C1"/>
    <w:rsid w:val="00E76B37"/>
    <w:rsid w:val="00E80972"/>
    <w:rsid w:val="00E81FD1"/>
    <w:rsid w:val="00E834A4"/>
    <w:rsid w:val="00E843DD"/>
    <w:rsid w:val="00E85DF5"/>
    <w:rsid w:val="00E86377"/>
    <w:rsid w:val="00E86CB4"/>
    <w:rsid w:val="00E87808"/>
    <w:rsid w:val="00E8793C"/>
    <w:rsid w:val="00E91425"/>
    <w:rsid w:val="00E92244"/>
    <w:rsid w:val="00E971B9"/>
    <w:rsid w:val="00E97352"/>
    <w:rsid w:val="00EA0A8B"/>
    <w:rsid w:val="00EA43DC"/>
    <w:rsid w:val="00EA4721"/>
    <w:rsid w:val="00EB0206"/>
    <w:rsid w:val="00EB0680"/>
    <w:rsid w:val="00EB0774"/>
    <w:rsid w:val="00EB0E12"/>
    <w:rsid w:val="00EB34F1"/>
    <w:rsid w:val="00EB41F6"/>
    <w:rsid w:val="00EB713F"/>
    <w:rsid w:val="00EC0C2F"/>
    <w:rsid w:val="00EC261A"/>
    <w:rsid w:val="00EC3174"/>
    <w:rsid w:val="00EC3491"/>
    <w:rsid w:val="00EC4EDA"/>
    <w:rsid w:val="00EC51E7"/>
    <w:rsid w:val="00EC57B8"/>
    <w:rsid w:val="00ED1069"/>
    <w:rsid w:val="00ED1CF4"/>
    <w:rsid w:val="00ED1FBF"/>
    <w:rsid w:val="00ED2139"/>
    <w:rsid w:val="00ED22DE"/>
    <w:rsid w:val="00ED4ABE"/>
    <w:rsid w:val="00ED4D2D"/>
    <w:rsid w:val="00ED4D60"/>
    <w:rsid w:val="00ED6F66"/>
    <w:rsid w:val="00ED7CE0"/>
    <w:rsid w:val="00EE06E2"/>
    <w:rsid w:val="00EE1308"/>
    <w:rsid w:val="00EE1D99"/>
    <w:rsid w:val="00EE240D"/>
    <w:rsid w:val="00EE2879"/>
    <w:rsid w:val="00EE32A7"/>
    <w:rsid w:val="00EE3C5B"/>
    <w:rsid w:val="00EE4A4C"/>
    <w:rsid w:val="00EE4B68"/>
    <w:rsid w:val="00EE4BB2"/>
    <w:rsid w:val="00EE652D"/>
    <w:rsid w:val="00EE6929"/>
    <w:rsid w:val="00EE7464"/>
    <w:rsid w:val="00EF00D0"/>
    <w:rsid w:val="00EF174B"/>
    <w:rsid w:val="00EF2514"/>
    <w:rsid w:val="00EF30C8"/>
    <w:rsid w:val="00EF45DA"/>
    <w:rsid w:val="00EF685D"/>
    <w:rsid w:val="00EF69D9"/>
    <w:rsid w:val="00EF7394"/>
    <w:rsid w:val="00EF7926"/>
    <w:rsid w:val="00EF7B99"/>
    <w:rsid w:val="00F013D5"/>
    <w:rsid w:val="00F0153D"/>
    <w:rsid w:val="00F1179F"/>
    <w:rsid w:val="00F15B30"/>
    <w:rsid w:val="00F17AC3"/>
    <w:rsid w:val="00F23108"/>
    <w:rsid w:val="00F245ED"/>
    <w:rsid w:val="00F25299"/>
    <w:rsid w:val="00F26AF7"/>
    <w:rsid w:val="00F30A1C"/>
    <w:rsid w:val="00F3375D"/>
    <w:rsid w:val="00F33C48"/>
    <w:rsid w:val="00F33E3E"/>
    <w:rsid w:val="00F35BFD"/>
    <w:rsid w:val="00F36191"/>
    <w:rsid w:val="00F41619"/>
    <w:rsid w:val="00F42A5C"/>
    <w:rsid w:val="00F437C9"/>
    <w:rsid w:val="00F43FEA"/>
    <w:rsid w:val="00F44B6F"/>
    <w:rsid w:val="00F453AE"/>
    <w:rsid w:val="00F469AA"/>
    <w:rsid w:val="00F51D1E"/>
    <w:rsid w:val="00F541B4"/>
    <w:rsid w:val="00F5690F"/>
    <w:rsid w:val="00F605F0"/>
    <w:rsid w:val="00F655AE"/>
    <w:rsid w:val="00F66386"/>
    <w:rsid w:val="00F6650C"/>
    <w:rsid w:val="00F7040E"/>
    <w:rsid w:val="00F711C4"/>
    <w:rsid w:val="00F71AA7"/>
    <w:rsid w:val="00F7205D"/>
    <w:rsid w:val="00F724D0"/>
    <w:rsid w:val="00F730C9"/>
    <w:rsid w:val="00F7396E"/>
    <w:rsid w:val="00F739FD"/>
    <w:rsid w:val="00F73C26"/>
    <w:rsid w:val="00F745C1"/>
    <w:rsid w:val="00F75BEB"/>
    <w:rsid w:val="00F76B42"/>
    <w:rsid w:val="00F77763"/>
    <w:rsid w:val="00F81F72"/>
    <w:rsid w:val="00F828F2"/>
    <w:rsid w:val="00F83F83"/>
    <w:rsid w:val="00F86235"/>
    <w:rsid w:val="00F8641B"/>
    <w:rsid w:val="00F86458"/>
    <w:rsid w:val="00F91027"/>
    <w:rsid w:val="00F914AE"/>
    <w:rsid w:val="00F91CA5"/>
    <w:rsid w:val="00F94DE2"/>
    <w:rsid w:val="00F954D9"/>
    <w:rsid w:val="00F95DD7"/>
    <w:rsid w:val="00F97822"/>
    <w:rsid w:val="00F97F01"/>
    <w:rsid w:val="00FA07A7"/>
    <w:rsid w:val="00FA0FAF"/>
    <w:rsid w:val="00FA2E0F"/>
    <w:rsid w:val="00FA32A3"/>
    <w:rsid w:val="00FA39A2"/>
    <w:rsid w:val="00FA5A59"/>
    <w:rsid w:val="00FA6857"/>
    <w:rsid w:val="00FA7ABC"/>
    <w:rsid w:val="00FB0D0D"/>
    <w:rsid w:val="00FB0F8D"/>
    <w:rsid w:val="00FB1684"/>
    <w:rsid w:val="00FB16F0"/>
    <w:rsid w:val="00FB2DB1"/>
    <w:rsid w:val="00FB2F70"/>
    <w:rsid w:val="00FB2F87"/>
    <w:rsid w:val="00FB39C6"/>
    <w:rsid w:val="00FB4B0B"/>
    <w:rsid w:val="00FB60CE"/>
    <w:rsid w:val="00FB742D"/>
    <w:rsid w:val="00FB7A5A"/>
    <w:rsid w:val="00FC0CEA"/>
    <w:rsid w:val="00FC281E"/>
    <w:rsid w:val="00FC442C"/>
    <w:rsid w:val="00FC63BB"/>
    <w:rsid w:val="00FC6DC1"/>
    <w:rsid w:val="00FC70AF"/>
    <w:rsid w:val="00FC7712"/>
    <w:rsid w:val="00FD06B1"/>
    <w:rsid w:val="00FD258B"/>
    <w:rsid w:val="00FD2F75"/>
    <w:rsid w:val="00FD3715"/>
    <w:rsid w:val="00FD3F1E"/>
    <w:rsid w:val="00FD48F1"/>
    <w:rsid w:val="00FD546E"/>
    <w:rsid w:val="00FD76A4"/>
    <w:rsid w:val="00FE2EFF"/>
    <w:rsid w:val="00FE5036"/>
    <w:rsid w:val="00FE660C"/>
    <w:rsid w:val="00FE78E6"/>
    <w:rsid w:val="00FF015D"/>
    <w:rsid w:val="00FF157A"/>
    <w:rsid w:val="00FF2602"/>
    <w:rsid w:val="00FF2674"/>
    <w:rsid w:val="00FF39F4"/>
    <w:rsid w:val="00FF6669"/>
    <w:rsid w:val="00FF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7345"/>
    <o:shapelayout v:ext="edit">
      <o:idmap v:ext="edit" data="1"/>
    </o:shapelayout>
  </w:shapeDefaults>
  <w:decimalSymbol w:val="."/>
  <w:listSeparator w:val=","/>
  <w14:docId w14:val="6F2DF832"/>
  <w15:docId w15:val="{6F038316-DDB1-4CD4-B4BE-B3E22FFE4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 w:uiPriority="61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BFB"/>
  </w:style>
  <w:style w:type="paragraph" w:styleId="Heading1">
    <w:name w:val="heading 1"/>
    <w:basedOn w:val="Normal"/>
    <w:next w:val="Normal"/>
    <w:link w:val="Heading1Char"/>
    <w:uiPriority w:val="9"/>
    <w:qFormat/>
    <w:rsid w:val="0092144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A7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link w:val="TeaserChar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B217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arkList-Accent3">
    <w:name w:val="Dark List Accent 3"/>
    <w:basedOn w:val="TableNormal"/>
    <w:uiPriority w:val="61"/>
    <w:rsid w:val="00F35BFD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ghtList">
    <w:name w:val="Light List"/>
    <w:basedOn w:val="TableNormal"/>
    <w:uiPriority w:val="61"/>
    <w:rsid w:val="00F35BF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99"/>
    <w:rsid w:val="00F35BFD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F35BF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B6E91"/>
    <w:pPr>
      <w:jc w:val="center"/>
    </w:pPr>
    <w:rPr>
      <w:noProof/>
      <w:sz w:val="24"/>
    </w:rPr>
  </w:style>
  <w:style w:type="character" w:customStyle="1" w:styleId="BaseTextChar">
    <w:name w:val="Base_Text Char"/>
    <w:basedOn w:val="DefaultParagraphFont"/>
    <w:link w:val="BaseText"/>
    <w:rsid w:val="00CB6E91"/>
    <w:rPr>
      <w:rFonts w:eastAsia="Times New Roman"/>
      <w:sz w:val="24"/>
      <w:szCs w:val="24"/>
    </w:rPr>
  </w:style>
  <w:style w:type="character" w:customStyle="1" w:styleId="TeaserChar">
    <w:name w:val="Teaser Char"/>
    <w:basedOn w:val="BaseTextChar"/>
    <w:link w:val="Teaser"/>
    <w:rsid w:val="00CB6E91"/>
    <w:rPr>
      <w:rFonts w:eastAsia="Times New Roman"/>
      <w:sz w:val="24"/>
      <w:szCs w:val="24"/>
    </w:rPr>
  </w:style>
  <w:style w:type="character" w:customStyle="1" w:styleId="EndNoteBibliographyTitleChar">
    <w:name w:val="EndNote Bibliography Title Char"/>
    <w:basedOn w:val="TeaserChar"/>
    <w:link w:val="EndNoteBibliographyTitle"/>
    <w:rsid w:val="00CB6E91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B6E91"/>
    <w:rPr>
      <w:noProof/>
      <w:sz w:val="24"/>
    </w:rPr>
  </w:style>
  <w:style w:type="character" w:customStyle="1" w:styleId="EndNoteBibliographyChar">
    <w:name w:val="EndNote Bibliography Char"/>
    <w:basedOn w:val="TeaserChar"/>
    <w:link w:val="EndNoteBibliography"/>
    <w:rsid w:val="00CB6E91"/>
    <w:rPr>
      <w:rFonts w:eastAsia="Times New Roman"/>
      <w:noProof/>
      <w:sz w:val="24"/>
      <w:szCs w:val="24"/>
    </w:rPr>
  </w:style>
  <w:style w:type="paragraph" w:customStyle="1" w:styleId="SMHeading">
    <w:name w:val="SM Heading"/>
    <w:basedOn w:val="Heading1"/>
    <w:qFormat/>
    <w:rsid w:val="00921448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921448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921448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921448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92144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29255F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customStyle="1" w:styleId="acknowledgement0">
    <w:name w:val="acknowledgement"/>
    <w:basedOn w:val="Normal"/>
    <w:rsid w:val="00B77E8C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A4CA1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A7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73122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1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F970A4F7A170478315EBF7FD9C3FBA" ma:contentTypeVersion="5" ma:contentTypeDescription="Create a new document." ma:contentTypeScope="" ma:versionID="a98169c5733e80a418b03ea9f64522c6">
  <xsd:schema xmlns:xsd="http://www.w3.org/2001/XMLSchema" xmlns:xs="http://www.w3.org/2001/XMLSchema" xmlns:p="http://schemas.microsoft.com/office/2006/metadata/properties" xmlns:ns3="a0485613-843a-42e2-ba14-96691568fc31" xmlns:ns4="26f102a1-ddd3-4350-a830-d3f9d787823b" targetNamespace="http://schemas.microsoft.com/office/2006/metadata/properties" ma:root="true" ma:fieldsID="a4d44e802761144474e41e26ce6b9c2f" ns3:_="" ns4:_="">
    <xsd:import namespace="a0485613-843a-42e2-ba14-96691568fc31"/>
    <xsd:import namespace="26f102a1-ddd3-4350-a830-d3f9d787823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485613-843a-42e2-ba14-96691568fc3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f102a1-ddd3-4350-a830-d3f9d78782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9CFD340-DDD2-455A-9D5C-D417E19B7B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485613-843a-42e2-ba14-96691568fc31"/>
    <ds:schemaRef ds:uri="26f102a1-ddd3-4350-a830-d3f9d78782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B0AB2D-0CB0-4147-B66A-7A00CB3A106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A4FE09D-9C2D-4A36-A69E-F540CD1AF85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D389BC5-38F6-4DAB-B796-F33930D9457F}">
  <ds:schemaRefs>
    <ds:schemaRef ds:uri="a0485613-843a-42e2-ba14-96691568fc31"/>
    <ds:schemaRef ds:uri="http://purl.org/dc/dcmitype/"/>
    <ds:schemaRef ds:uri="http://www.w3.org/XML/1998/namespace"/>
    <ds:schemaRef ds:uri="http://purl.org/dc/elements/1.1/"/>
    <ds:schemaRef ds:uri="26f102a1-ddd3-4350-a830-d3f9d78782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01</Words>
  <Characters>2878</Characters>
  <Application>Microsoft Office Word</Application>
  <DocSecurity>0</DocSecurity>
  <Lines>5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363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Thanh [RO RES]</dc:creator>
  <cp:keywords/>
  <dc:description/>
  <cp:lastModifiedBy>Nguyen, Thanh [RO RES]</cp:lastModifiedBy>
  <cp:revision>9</cp:revision>
  <cp:lastPrinted>2021-12-01T00:19:00Z</cp:lastPrinted>
  <dcterms:created xsi:type="dcterms:W3CDTF">2021-12-10T21:47:00Z</dcterms:created>
  <dcterms:modified xsi:type="dcterms:W3CDTF">2022-01-23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F970A4F7A170478315EBF7FD9C3FBA</vt:lpwstr>
  </property>
</Properties>
</file>